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Comparing multiple competing interventions in the absence of randomized trials using clinical risk-benefit analysis. </w:t>
      </w:r>
      <w:r>
        <w:rPr>
          <w:rFonts w:cs="Arial" w:ascii="Arial" w:hAnsi="Arial"/>
        </w:rPr>
        <w:t>Alejandro Lazo-Langner, Marc A. Rodger, Nicholas J. Barrowman, Tim Ramsay, Philip S. Wells, Douglas A. Coyle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  <w:i/>
        </w:rPr>
        <w:t>Supplementary Figure 1.</w:t>
      </w:r>
      <w:r>
        <w:rPr>
          <w:rFonts w:cs="Arial" w:ascii="Arial" w:hAnsi="Arial"/>
        </w:rPr>
        <w:t xml:space="preserve"> </w:t>
      </w:r>
      <w:r>
        <w:rPr>
          <w:rStyle w:val="ThesisFigureChar"/>
          <w:i/>
          <w:sz w:val="24"/>
          <w:szCs w:val="24"/>
        </w:rPr>
        <w:t>Flow diagram showing the progress of the systematic review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285740" cy="3971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4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20"/>
        <w:gridCol w:w="1440"/>
        <w:gridCol w:w="1980"/>
        <w:gridCol w:w="1260"/>
        <w:gridCol w:w="900"/>
        <w:gridCol w:w="1080"/>
        <w:gridCol w:w="1260"/>
        <w:gridCol w:w="3420"/>
      </w:tblGrid>
      <w:tr>
        <w:trPr>
          <w:trHeight w:val="477" w:hRule="atLeast"/>
        </w:trPr>
        <w:tc>
          <w:tcPr>
            <w:tcW w:w="14400" w:type="dxa"/>
            <w:gridSpan w:val="9"/>
            <w:tcBorders>
              <w:bottom w:val="single" w:sz="12" w:space="0" w:color="000000"/>
            </w:tcBorders>
            <w:vAlign w:val="bottom"/>
          </w:tcPr>
          <w:p>
            <w:pPr>
              <w:pStyle w:val="ThesisTable"/>
              <w:rPr/>
            </w:pPr>
            <w:r>
              <w:rPr/>
              <w:t>Supplementary Table 1. Characteristics of the studies included in the systematic review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ar / Author / Refer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adad</w:t>
              <w:br/>
              <w:t>Sco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location</w:t>
              <w:br/>
              <w:t>Concealmen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nding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</w:t>
              <w:br/>
              <w:t>Alloc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ollow up</w:t>
              <w:br/>
              <w:t>(day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ype of</w:t>
              <w:br/>
              <w:t>Proced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. of Randomized Patient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terventions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3 Leyvraz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yvraz&lt;/Author&gt;&lt;Year&gt;1983&lt;/Year&gt;&lt;RecNum&gt;689&lt;/RecNum&gt;&lt;IDText&gt;Adjusted versus fixed-dose subcutaneous heparin in the prevention of deep-vein thrombosis after total hip replacement&lt;/IDText&gt;&lt;MDL Ref_Type="Journal"&gt;&lt;Ref_Type&gt;Journal&lt;/Ref_Type&gt;&lt;Ref_ID&gt;689&lt;/Ref_ID&gt;&lt;Title_Primary&gt;Adjusted versus fixed-dose subcutaneous heparin in the prevention of deep-vein thrombosis after total hip replacement&lt;/Title_Primary&gt;&lt;Authors_Primary&gt;Leyvraz,P.F.&lt;/Authors_Primary&gt;&lt;Authors_Primary&gt;Richard,J.&lt;/Authors_Primary&gt;&lt;Authors_Primary&gt;Bachmann,F.&lt;/Authors_Primary&gt;&lt;Authors_Primary&gt;Van Melle,G.&lt;/Authors_Primary&gt;&lt;Authors_Primary&gt;Treyvaud,J.M.&lt;/Authors_Primary&gt;&lt;Authors_Primary&gt;Livio,J.J.&lt;/Authors_Primary&gt;&lt;Authors_Primary&gt;Candardjis,G.&lt;/Authors_Primary&gt;&lt;Date_Primary&gt;1983/10&lt;/Date_Primary&gt;&lt;Keywords&gt;activated partial thromboplastin time&lt;/Keywords&gt;&lt;Keywords&gt;arthroplasty&lt;/Keywords&gt;&lt;Keywords&gt;Article&lt;/Keywords&gt;&lt;Keywords&gt;blood&lt;/Keywords&gt;&lt;Keywords&gt;clinical&lt;/Keywords&gt;&lt;Keywords&gt;clinical trial&lt;/Keywords&gt;&lt;Keywords&gt;deep vein thrombosis&lt;/Keywords&gt;&lt;Keywords&gt;deep-vein thrombosis&lt;/Keywords&gt;&lt;Keywords&gt;fixed dose&lt;/Keywords&gt;&lt;Keywords&gt;frequency&lt;/Keywords&gt;&lt;Keywords&gt;Heparin&lt;/Keywords&gt;&lt;Keywords&gt;Heparin prophylaxis&lt;/Keywords&gt;&lt;Keywords&gt;hip&lt;/Keywords&gt;&lt;Keywords&gt;hip arthroplasty&lt;/Keywords&gt;&lt;Keywords&gt;hip replacement&lt;/Keywords&gt;&lt;Keywords&gt;levels&lt;/Keywords&gt;&lt;Keywords&gt;low dose&lt;/Keywords&gt;&lt;Keywords&gt;low dose heparin&lt;/Keywords&gt;&lt;Keywords&gt;LOW-DOSE HEPARIN&lt;/Keywords&gt;&lt;Keywords&gt;Partial Thromboplastin Time&lt;/Keywords&gt;&lt;Keywords&gt;patient&lt;/Keywords&gt;&lt;Keywords&gt;patients&lt;/Keywords&gt;&lt;Keywords&gt;postoperative&lt;/Keywords&gt;&lt;Keywords&gt;prevention&lt;/Keywords&gt;&lt;Keywords&gt;Prophylaxis&lt;/Keywords&gt;&lt;Keywords&gt;PT&lt;/Keywords&gt;&lt;Keywords&gt;randomized&lt;/Keywords&gt;&lt;Keywords&gt;reduction&lt;/Keywords&gt;&lt;Keywords&gt;replacement&lt;/Keywords&gt;&lt;Keywords&gt;results&lt;/Keywords&gt;&lt;Keywords&gt;study&lt;/Keywords&gt;&lt;Keywords&gt;surgery&lt;/Keywords&gt;&lt;Keywords&gt;Thromboembolism&lt;/Keywords&gt;&lt;Keywords&gt;Thromboplastin&lt;/Keywords&gt;&lt;Keywords&gt;thromboplastin time&lt;/Keywords&gt;&lt;Keywords&gt;Thrombosis&lt;/Keywords&gt;&lt;Keywords&gt;total hip replacement&lt;/Keywords&gt;&lt;Keywords&gt;trial&lt;/Keywords&gt;&lt;Keywords&gt;veins&lt;/Keywords&gt;&lt;Keywords&gt;venography&lt;/Keywords&gt;&lt;Keywords&gt;venous thromboembolism&lt;/Keywords&gt;&lt;Reprint&gt;In File&lt;/Reprint&gt;&lt;Start_Page&gt;954&lt;/Start_Page&gt;&lt;End_Page&gt;958&lt;/End_Page&gt;&lt;Periodical&gt;N Eng J Med&lt;/Periodical&gt;&lt;Volume&gt;309&lt;/Volume&gt;&lt;Issue&gt;16&lt;/Issue&gt;&lt;Web_URL_Link1&gt;&lt;u&gt;C:\Documents and Settings\alazolangner\My Documents\Alejandro Lazo Langner\University of Ottawa\Thesis\References\Leyvraz et al N Eng J Med 1983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3,500 IU TI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 Turpi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urpie&lt;/Author&gt;&lt;Year&gt;1986&lt;/Year&gt;&lt;RecNum&gt;679&lt;/RecNum&gt;&lt;IDText&gt;A randomized controlled trial of a low-molecular-weight heparin (enoxaparin) to prevent deep-vein thrombosis in patients undergoing elective hip surgery&lt;/IDText&gt;&lt;MDL Ref_Type="Journal"&gt;&lt;Ref_Type&gt;Journal&lt;/Ref_Type&gt;&lt;Ref_ID&gt;679&lt;/Ref_ID&gt;&lt;Title_Primary&gt;A randomized controlled trial of a low-molecular-weight heparin (enoxaparin) to prevent deep-vein thrombosis in patients undergoing elective hip surgery&lt;/Title_Primary&gt;&lt;Authors_Primary&gt;Turpie,A.G.&lt;/Authors_Primary&gt;&lt;Authors_Primary&gt;Levine,M.N.&lt;/Authors_Primary&gt;&lt;Authors_Primary&gt;Hirsh,J.&lt;/Authors_Primary&gt;&lt;Authors_Primary&gt;Carter,C.J.&lt;/Authors_Primary&gt;&lt;Authors_Primary&gt;Jay,R.M.&lt;/Authors_Primary&gt;&lt;Authors_Primary&gt;Powers,P.J.&lt;/Authors_Primary&gt;&lt;Authors_Primary&gt;Andrew,M.&lt;/Authors_Primary&gt;&lt;Authors_Primary&gt;Hull,R.D.&lt;/Authors_Primary&gt;&lt;Authors_Primary&gt;Gent,M.&lt;/Authors_Primary&gt;&lt;Date_Primary&gt;1986/10/9&lt;/Date_Primary&gt;&lt;Keywords&gt;Article&lt;/Keywords&gt;&lt;Keywords&gt;bleeding&lt;/Keywords&gt;&lt;Keywords&gt;clinical&lt;/Keywords&gt;&lt;Keywords&gt;clinical trial&lt;/Keywords&gt;&lt;Keywords&gt;deep vein thrombosis&lt;/Keywords&gt;&lt;Keywords&gt;deep-vein thrombosis&lt;/Keywords&gt;&lt;Keywords&gt;double-blind&lt;/Keywords&gt;&lt;Keywords&gt;enoxaparin&lt;/Keywords&gt;&lt;Keywords&gt;fixed dose&lt;/Keywords&gt;&lt;Keywords&gt;hemorrhagic&lt;/Keywords&gt;&lt;Keywords&gt;Heparin&lt;/Keywords&gt;&lt;Keywords&gt;hip&lt;/Keywords&gt;&lt;Keywords&gt;hip replacement&lt;/Keywords&gt;&lt;Keywords&gt;Leg&lt;/Keywords&gt;&lt;Keywords&gt;low molecular weight heparin&lt;/Keywords&gt;&lt;Keywords&gt;LOW-MOLECULAR-WEIGHT&lt;/Keywords&gt;&lt;Keywords&gt;low-molecular-weight heparin&lt;/Keywords&gt;&lt;Keywords&gt;patient&lt;/Keywords&gt;&lt;Keywords&gt;patients&lt;/Keywords&gt;&lt;Keywords&gt;placebo&lt;/Keywords&gt;&lt;Keywords&gt;PREVENT&lt;/Keywords&gt;&lt;Keywords&gt;prevention&lt;/Keywords&gt;&lt;Keywords&gt;Prophylaxis&lt;/Keywords&gt;&lt;Keywords&gt;PT&lt;/Keywords&gt;&lt;Keywords&gt;randomized&lt;/Keywords&gt;&lt;Keywords&gt;RANDOMIZED TRIAL&lt;/Keywords&gt;&lt;Keywords&gt;rates&lt;/Keywords&gt;&lt;Keywords&gt;replacement&lt;/Keywords&gt;&lt;Keywords&gt;screening&lt;/Keywords&gt;&lt;Keywords&gt;surgery&lt;/Keywords&gt;&lt;Keywords&gt;TESTS&lt;/Keywords&gt;&lt;Keywords&gt;Thrombosis&lt;/Keywords&gt;&lt;Keywords&gt;treatment&lt;/Keywords&gt;&lt;Keywords&gt;trial&lt;/Keywords&gt;&lt;Keywords&gt;venography&lt;/Keywords&gt;&lt;Keywords&gt;venous thrombosis&lt;/Keywords&gt;&lt;Reprint&gt;In File&lt;/Reprint&gt;&lt;Start_Page&gt;925&lt;/Start_Page&gt;&lt;End_Page&gt;929&lt;/End_Page&gt;&lt;Periodical&gt;N Eng J Med&lt;/Periodical&gt;&lt;Volume&gt;315&lt;/Volume&gt;&lt;Issue&gt;15&lt;/Issue&gt;&lt;Web_URL_Link1&gt;&lt;u&gt;C:\Documents and Settings\alazolangner\My Documents\Alejandro Lazo Langner\University of Ottawa\Thesis\References\Turpie et al N Eng J Med 1986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8 Plane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Planes&lt;/Author&gt;&lt;Year&gt;1988&lt;/Year&gt;&lt;RecNum&gt;660&lt;/RecNum&gt;&lt;IDText&gt;Prevention of postoperative venous thrombosis: a randomized trial comparing unfractionated heparin with low molecular weight heparin in patients undergoing total hip replacement&lt;/IDText&gt;&lt;MDL Ref_Type="Journal"&gt;&lt;Ref_Type&gt;Journal&lt;/Ref_Type&gt;&lt;Ref_ID&gt;660&lt;/Ref_ID&gt;&lt;Title_Primary&gt;Prevention of postoperative venous thrombosis: a randomized trial comparing unfractionated heparin with low molecular weight heparin in patients undergoing total hip replacement&lt;/Title_Primary&gt;&lt;Authors_Primary&gt;Planes,A.&lt;/Authors_Primary&gt;&lt;Authors_Primary&gt;Vochelle,N.&lt;/Authors_Primary&gt;&lt;Authors_Primary&gt;Mazas,F.&lt;/Authors_Primary&gt;&lt;Authors_Primary&gt;Mansat,C.&lt;/Authors_Primary&gt;&lt;Authors_Primary&gt;Zucman,J.&lt;/Authors_Primary&gt;&lt;Authors_Primary&gt;Landais,A.&lt;/Authors_Primary&gt;&lt;Authors_Primary&gt;Pascariello,J.C.&lt;/Authors_Primary&gt;&lt;Authors_Primary&gt;Weill,D.&lt;/Authors_Primary&gt;&lt;Authors_Primary&gt;Butel,J.&lt;/Authors_Primary&gt;&lt;Date_Primary&gt;1988/12/22&lt;/Date_Primary&gt;&lt;Keywords&gt;Article&lt;/Keywords&gt;&lt;Keywords&gt;bleeding&lt;/Keywords&gt;&lt;Keywords&gt;blood&lt;/Keywords&gt;&lt;Keywords&gt;Calcium&lt;/Keywords&gt;&lt;Keywords&gt;clinical&lt;/Keywords&gt;&lt;Keywords&gt;clinical trial&lt;/Keywords&gt;&lt;Keywords&gt;deep vein thrombosis&lt;/Keywords&gt;&lt;Keywords&gt;discharge&lt;/Keywords&gt;&lt;Keywords&gt;double-blind&lt;/Keywords&gt;&lt;Keywords&gt;enoxaparin&lt;/Keywords&gt;&lt;Keywords&gt;France&lt;/Keywords&gt;&lt;Keywords&gt;Heparin&lt;/Keywords&gt;&lt;Keywords&gt;hip&lt;/Keywords&gt;&lt;Keywords&gt;hip replacement&lt;/Keywords&gt;&lt;Keywords&gt;incidence&lt;/Keywords&gt;&lt;Keywords&gt;LA&lt;/Keywords&gt;&lt;Keywords&gt;low dose&lt;/Keywords&gt;&lt;Keywords&gt;low molecular weight heparin&lt;/Keywords&gt;&lt;Keywords&gt;LOW-MOLECULAR-WEIGHT&lt;/Keywords&gt;&lt;Keywords&gt;major bleeding&lt;/Keywords&gt;&lt;Keywords&gt;molecular weight&lt;/Keywords&gt;&lt;Keywords&gt;orthopaedic surgery&lt;/Keywords&gt;&lt;Keywords&gt;patient&lt;/Keywords&gt;&lt;Keywords&gt;patients&lt;/Keywords&gt;&lt;Keywords&gt;postoperative&lt;/Keywords&gt;&lt;Keywords&gt;prevention&lt;/Keywords&gt;&lt;Keywords&gt;Prophylaxis&lt;/Keywords&gt;&lt;Keywords&gt;PT&lt;/Keywords&gt;&lt;Keywords&gt;randomized&lt;/Keywords&gt;&lt;Keywords&gt;RANDOMIZED TRIAL&lt;/Keywords&gt;&lt;Keywords&gt;regimen&lt;/Keywords&gt;&lt;Keywords&gt;replacement&lt;/Keywords&gt;&lt;Keywords&gt;study&lt;/Keywords&gt;&lt;Keywords&gt;surgery&lt;/Keywords&gt;&lt;Keywords&gt;Thrombosis&lt;/Keywords&gt;&lt;Keywords&gt;total hip replacement&lt;/Keywords&gt;&lt;Keywords&gt;transfusion&lt;/Keywords&gt;&lt;Keywords&gt;treatment&lt;/Keywords&gt;&lt;Keywords&gt;trial&lt;/Keywords&gt;&lt;Keywords&gt;unfractionated heparin&lt;/Keywords&gt;&lt;Keywords&gt;vein thrombosis&lt;/Keywords&gt;&lt;Keywords&gt;VEIN-THROMBOSIS&lt;/Keywords&gt;&lt;Keywords&gt;venography&lt;/Keywords&gt;&lt;Keywords&gt;venous thrombosis&lt;/Keywords&gt;&lt;Reprint&gt;In File&lt;/Reprint&gt;&lt;Start_Page&gt;407&lt;/Start_Page&gt;&lt;End_Page&gt;410&lt;/End_Page&gt;&lt;Periodical&gt;Thromb Haemost&lt;/Periodical&gt;&lt;Volume&gt;60&lt;/Volume&gt;&lt;Issue&gt;3&lt;/Issue&gt;&lt;Web_URL_Link1&gt;&lt;u&gt;C:\Documents and Settings\alazolangner\My Documents\Alejandro Lazo Langner\University of Ottawa\Thesis\References\Planes et al Thromb Haemost 1988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T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9 Monrea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Monreal&lt;/Author&gt;&lt;Year&gt;1989&lt;/Year&gt;&lt;RecNum&gt;654&lt;/RecNum&gt;&lt;IDText&gt;A prospective double-blind trial of a low molecular weight heparin once daily compared with conventional low-dose heparin three times daily to prevent pulmonary embolism and venous thrombosis in patients with hip fracture.[see comment]&lt;/IDText&gt;&lt;MDL Ref_Type="Journal"&gt;&lt;Ref_Type&gt;Journal&lt;/Ref_Type&gt;&lt;Ref_ID&gt;654&lt;/Ref_ID&gt;&lt;Title_Primary&gt;A prospective double-blind trial of a low molecular weight heparin once daily compared with conventional low-dose heparin three times daily to prevent pulmonary embolism and venous thrombosis in patients with hip fracture.[see comment]&lt;/Title_Primary&gt;&lt;Authors_Primary&gt;Monreal,M.&lt;/Authors_Primary&gt;&lt;Authors_Primary&gt;Lafoz,E.&lt;/Authors_Primary&gt;&lt;Authors_Primary&gt;Navarro,A.&lt;/Authors_Primary&gt;&lt;Authors_Primary&gt;Granero,X.&lt;/Authors_Primary&gt;&lt;Authors_Primary&gt;Caja,V.&lt;/Authors_Primary&gt;&lt;Authors_Primary&gt;Caceres,E.&lt;/Authors_Primary&gt;&lt;Authors_Primary&gt;Salvador,R.&lt;/Authors_Primary&gt;&lt;Authors_Primary&gt;Ruiz,J.&lt;/Authors_Primary&gt;&lt;Date_Primary&gt;1989/6&lt;/Date_Primary&gt;&lt;Keywords&gt;Article&lt;/Keywords&gt;&lt;Keywords&gt;clinical&lt;/Keywords&gt;&lt;Keywords&gt;clinical trial&lt;/Keywords&gt;&lt;Keywords&gt;complications&lt;/Keywords&gt;&lt;Keywords&gt;criteria&lt;/Keywords&gt;&lt;Keywords&gt;deep vein thrombosis&lt;/Keywords&gt;&lt;Keywords&gt;deep venous thrombosis&lt;/Keywords&gt;&lt;Keywords&gt;development&lt;/Keywords&gt;&lt;Keywords&gt;diagnostic&lt;/Keywords&gt;&lt;Keywords&gt;diagnostic tests&lt;/Keywords&gt;&lt;Keywords&gt;dosage&lt;/Keywords&gt;&lt;Keywords&gt;double-blind&lt;/Keywords&gt;&lt;Keywords&gt;embolism&lt;/Keywords&gt;&lt;Keywords&gt;fracture&lt;/Keywords&gt;&lt;Keywords&gt;Heparin&lt;/Keywords&gt;&lt;Keywords&gt;hip&lt;/Keywords&gt;&lt;Keywords&gt;LMWH&lt;/Keywords&gt;&lt;Keywords&gt;low dose&lt;/Keywords&gt;&lt;Keywords&gt;low dose heparin&lt;/Keywords&gt;&lt;Keywords&gt;low molecular weight heparin&lt;/Keywords&gt;&lt;Keywords&gt;LOW-DOSE HEPARIN&lt;/Keywords&gt;&lt;Keywords&gt;LOW-MOLECULAR-WEIGHT&lt;/Keywords&gt;&lt;Keywords&gt;lung&lt;/Keywords&gt;&lt;Keywords&gt;medicine&lt;/Keywords&gt;&lt;Keywords&gt;molecular weight&lt;/Keywords&gt;&lt;Keywords&gt;mortality&lt;/Keywords&gt;&lt;Keywords&gt;patient&lt;/Keywords&gt;&lt;Keywords&gt;patients&lt;/Keywords&gt;&lt;Keywords&gt;PREVENT&lt;/Keywords&gt;&lt;Keywords&gt;prospective&lt;/Keywords&gt;&lt;Keywords&gt;PT&lt;/Keywords&gt;&lt;Keywords&gt;pulmonary&lt;/Keywords&gt;&lt;Keywords&gt;Pulmonary Embolism&lt;/Keywords&gt;&lt;Keywords&gt;PULMONARY-EMBOLISM&lt;/Keywords&gt;&lt;Keywords&gt;randomized&lt;/Keywords&gt;&lt;Keywords&gt;screening&lt;/Keywords&gt;&lt;Keywords&gt;surgery&lt;/Keywords&gt;&lt;Keywords&gt;symptoms&lt;/Keywords&gt;&lt;Keywords&gt;TESTS&lt;/Keywords&gt;&lt;Keywords&gt;Thrombosis&lt;/Keywords&gt;&lt;Keywords&gt;trauma&lt;/Keywords&gt;&lt;Keywords&gt;trial&lt;/Keywords&gt;&lt;Keywords&gt;vein thrombosis&lt;/Keywords&gt;&lt;Keywords&gt;VEIN-THROMBOSIS&lt;/Keywords&gt;&lt;Keywords&gt;venography&lt;/Keywords&gt;&lt;Keywords&gt;venous thrombosis&lt;/Keywords&gt;&lt;Reprint&gt;In File&lt;/Reprint&gt;&lt;Start_Page&gt;873&lt;/Start_Page&gt;&lt;End_Page&gt;875&lt;/End_Page&gt;&lt;Periodical&gt;J Trauma&lt;/Periodical&gt;&lt;Volume&gt;29&lt;/Volume&gt;&lt;Issue&gt;6&lt;/Issue&gt;&lt;Web_URL_Link1&gt;&lt;u&gt;C:\Documents and Settings\alazolangner\My Documents\Alejandro Lazo Langner\University of Ottawa\Thesis\References\Monreal et al J Trauma 1989.pdf&lt;/u&gt;&lt;/Web_URL_Link1&gt;&lt;ZZ_JournalFull&gt;&lt;f name="System"&gt;Journal of Trauma&lt;/f&gt;&lt;/ZZ_JournalFull&gt;&lt;ZZ_JournalStdAbbrev&gt;&lt;f name="System"&gt;J Trau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F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Dalteparin 5,000 I</w:t>
            </w:r>
            <w:r>
              <w:rPr>
                <w:rFonts w:cs="Arial" w:ascii="Arial" w:hAnsi="Arial"/>
                <w:sz w:val="18"/>
                <w:szCs w:val="18"/>
              </w:rPr>
              <w:t>U anti-Xa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UFH 5,000 IU T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 Eriksso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iksson&lt;/Author&gt;&lt;Year&gt;1991&lt;/Year&gt;&lt;RecNum&gt;633&lt;/RecNum&gt;&lt;IDText&gt;Prevention of deep-vein thrombosis and pulmonary embolism after total hip replacement. Comparison of low-molecular-weight heparin and unfractionated heparin&lt;/IDText&gt;&lt;MDL Ref_Type="Journal"&gt;&lt;Ref_Type&gt;Journal&lt;/Ref_Type&gt;&lt;Ref_ID&gt;633&lt;/Ref_ID&gt;&lt;Title_Primary&gt;Prevention of deep-vein thrombosis and pulmonary embolism after total hip replacement. Comparison of low-molecular-weight heparin and unfractionated heparin&lt;/Title_Primary&gt;&lt;Authors_Primary&gt;Eriksson,B.I.&lt;/Authors_Primary&gt;&lt;Authors_Primary&gt;Kalebo,P.&lt;/Authors_Primary&gt;&lt;Authors_Primary&gt;Anthymyr,B.A.&lt;/Authors_Primary&gt;&lt;Authors_Primary&gt;Wadenvik,H.&lt;/Authors_Primary&gt;&lt;Authors_Primary&gt;Tengborn,L.&lt;/Authors_Primary&gt;&lt;Authors_Primary&gt;Risberg,B.&lt;/Authors_Primary&gt;&lt;Date_Primary&gt;1991/4&lt;/Date_Primary&gt;&lt;Keywords&gt;Article&lt;/Keywords&gt;&lt;Keywords&gt;asymptomatic&lt;/Keywords&gt;&lt;Keywords&gt;blood&lt;/Keywords&gt;&lt;Keywords&gt;clinical&lt;/Keywords&gt;&lt;Keywords&gt;clinical trial&lt;/Keywords&gt;&lt;Keywords&gt;comparison&lt;/Keywords&gt;&lt;Keywords&gt;deep vein thrombosis&lt;/Keywords&gt;&lt;Keywords&gt;deep-vein thrombosis&lt;/Keywords&gt;&lt;Keywords&gt;double-blind&lt;/Keywords&gt;&lt;Keywords&gt;efficacy&lt;/Keywords&gt;&lt;Keywords&gt;efficacy and safety&lt;/Keywords&gt;&lt;Keywords&gt;embolism&lt;/Keywords&gt;&lt;Keywords&gt;hemorrhage&lt;/Keywords&gt;&lt;Keywords&gt;Heparin&lt;/Keywords&gt;&lt;Keywords&gt;hip&lt;/Keywords&gt;&lt;Keywords&gt;hip replacement&lt;/Keywords&gt;&lt;Keywords&gt;incidence&lt;/Keywords&gt;&lt;Keywords&gt;injection&lt;/Keywords&gt;&lt;Keywords&gt;losses&lt;/Keywords&gt;&lt;Keywords&gt;low molecular weight heparin&lt;/Keywords&gt;&lt;Keywords&gt;LOW-MOLECULAR-WEIGHT&lt;/Keywords&gt;&lt;Keywords&gt;low-molecular-weight heparin&lt;/Keywords&gt;&lt;Keywords&gt;patient&lt;/Keywords&gt;&lt;Keywords&gt;patients&lt;/Keywords&gt;&lt;Keywords&gt;phlebography&lt;/Keywords&gt;&lt;Keywords&gt;prevention&lt;/Keywords&gt;&lt;Keywords&gt;Prophylaxis&lt;/Keywords&gt;&lt;Keywords&gt;prospective&lt;/Keywords&gt;&lt;Keywords&gt;PT&lt;/Keywords&gt;&lt;Keywords&gt;pulmonary&lt;/Keywords&gt;&lt;Keywords&gt;Pulmonary Embolism&lt;/Keywords&gt;&lt;Keywords&gt;PULMONARY-EMBOLISM&lt;/Keywords&gt;&lt;Keywords&gt;randomized&lt;/Keywords&gt;&lt;Keywords&gt;regimen&lt;/Keywords&gt;&lt;Keywords&gt;replacement&lt;/Keywords&gt;&lt;Keywords&gt;Safety&lt;/Keywords&gt;&lt;Keywords&gt;scintigraphy&lt;/Keywords&gt;&lt;Keywords&gt;Sodium&lt;/Keywords&gt;&lt;Keywords&gt;study&lt;/Keywords&gt;&lt;Keywords&gt;sweden&lt;/Keywords&gt;&lt;Keywords&gt;Thrombosis&lt;/Keywords&gt;&lt;Keywords&gt;total hip replacement&lt;/Keywords&gt;&lt;Keywords&gt;treatment&lt;/Keywords&gt;&lt;Keywords&gt;trial&lt;/Keywords&gt;&lt;Keywords&gt;unfractionated heparin&lt;/Keywords&gt;&lt;Reprint&gt;In File&lt;/Reprint&gt;&lt;Start_Page&gt;484&lt;/Start_Page&gt;&lt;End_Page&gt;493&lt;/End_Page&gt;&lt;Periodical&gt;J Bone Joint Surg Am&lt;/Periodical&gt;&lt;Volume&gt;73&lt;/Volume&gt;&lt;Issue&gt;4&lt;/Issue&gt;&lt;Web_URL_Link1&gt;&lt;u&gt;C:\Documents and Settings\alazolangner\My Documents\Alejandro Lazo Langner\University of Ottawa\Thesis\References\Eriksson et al J Bone Joint Surg Am 1991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T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 Lasse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assen&lt;/Author&gt;&lt;Year&gt;1991&lt;/Year&gt;&lt;RecNum&gt;634&lt;/RecNum&gt;&lt;IDText&gt;Prevention of thromboembolism in 190 hip arthroplasties. Comparison of LMW heparin and placebo.&lt;/IDText&gt;&lt;MDL Ref_Type="Journal"&gt;&lt;Ref_Type&gt;Journal&lt;/Ref_Type&gt;&lt;Ref_ID&gt;634&lt;/Ref_ID&gt;&lt;Title_Primary&gt;Prevention of thromboembolism in 190 hip arthroplasties. Comparison of LMW heparin and placebo.&lt;/Title_Primary&gt;&lt;Authors_Primary&gt;Lassen,M.R.&lt;/Authors_Primary&gt;&lt;Authors_Primary&gt;Borris,L.C.&lt;/Authors_Primary&gt;&lt;Authors_Primary&gt;Christiansen,H.M.&lt;/Authors_Primary&gt;&lt;Authors_Primary&gt;Boll,K.L.&lt;/Authors_Primary&gt;&lt;Authors_Primary&gt;Eiskjaer,S.P.&lt;/Authors_Primary&gt;&lt;Authors_Primary&gt;Nielsen,B.W.&lt;/Authors_Primary&gt;&lt;Authors_Primary&gt;Schott,P.&lt;/Authors_Primary&gt;&lt;Authors_Primary&gt;Olsen,A.D.&lt;/Authors_Primary&gt;&lt;Authors_Primary&gt;Rodenberg,J.C.&lt;/Authors_Primary&gt;&lt;Authors_Primary&gt;Lucht,U.&lt;/Authors_Primary&gt;&lt;Date_Primary&gt;1991/2&lt;/Date_Primary&gt;&lt;Keywords&gt;adverse effects&lt;/Keywords&gt;&lt;Keywords&gt;anti-Xa&lt;/Keywords&gt;&lt;Keywords&gt;arthroplasty&lt;/Keywords&gt;&lt;Keywords&gt;Article&lt;/Keywords&gt;&lt;Keywords&gt;bleeding&lt;/Keywords&gt;&lt;Keywords&gt;bleeding complication&lt;/Keywords&gt;&lt;Keywords&gt;blood&lt;/Keywords&gt;&lt;Keywords&gt;blood transfusion&lt;/Keywords&gt;&lt;Keywords&gt;body weight&lt;/Keywords&gt;&lt;Keywords&gt;clinical&lt;/Keywords&gt;&lt;Keywords&gt;clinical trial&lt;/Keywords&gt;&lt;Keywords&gt;comparison&lt;/Keywords&gt;&lt;Keywords&gt;complications&lt;/Keywords&gt;&lt;Keywords&gt;compression stockings&lt;/Keywords&gt;&lt;Keywords&gt;deep vein thrombosis&lt;/Keywords&gt;&lt;Keywords&gt;double-blind&lt;/Keywords&gt;&lt;Keywords&gt;efficacy&lt;/Keywords&gt;&lt;Keywords&gt;efficacy and safety&lt;/Keywords&gt;&lt;Keywords&gt;evaluation&lt;/Keywords&gt;&lt;Keywords&gt;Heparin&lt;/Keywords&gt;&lt;Keywords&gt;hip&lt;/Keywords&gt;&lt;Keywords&gt;hip arthroplasty&lt;/Keywords&gt;&lt;Keywords&gt;hip replacement&lt;/Keywords&gt;&lt;Keywords&gt;injection&lt;/Keywords&gt;&lt;Keywords&gt;losses&lt;/Keywords&gt;&lt;Keywords&gt;LOW-MOLECULAR-WEIGHT&lt;/Keywords&gt;&lt;Keywords&gt;molecular weight&lt;/Keywords&gt;&lt;Keywords&gt;NO&lt;/Keywords&gt;&lt;Keywords&gt;patient&lt;/Keywords&gt;&lt;Keywords&gt;patients&lt;/Keywords&gt;&lt;Keywords&gt;phlebography&lt;/Keywords&gt;&lt;Keywords&gt;placebo&lt;/Keywords&gt;&lt;Keywords&gt;postoperative&lt;/Keywords&gt;&lt;Keywords&gt;prevention&lt;/Keywords&gt;&lt;Keywords&gt;Prophylaxis&lt;/Keywords&gt;&lt;Keywords&gt;PT&lt;/Keywords&gt;&lt;Keywords&gt;randomized&lt;/Keywords&gt;&lt;Keywords&gt;replacement&lt;/Keywords&gt;&lt;Keywords&gt;Safety&lt;/Keywords&gt;&lt;Keywords&gt;stockings&lt;/Keywords&gt;&lt;Keywords&gt;study&lt;/Keywords&gt;&lt;Keywords&gt;thromboembolic complications&lt;/Keywords&gt;&lt;Keywords&gt;Thromboembolism&lt;/Keywords&gt;&lt;Keywords&gt;thromboprophylaxis&lt;/Keywords&gt;&lt;Keywords&gt;Thrombosis&lt;/Keywords&gt;&lt;Keywords&gt;total hip replacement&lt;/Keywords&gt;&lt;Keywords&gt;transfusion&lt;/Keywords&gt;&lt;Keywords&gt;trial&lt;/Keywords&gt;&lt;Keywords&gt;vein thrombosis&lt;/Keywords&gt;&lt;Keywords&gt;VEIN-THROMBOSIS&lt;/Keywords&gt;&lt;Reprint&gt;In File&lt;/Reprint&gt;&lt;Start_Page&gt;33&lt;/Start_Page&gt;&lt;End_Page&gt;38&lt;/End_Page&gt;&lt;Periodical&gt;Acta Orthop Scand&lt;/Periodical&gt;&lt;Volume&gt;62&lt;/Volume&gt;&lt;Issue&gt;1&lt;/Issue&gt;&lt;Web_URL_Link1&gt;&lt;u&gt;C:\Documents and Settings\alazolangner\My Documents\Alejandro Lazo Langner\University of Ottawa\Thesis\References\Lassen et al Acta Orthop Scand 1991.pdf&lt;/u&gt;&lt;/Web_URL_Link1&gt;&lt;ZZ_JournalFull&gt;&lt;f name="System"&gt;Acta Orthopaedica Scandinavica&lt;/f&gt;&lt;/ZZ_JournalFull&gt;&lt;ZZ_JournalStdAbbrev&gt;&lt;f name="System"&gt;Acta Orthop Scan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zaparin 50 IU anti-Xa /K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 Levin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vine&lt;/Author&gt;&lt;Year&gt;1991&lt;/Year&gt;&lt;RecNum&gt;635&lt;/RecNum&gt;&lt;IDText&gt;Prevention of deep vein thrombosis after elective hip surgery. A randomized trial comparing low molecular weight heparin with standard unfractionated heparin.[see comment]&lt;/IDText&gt;&lt;MDL Ref_Type="Journal"&gt;&lt;Ref_Type&gt;Journal&lt;/Ref_Type&gt;&lt;Ref_ID&gt;635&lt;/Ref_ID&gt;&lt;Title_Primary&gt;Prevention of deep vein thrombosis after elective hip surgery. A randomized trial comparing low molecular weight heparin with standard unfractionated heparin.[see comment]&lt;/Title_Primary&gt;&lt;Authors_Primary&gt;Levine,M.N.&lt;/Authors_Primary&gt;&lt;Authors_Primary&gt;Hirsh,J.&lt;/Authors_Primary&gt;&lt;Authors_Primary&gt;Gent,M.&lt;/Authors_Primary&gt;&lt;Authors_Primary&gt;Turpie,A.G.&lt;/Authors_Primary&gt;&lt;Authors_Primary&gt;Leclerc,J.&lt;/Authors_Primary&gt;&lt;Authors_Primary&gt;Powers,P.J.&lt;/Authors_Primary&gt;&lt;Authors_Primary&gt;Jay,R.M.&lt;/Authors_Primary&gt;&lt;Authors_Primary&gt;Neemeh,J.&lt;/Authors_Primary&gt;&lt;Date_Primary&gt;1991/4/1&lt;/Date_Primary&gt;&lt;Keywords&gt;bleeding&lt;/Keywords&gt;&lt;Keywords&gt;complications&lt;/Keywords&gt;&lt;Keywords&gt;deep vein thrombosis&lt;/Keywords&gt;&lt;Keywords&gt;design&lt;/Keywords&gt;&lt;Keywords&gt;double-blind&lt;/Keywords&gt;&lt;Keywords&gt;efficacy&lt;/Keywords&gt;&lt;Keywords&gt;fixed dose&lt;/Keywords&gt;&lt;Keywords&gt;major bleeding&lt;/Keywords&gt;&lt;Keywords&gt;patient&lt;/Keywords&gt;&lt;Keywords&gt;patients&lt;/Keywords&gt;&lt;Keywords&gt;prevention&lt;/Keywords&gt;&lt;Keywords&gt;results&lt;/Keywords&gt;&lt;Keywords&gt;Safety&lt;/Keywords&gt;&lt;Keywords&gt;surgery&lt;/Keywords&gt;&lt;Keywords&gt;Thrombosis&lt;/Keywords&gt;&lt;Keywords&gt;venograms&lt;/Keywords&gt;&lt;Keywords&gt;venography&lt;/Keywords&gt;&lt;Reprint&gt;In File&lt;/Reprint&gt;&lt;Start_Page&gt;545&lt;/Start_Page&gt;&lt;End_Page&gt;551&lt;/End_Page&gt;&lt;Periodical&gt;Ann Intern Med&lt;/Periodical&gt;&lt;Volume&gt;114&lt;/Volume&gt;&lt;Issue&gt;7&lt;/Issue&gt;&lt;Web_URL_Link1&gt;&lt;u&gt;C:\Documents and Settings\alazolangner\My Documents\Alejandro Lazo Langner\University of Ottawa\Thesis\References\Levine et al Ann Intern Med 1991.pdf&lt;/u&gt;&lt;/Web_URL_Link1&gt;&lt;ZZ_JournalFull&gt;&lt;f name="System"&gt;Annals of Internal Medicine&lt;/f&gt;&lt;/ZZ_JournalFull&gt;&lt;ZZ_JournalStdAbbrev&gt;&lt;f name="System"&gt;Ann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oxaparin 30 mg BID Po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7,500 IU BID Post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 Leyvraz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 c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yvraz&lt;/Author&gt;&lt;Year&gt;1991&lt;/Year&gt;&lt;RecNum&gt;624&lt;/RecNum&gt;&lt;IDText&gt;Prevention of deep vein thrombosis after hip replacement: randomised comparison between unfractionated heparin and low molecular weight heparin.&lt;/IDText&gt;&lt;MDL Ref_Type="Journal"&gt;&lt;Ref_Type&gt;Journal&lt;/Ref_Type&gt;&lt;Ref_ID&gt;624&lt;/Ref_ID&gt;&lt;Title_Primary&gt;Prevention of deep vein thrombosis after hip replacement: randomised comparison between unfractionated heparin and low molecular weight heparin.&lt;/Title_Primary&gt;&lt;Authors_Primary&gt;Leyvraz,P.F.&lt;/Authors_Primary&gt;&lt;Authors_Primary&gt;Bachmann,F.&lt;/Authors_Primary&gt;&lt;Authors_Primary&gt;Hoek,J.&lt;/Authors_Primary&gt;&lt;Authors_Primary&gt;Buller,H.R.&lt;/Authors_Primary&gt;&lt;Authors_Primary&gt;Postel,M.&lt;/Authors_Primary&gt;&lt;Authors_Primary&gt;Samama,M.&lt;/Authors_Primary&gt;&lt;Authors_Primary&gt;Vandenbroek,M.D.&lt;/Authors_Primary&gt;&lt;Date_Primary&gt;1991/9/7&lt;/Date_Primary&gt;&lt;Keywords&gt;analysis&lt;/Keywords&gt;&lt;Keywords&gt;Article&lt;/Keywords&gt;&lt;Keywords&gt;bleeding&lt;/Keywords&gt;&lt;Keywords&gt;bleeding complication&lt;/Keywords&gt;&lt;Keywords&gt;clinical&lt;/Keywords&gt;&lt;Keywords&gt;clinical trial&lt;/Keywords&gt;&lt;Keywords&gt;comparison&lt;/Keywords&gt;&lt;Keywords&gt;complications&lt;/Keywords&gt;&lt;Keywords&gt;control&lt;/Keywords&gt;&lt;Keywords&gt;deep vein thrombosis&lt;/Keywords&gt;&lt;Keywords&gt;efficacy&lt;/Keywords&gt;&lt;Keywords&gt;efficacy and safety&lt;/Keywords&gt;&lt;Keywords&gt;embolism&lt;/Keywords&gt;&lt;Keywords&gt;Heparin&lt;/Keywords&gt;&lt;Keywords&gt;hip&lt;/Keywords&gt;&lt;Keywords&gt;hip replacement&lt;/Keywords&gt;&lt;Keywords&gt;incidence&lt;/Keywords&gt;&lt;Keywords&gt;intervals&lt;/Keywords&gt;&lt;Keywords&gt;low molecular weight heparin&lt;/Keywords&gt;&lt;Keywords&gt;LOW-MOLECULAR-WEIGHT&lt;/Keywords&gt;&lt;Keywords&gt;molecular weight&lt;/Keywords&gt;&lt;Keywords&gt;Multicenter Studies&lt;/Keywords&gt;&lt;Keywords&gt;multicentre&lt;/Keywords&gt;&lt;Keywords&gt;orthopaedic surgery&lt;/Keywords&gt;&lt;Keywords&gt;outcome&lt;/Keywords&gt;&lt;Keywords&gt;patient&lt;/Keywords&gt;&lt;Keywords&gt;patients&lt;/Keywords&gt;&lt;Keywords&gt;phlebography&lt;/Keywords&gt;&lt;Keywords&gt;postoperative&lt;/Keywords&gt;&lt;Keywords&gt;prevention&lt;/Keywords&gt;&lt;Keywords&gt;PT&lt;/Keywords&gt;&lt;Keywords&gt;pulmonary&lt;/Keywords&gt;&lt;Keywords&gt;Pulmonary Embolism&lt;/Keywords&gt;&lt;Keywords&gt;PULMONARY-EMBOLISM&lt;/Keywords&gt;&lt;Keywords&gt;randomized&lt;/Keywords&gt;&lt;Keywords&gt;regimen&lt;/Keywords&gt;&lt;Keywords&gt;replacement&lt;/Keywords&gt;&lt;Keywords&gt;Safety&lt;/Keywords&gt;&lt;Keywords&gt;study&lt;/Keywords&gt;&lt;Keywords&gt;surgery&lt;/Keywords&gt;&lt;Keywords&gt;Thromboplastin&lt;/Keywords&gt;&lt;Keywords&gt;thromboplastin time&lt;/Keywords&gt;&lt;Keywords&gt;Thrombosis&lt;/Keywords&gt;&lt;Keywords&gt;total hip replacement&lt;/Keywords&gt;&lt;Keywords&gt;trial&lt;/Keywords&gt;&lt;Keywords&gt;unfractionated heparin&lt;/Keywords&gt;&lt;Keywords&gt;values&lt;/Keywords&gt;&lt;Keywords&gt;vein thrombosis&lt;/Keywords&gt;&lt;Keywords&gt;VEIN-THROMBOSIS&lt;/Keywords&gt;&lt;Keywords&gt;veins&lt;/Keywords&gt;&lt;Reprint&gt;In File&lt;/Reprint&gt;&lt;Start_Page&gt;543&lt;/Start_Page&gt;&lt;End_Page&gt;548&lt;/End_Page&gt;&lt;Periodical&gt;Br Med J&lt;/Periodical&gt;&lt;Volume&gt;303&lt;/Volume&gt;&lt;Issue&gt;6802&lt;/Issue&gt;&lt;Web_URL_Link1&gt;&lt;u&gt;C:\Documents and Settings\alazolangner\My Documents\Alejandro Lazo Langner\University of Ottawa\Thesis\References\Leyvraz et al Br Med J 1991.pdf&lt;/u&gt;&lt;/Web_URL_Link1&gt;&lt;Web_URL_Link3&gt;&lt;u&gt;C:\Documents and Settings\alazolangner\My Documents\Alejandro Lazo Langner\University of Ottawa\Thesis\References\Anonymous (Leyvraz erratum) Br Med J 1991.pdf&lt;/u&gt;&lt;/Web_URL_Link3&gt;&lt;ZZ_JournalFull&gt;&lt;f name="System"&gt;British Medical Journal&lt;/f&gt;&lt;/ZZ_JournalFull&gt;&lt;ZZ_JournalStdAbbrev&gt;&lt;f name="System"&gt;Br Med J&lt;/f&gt;&lt;/ZZ_JournalStdAbbrev&gt;&lt;ZZ_JournalUser1&gt;&lt;f name="System"&gt;BMJ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adroparin 62 IU anti-Xa/Kg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FH Approx. 4,000 IU TID Pre. 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1 Torholm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orholm&lt;/Author&gt;&lt;Year&gt;1991&lt;/Year&gt;&lt;RecNum&gt;618&lt;/RecNum&gt;&lt;IDText&gt;Thromboprophylaxis by low-molecular-weight heparin in elective hip surgery. A placebo controlled study&lt;/IDText&gt;&lt;MDL Ref_Type="Journal"&gt;&lt;Ref_Type&gt;Journal&lt;/Ref_Type&gt;&lt;Ref_ID&gt;618&lt;/Ref_ID&gt;&lt;Title_Primary&gt;Thromboprophylaxis by low-molecular-weight heparin in elective hip surgery. A placebo controlled study&lt;/Title_Primary&gt;&lt;Authors_Primary&gt;Torholm,C.&lt;/Authors_Primary&gt;&lt;Authors_Primary&gt;Broeng,L.&lt;/Authors_Primary&gt;&lt;Authors_Primary&gt;Jorgensen,P.S.&lt;/Authors_Primary&gt;&lt;Authors_Primary&gt;Bjerregaard,P.&lt;/Authors_Primary&gt;&lt;Authors_Primary&gt;Josephsen,L.&lt;/Authors_Primary&gt;&lt;Authors_Primary&gt;Jorgensen,P.K.&lt;/Authors_Primary&gt;&lt;Authors_Primary&gt;Hagen,K.&lt;/Authors_Primary&gt;&lt;Authors_Primary&gt;Knudsen,J.B.&lt;/Authors_Primary&gt;&lt;Date_Primary&gt;1991/5&lt;/Date_Primary&gt;&lt;Keywords&gt;Article&lt;/Keywords&gt;&lt;Keywords&gt;bleeding&lt;/Keywords&gt;&lt;Keywords&gt;clinical&lt;/Keywords&gt;&lt;Keywords&gt;clinical trial&lt;/Keywords&gt;&lt;Keywords&gt;deep venous thrombosis&lt;/Keywords&gt;&lt;Keywords&gt;double-blind&lt;/Keywords&gt;&lt;Keywords&gt;Heparin&lt;/Keywords&gt;&lt;Keywords&gt;hip&lt;/Keywords&gt;&lt;Keywords&gt;hip replacement&lt;/Keywords&gt;&lt;Keywords&gt;low molecular weight heparin&lt;/Keywords&gt;&lt;Keywords&gt;LOW-MOLECULAR-WEIGHT&lt;/Keywords&gt;&lt;Keywords&gt;low-molecular-weight heparin&lt;/Keywords&gt;&lt;Keywords&gt;patient&lt;/Keywords&gt;&lt;Keywords&gt;patients&lt;/Keywords&gt;&lt;Keywords&gt;phlebography&lt;/Keywords&gt;&lt;Keywords&gt;placebo&lt;/Keywords&gt;&lt;Keywords&gt;postoperative&lt;/Keywords&gt;&lt;Keywords&gt;PT&lt;/Keywords&gt;&lt;Keywords&gt;randomized&lt;/Keywords&gt;&lt;Keywords&gt;replacement&lt;/Keywords&gt;&lt;Keywords&gt;risk&lt;/Keywords&gt;&lt;Keywords&gt;study&lt;/Keywords&gt;&lt;Keywords&gt;surgery&lt;/Keywords&gt;&lt;Keywords&gt;thromboprophylaxis&lt;/Keywords&gt;&lt;Keywords&gt;Thrombosis&lt;/Keywords&gt;&lt;Keywords&gt;total hip replacement&lt;/Keywords&gt;&lt;Keywords&gt;treatment&lt;/Keywords&gt;&lt;Keywords&gt;trial&lt;/Keywords&gt;&lt;Keywords&gt;venous thrombosis&lt;/Keywords&gt;&lt;Reprint&gt;In File&lt;/Reprint&gt;&lt;Start_Page&gt;434&lt;/Start_Page&gt;&lt;End_Page&gt;438&lt;/End_Page&gt;&lt;Periodical&gt;J Bone Joint Surg Br&lt;/Periodical&gt;&lt;Volume&gt;73&lt;/Volume&gt;&lt;Issue&gt;3&lt;/Issue&gt;&lt;Web_URL_Link1&gt;&lt;u&gt;C:\Documents and Settings\alazolangner\My Documents\Alejandro Lazo Langner\University of Ottawa\Thesis\References\Torholm et al J Bone Joint Surg Br 1991.pdf&lt;/u&gt;&lt;/Web_URL_Link1&gt;&lt;ZZ_JournalFull&gt;&lt;f name="System"&gt;Journal of Bone &amp;amp; Joint Surgery - British Volume&lt;/f&gt;&lt;/ZZ_JournalFull&gt;&lt;ZZ_JournalStdAbbrev&gt;&lt;f name="System"&gt;J Bone Joint Surg B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Dalteparin 5,000 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U anti-Xa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2 GHAT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he German Hip Arthroplasty Trial (GHAT) Group&lt;/Author&gt;&lt;Year&gt;1992&lt;/Year&gt;&lt;RecNum&gt;617&lt;/RecNum&gt;&lt;IDText&gt;Prevention of deep vein thrombosis with low molecular-weight heparin in patients undergoing total hip replacement. A randomized trial.&lt;/IDText&gt;&lt;MDL Ref_Type="Journal"&gt;&lt;Ref_Type&gt;Journal&lt;/Ref_Type&gt;&lt;Ref_ID&gt;617&lt;/Ref_ID&gt;&lt;Title_Primary&gt;Prevention of deep vein thrombosis with low molecular-weight heparin in patients undergoing total hip replacement. A randomized trial.&lt;/Title_Primary&gt;&lt;Authors_Primary&gt;=The German Hip Arthroplasty Trial (GHAT) Group&lt;/Authors_Primary&gt;&lt;Date_Primary&gt;1992&lt;/Date_Primary&gt;&lt;Keywords&gt;Article&lt;/Keywords&gt;&lt;Keywords&gt;blood&lt;/Keywords&gt;&lt;Keywords&gt;clinical&lt;/Keywords&gt;&lt;Keywords&gt;clinical trial&lt;/Keywords&gt;&lt;Keywords&gt;deep vein thrombosis&lt;/Keywords&gt;&lt;Keywords&gt;efficacy&lt;/Keywords&gt;&lt;Keywords&gt;embolism&lt;/Keywords&gt;&lt;Keywords&gt;frequency&lt;/Keywords&gt;&lt;Keywords&gt;Heparin&lt;/Keywords&gt;&lt;Keywords&gt;hip&lt;/Keywords&gt;&lt;Keywords&gt;injection&lt;/Keywords&gt;&lt;Keywords&gt;low dose&lt;/Keywords&gt;&lt;Keywords&gt;low dose heparin&lt;/Keywords&gt;&lt;Keywords&gt;LOW-DOSE HEPARIN&lt;/Keywords&gt;&lt;Keywords&gt;patient&lt;/Keywords&gt;&lt;Keywords&gt;patients&lt;/Keywords&gt;&lt;Keywords&gt;placebo&lt;/Keywords&gt;&lt;Keywords&gt;postoperative&lt;/Keywords&gt;&lt;Keywords&gt;prevention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gimen&lt;/Keywords&gt;&lt;Keywords&gt;replacement&lt;/Keywords&gt;&lt;Keywords&gt;Safety&lt;/Keywords&gt;&lt;Keywords&gt;study&lt;/Keywords&gt;&lt;Keywords&gt;surgery&lt;/Keywords&gt;&lt;Keywords&gt;Thromboembolism&lt;/Keywords&gt;&lt;Keywords&gt;Thrombosis&lt;/Keywords&gt;&lt;Keywords&gt;trial&lt;/Keywords&gt;&lt;Keywords&gt;vein thrombosis&lt;/Keywords&gt;&lt;Keywords&gt;VEIN-THROMBOSIS&lt;/Keywords&gt;&lt;Keywords&gt;venous thromboembolism&lt;/Keywords&gt;&lt;Reprint&gt;In File&lt;/Reprint&gt;&lt;Start_Page&gt;110&lt;/Start_Page&gt;&lt;End_Page&gt;120&lt;/End_Page&gt;&lt;Periodical&gt;Arch Orthop Trauma Surg&lt;/Periodical&gt;&lt;Volume&gt;111&lt;/Volume&gt;&lt;Issue&gt;2&lt;/Issue&gt;&lt;Web_URL_Link1&gt;&lt;u&gt;C:\Documents and Settings\alazolangner\My Documents\Alejandro Lazo Langner\University of Ottawa\Thesis\References\GHAT Group Arch Orthop Trauma Surg 1992.pdf&lt;/u&gt;&lt;/Web_URL_Link1&gt;&lt;ZZ_JournalFull&gt;&lt;f name="System"&gt;Archives of Orthopaedic &amp;amp; Trauma Surgery&lt;/f&gt;&lt;/ZZ_JournalFull&gt;&lt;ZZ_JournalStdAbbrev&gt;&lt;f name="System"&gt;Arch Orthop Trauma Surg&lt;/f&gt;&lt;/ZZ_JournalStdAbbrev&gt;&lt;ZZ_JournalUser1&gt;&lt;f name="System"&gt;Archives of Orthopaedic and Trauma Surgery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adroparin 10,000 IU anti-Xa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MX"/>
              </w:rPr>
            </w:pPr>
            <w:r>
              <w:rPr>
                <w:rFonts w:cs="Arial" w:ascii="Arial" w:hAnsi="Arial"/>
                <w:sz w:val="18"/>
                <w:szCs w:val="18"/>
                <w:lang w:val="es-MX"/>
              </w:rPr>
              <w:t>UFH 5,000 IU TI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2 Leclerc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clerc&lt;/Author&gt;&lt;Year&gt;1992&lt;/Year&gt;&lt;RecNum&gt;613&lt;/RecNum&gt;&lt;IDText&gt;Prevention of deep vein thrombosis after major knee surgery--a randomized, double-blind trial comparing a low molecular weight heparin fragment (enoxaparin) to placebo&lt;/IDText&gt;&lt;MDL Ref_Type="Journal"&gt;&lt;Ref_Type&gt;Journal&lt;/Ref_Type&gt;&lt;Ref_ID&gt;613&lt;/Ref_ID&gt;&lt;Title_Primary&gt;Prevention of deep vein thrombosis after major knee surgery--a randomized, double-blind trial comparing a low molecular weight heparin fragment (enoxaparin) to placebo&lt;/Title_Primary&gt;&lt;Authors_Primary&gt;Leclerc,J.R.&lt;/Authors_Primary&gt;&lt;Authors_Primary&gt;Geerts,W.H.&lt;/Authors_Primary&gt;&lt;Authors_Primary&gt;Desjardins,L.&lt;/Authors_Primary&gt;&lt;Authors_Primary&gt;Jobin,F.&lt;/Authors_Primary&gt;&lt;Authors_Primary&gt;Laroche,F.&lt;/Authors_Primary&gt;&lt;Authors_Primary&gt;Delorme,F.&lt;/Authors_Primary&gt;&lt;Authors_Primary&gt;Haviernick,S.&lt;/Authors_Primary&gt;&lt;Authors_Primary&gt;Atkinson,S.&lt;/Authors_Primary&gt;&lt;Authors_Primary&gt;Bourgouin,J.&lt;/Authors_Primary&gt;&lt;Date_Primary&gt;1992/4/2&lt;/Date_Primary&gt;&lt;Keywords&gt;arthroplasty&lt;/Keywords&gt;&lt;Keywords&gt;Article&lt;/Keywords&gt;&lt;Keywords&gt;bleeding&lt;/Keywords&gt;&lt;Keywords&gt;bleeding complication&lt;/Keywords&gt;&lt;Keywords&gt;blood&lt;/Keywords&gt;&lt;Keywords&gt;Canada&lt;/Keywords&gt;&lt;Keywords&gt;clinical&lt;/Keywords&gt;&lt;Keywords&gt;clinical trial&lt;/Keywords&gt;&lt;Keywords&gt;complications&lt;/Keywords&gt;&lt;Keywords&gt;deep vein thrombosis&lt;/Keywords&gt;&lt;Keywords&gt;discharge&lt;/Keywords&gt;&lt;Keywords&gt;double-blind&lt;/Keywords&gt;&lt;Keywords&gt;enoxaparin&lt;/Keywords&gt;&lt;Keywords&gt;fixed dose&lt;/Keywords&gt;&lt;Keywords&gt;frequency&lt;/Keywords&gt;&lt;Keywords&gt;Heparin&lt;/Keywords&gt;&lt;Keywords&gt;Hospitals&lt;/Keywords&gt;&lt;Keywords&gt;knee&lt;/Keywords&gt;&lt;Keywords&gt;knee arthroplasty&lt;/Keywords&gt;&lt;Keywords&gt;Leg&lt;/Keywords&gt;&lt;Keywords&gt;levels&lt;/Keywords&gt;&lt;Keywords&gt;losses&lt;/Keywords&gt;&lt;Keywords&gt;low molecular weight heparin&lt;/Keywords&gt;&lt;Keywords&gt;LOW-MOLECULAR-WEIGHT&lt;/Keywords&gt;&lt;Keywords&gt;medicine&lt;/Keywords&gt;&lt;Keywords&gt;molecular weight&lt;/Keywords&gt;&lt;Keywords&gt;NO&lt;/Keywords&gt;&lt;Keywords&gt;patient&lt;/Keywords&gt;&lt;Keywords&gt;patients&lt;/Keywords&gt;&lt;Keywords&gt;placebo&lt;/Keywords&gt;&lt;Keywords&gt;prevention&lt;/Keywords&gt;&lt;Keywords&gt;PT&lt;/Keywords&gt;&lt;Keywords&gt;randomized&lt;/Keywords&gt;&lt;Keywords&gt;reduction&lt;/Keywords&gt;&lt;Keywords&gt;regimen&lt;/Keywords&gt;&lt;Keywords&gt;risk&lt;/Keywords&gt;&lt;Keywords&gt;risk reduction&lt;/Keywords&gt;&lt;Keywords&gt;study&lt;/Keywords&gt;&lt;Keywords&gt;surgery&lt;/Keywords&gt;&lt;Keywords&gt;TESTS&lt;/Keywords&gt;&lt;Keywords&gt;Thrombosis&lt;/Keywords&gt;&lt;Keywords&gt;treatment&lt;/Keywords&gt;&lt;Keywords&gt;trial&lt;/Keywords&gt;&lt;Keywords&gt;vein thrombosis&lt;/Keywords&gt;&lt;Keywords&gt;VEIN-THROMBOSIS&lt;/Keywords&gt;&lt;Keywords&gt;venography&lt;/Keywords&gt;&lt;Reprint&gt;In File&lt;/Reprint&gt;&lt;Start_Page&gt;417&lt;/Start_Page&gt;&lt;End_Page&gt;423&lt;/End_Page&gt;&lt;Periodical&gt;Thromb Haemost&lt;/Periodical&gt;&lt;Volume&gt;67&lt;/Volume&gt;&lt;Issue&gt;4&lt;/Issue&gt;&lt;Web_URL_Link1&gt;&lt;u&gt;C:\Documents and Settings\alazolangner\My Documents\Alejandro Lazo Langner\University of Ottawa\Thesis\References\Leclerc et al Thromb Haemost 1992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3 Hul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ull&lt;/Author&gt;&lt;Year&gt;1993&lt;/Year&gt;&lt;RecNum&gt;598&lt;/RecNum&gt;&lt;IDText&gt;A comparison of subcutaneous low-molecular-weight heparin with warfarin sodium for prophylaxis against deep-vein thrombosis after hip or knee implantation.[see comment]&lt;/IDText&gt;&lt;MDL Ref_Type="Journal"&gt;&lt;Ref_Type&gt;Journal&lt;/Ref_Type&gt;&lt;Ref_ID&gt;598&lt;/Ref_ID&gt;&lt;Title_Primary&gt;A comparison of subcutaneous low-molecular-weight heparin with warfarin sodium for prophylaxis against deep-vein thrombosis after hip or knee implantation.[see comment]&lt;/Title_Primary&gt;&lt;Authors_Primary&gt;Hull,R.&lt;/Authors_Primary&gt;&lt;Authors_Primary&gt;Raskob,G.&lt;/Authors_Primary&gt;&lt;Authors_Primary&gt;Pineo,G.&lt;/Authors_Primary&gt;&lt;Authors_Primary&gt;Rosenbloom,D.&lt;/Authors_Primary&gt;&lt;Authors_Primary&gt;Evans,W.&lt;/Authors_Primary&gt;&lt;Authors_Primary&gt;Mallory,T.&lt;/Authors_Primary&gt;&lt;Authors_Primary&gt;Anquist,K.&lt;/Authors_Primary&gt;&lt;Authors_Primary&gt;Smith,F.&lt;/Authors_Primary&gt;&lt;Authors_Primary&gt;Hughes,G.&lt;/Authors_Primary&gt;&lt;Authors_Primary&gt;Green,D.&lt;/Authors_Primary&gt;&lt;Date_Primary&gt;1993/11/4&lt;/Date_Primary&gt;&lt;Keywords&gt;adjusted dose&lt;/Keywords&gt;&lt;Keywords&gt;anticoagulation&lt;/Keywords&gt;&lt;Keywords&gt;Article&lt;/Keywords&gt;&lt;Keywords&gt;bleeding&lt;/Keywords&gt;&lt;Keywords&gt;bleeding complication&lt;/Keywords&gt;&lt;Keywords&gt;Canada&lt;/Keywords&gt;&lt;Keywords&gt;clinical&lt;/Keywords&gt;&lt;Keywords&gt;clinical trial&lt;/Keywords&gt;&lt;Keywords&gt;Clinical Trials&lt;/Keywords&gt;&lt;Keywords&gt;comparison&lt;/Keywords&gt;&lt;Keywords&gt;complications&lt;/Keywords&gt;&lt;Keywords&gt;cost&lt;/Keywords&gt;&lt;Keywords&gt;DATA&lt;/Keywords&gt;&lt;Keywords&gt;deep vein thrombosis&lt;/Keywords&gt;&lt;Keywords&gt;deep-vein thrombosis&lt;/Keywords&gt;&lt;Keywords&gt;double-blind&lt;/Keywords&gt;&lt;Keywords&gt;drugs&lt;/Keywords&gt;&lt;Keywords&gt;effectiveness&lt;/Keywords&gt;&lt;Keywords&gt;Heparin&lt;/Keywords&gt;&lt;Keywords&gt;hip&lt;/Keywords&gt;&lt;Keywords&gt;incidence&lt;/Keywords&gt;&lt;Keywords&gt;knee&lt;/Keywords&gt;&lt;Keywords&gt;knee replacement&lt;/Keywords&gt;&lt;Keywords&gt;low molecular weight heparin&lt;/Keywords&gt;&lt;Keywords&gt;LOW-MOLECULAR-WEIGHT&lt;/Keywords&gt;&lt;Keywords&gt;low-molecular-weight heparin&lt;/Keywords&gt;&lt;Keywords&gt;major bleeding&lt;/Keywords&gt;&lt;Keywords&gt;medicine&lt;/Keywords&gt;&lt;Keywords&gt;methods&lt;/Keywords&gt;&lt;Keywords&gt;monitoring&lt;/Keywords&gt;&lt;Keywords&gt;Multicenter Studies&lt;/Keywords&gt;&lt;Keywords&gt;patient&lt;/Keywords&gt;&lt;Keywords&gt;patients&lt;/Keywords&gt;&lt;Keywords&gt;PREVENT&lt;/Keywords&gt;&lt;Keywords&gt;primary&lt;/Keywords&gt;&lt;Keywords&gt;Prophylaxis&lt;/Keywords&gt;&lt;Keywords&gt;PT&lt;/Keywords&gt;&lt;Keywords&gt;randomized&lt;/Keywords&gt;&lt;Keywords&gt;reduction&lt;/Keywords&gt;&lt;Keywords&gt;replacement&lt;/Keywords&gt;&lt;Keywords&gt;results&lt;/Keywords&gt;&lt;Keywords&gt;risk&lt;/Keywords&gt;&lt;Keywords&gt;Safety&lt;/Keywords&gt;&lt;Keywords&gt;Sodium&lt;/Keywords&gt;&lt;Keywords&gt;study&lt;/Keywords&gt;&lt;Keywords&gt;surgery&lt;/Keywords&gt;&lt;Keywords&gt;Thrombosis&lt;/Keywords&gt;&lt;Keywords&gt;treatment&lt;/Keywords&gt;&lt;Keywords&gt;trial&lt;/Keywords&gt;&lt;Keywords&gt;trials&lt;/Keywords&gt;&lt;Keywords&gt;venograms&lt;/Keywords&gt;&lt;Keywords&gt;venography&lt;/Keywords&gt;&lt;Keywords&gt;venous thrombosis&lt;/Keywords&gt;&lt;Keywords&gt;Warfarin&lt;/Keywords&gt;&lt;Reprint&gt;In File&lt;/Reprint&gt;&lt;Start_Page&gt;1370&lt;/Start_Page&gt;&lt;End_Page&gt;1376&lt;/End_Page&gt;&lt;Periodical&gt;N Eng J Med&lt;/Periodical&gt;&lt;Volume&gt;329&lt;/Volume&gt;&lt;Issue&gt;19&lt;/Issue&gt;&lt;Web_URL_Link1&gt;&lt;u&gt;C:\Documents and Settings\alazolangner\My Documents\Alejandro Lazo Langner\University of Ottawa\Thesis\References\Hull et al N Eng J Med 1993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zaparin 75 IU anti-Xa/Kg O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-3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3 Platz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Platz&lt;/Author&gt;&lt;Year&gt;1993&lt;/Year&gt;&lt;RecNum&gt;595&lt;/RecNum&gt;&lt;IDText&gt;Thromboembolieprophylaxe bei H&amp;#xFC;ftfraktur: Unfraktioniertes Heparin versus niedermolekulares Heparin (eine prospektive, randomisierte Untersuchung)&lt;/IDText&gt;&lt;MDL Ref_Type="Journal"&gt;&lt;Ref_Type&gt;Journal&lt;/Ref_Type&gt;&lt;Ref_ID&gt;595&lt;/Ref_ID&gt;&lt;Title_Primary&gt;Thromboembolieprophylaxe bei H&amp;#xFC;ftfraktur: Unfraktioniertes Heparin versus niedermolekulares Heparin (eine prospektive, randomisierte Untersuchung)&lt;/Title_Primary&gt;&lt;Authors_Primary&gt;Platz,A.&lt;/Authors_Primary&gt;&lt;Authors_Primary&gt;Hoffmann,R.&lt;/Authors_Primary&gt;&lt;Authors_Primary&gt;Kohler,A.&lt;/Authors_Primary&gt;&lt;Authors_Primary&gt;Bischof,T.&lt;/Authors_Primary&gt;&lt;Authors_Primary&gt;Trentz,O.&lt;/Authors_Primary&gt;&lt;Date_Primary&gt;1993&lt;/Date_Primary&gt;&lt;Keywords&gt;Article&lt;/Keywords&gt;&lt;Keywords&gt;clinical&lt;/Keywords&gt;&lt;Keywords&gt;clinical trial&lt;/Keywords&gt;&lt;Keywords&gt;complications&lt;/Keywords&gt;&lt;Keywords&gt;deep vein thrombosis&lt;/Keywords&gt;&lt;Keywords&gt;fracture&lt;/Keywords&gt;&lt;Keywords&gt;Heparin&lt;/Keywords&gt;&lt;Keywords&gt;hip&lt;/Keywords&gt;&lt;Keywords&gt;low molecular weight heparin&lt;/Keywords&gt;&lt;Keywords&gt;LOW-MOLECULAR-WEIGHT&lt;/Keywords&gt;&lt;Keywords&gt;molecular weight&lt;/Keywords&gt;&lt;Keywords&gt;patient&lt;/Keywords&gt;&lt;Keywords&gt;patients&lt;/Keywords&gt;&lt;Keywords&gt;phlebography&lt;/Keywords&gt;&lt;Keywords&gt;postoperative&lt;/Keywords&gt;&lt;Keywords&gt;prospective&lt;/Keywords&gt;&lt;Keywords&gt;PT&lt;/Keywords&gt;&lt;Keywords&gt;randomized&lt;/Keywords&gt;&lt;Keywords&gt;screening&lt;/Keywords&gt;&lt;Keywords&gt;SINGLE&lt;/Keywords&gt;&lt;Keywords&gt;study&lt;/Keywords&gt;&lt;Keywords&gt;Thromboembolism&lt;/Keywords&gt;&lt;Keywords&gt;Thrombosis&lt;/Keywords&gt;&lt;Keywords&gt;trial&lt;/Keywords&gt;&lt;Keywords&gt;ultrasound&lt;/Keywords&gt;&lt;Keywords&gt;unfractionated heparin&lt;/Keywords&gt;&lt;Keywords&gt;vein thrombosis&lt;/Keywords&gt;&lt;Keywords&gt;VEIN-THROMBOSIS&lt;/Keywords&gt;&lt;Reprint&gt;In File&lt;/Reprint&gt;&lt;Start_Page&gt;184&lt;/Start_Page&gt;&lt;End_Page&gt;188&lt;/End_Page&gt;&lt;Periodical&gt;Z Unfallchir Versicherungsmed&lt;/Periodical&gt;&lt;Volume&gt;86&lt;/Volume&gt;&lt;Issue&gt;3&lt;/Issue&gt;&lt;Web_URL_Link1&gt;&lt;u&gt;C:\Documents and Settings\alazolangner\My Documents\Alejandro Lazo Langner\University of Ottawa\Thesis\References\Platz et al Z Unfallchir Vers Med 1993.pdf&lt;/u&gt;&lt;/Web_URL_Link1&gt;&lt;ZZ_JournalFull&gt;&lt;f name="System"&gt;Zeitschrift fur Unfallchirurgie und Versicherungsmedizin&lt;/f&gt;&lt;/ZZ_JournalFull&gt;&lt;ZZ_JournalStdAbbrev&gt;&lt;f name="System"&gt;Z Unfallchir Versicherungsmed&lt;/f&gt;&lt;/ZZ_JournalStdAbbrev&gt;&lt;ZZ_JournalUser1&gt;&lt;f name="System"&gt;Zeitschrift f&amp;#xFC;r Unfallchirurgie und Versicherungsmedizin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F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Certoparin 3,000 I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U anti-Xa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UFH 5,000 IU TI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 Colwel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olwell&lt;/Author&gt;&lt;Year&gt;1994&lt;/Year&gt;&lt;RecNum&gt;593&lt;/RecNum&gt;&lt;IDText&gt;Use of enoxaparin, a low-molecular-weight heparin, and unfractionated heparin for the prevention of deep venous thrombosis after elective hip replacement. A clinical trial comparing efficacy and safety. Enoxaparin Clinical Trial Group.&lt;/IDText&gt;&lt;MDL Ref_Type="Journal"&gt;&lt;Ref_Type&gt;Journal&lt;/Ref_Type&gt;&lt;Ref_ID&gt;593&lt;/Ref_ID&gt;&lt;Title_Primary&gt;Use of enoxaparin, a low-molecular-weight heparin, and unfractionated heparin for the prevention of deep venous thrombosis after elective hip replacement. A clinical trial comparing efficacy and safety. Enoxaparin Clinical Trial Group.&lt;/Title_Primary&gt;&lt;Authors_Primary&gt;Colwell,C.W.,Jr.&lt;/Authors_Primary&gt;&lt;Authors_Primary&gt;Spiro,T.E.&lt;/Authors_Primary&gt;&lt;Authors_Primary&gt;Trowbridge,A.A.&lt;/Authors_Primary&gt;&lt;Authors_Primary&gt;Morris,B.A.&lt;/Authors_Primary&gt;&lt;Authors_Primary&gt;Kwaan,H.C.&lt;/Authors_Primary&gt;&lt;Authors_Primary&gt;Blaha,J.D.&lt;/Authors_Primary&gt;&lt;Authors_Primary&gt;Comerota,A.J.&lt;/Authors_Primary&gt;&lt;Authors_Primary&gt;Skoutakis,V.A.&lt;/Authors_Primary&gt;&lt;Date_Primary&gt;1994/1&lt;/Date_Primary&gt;&lt;Keywords&gt;analysis&lt;/Keywords&gt;&lt;Keywords&gt;Article&lt;/Keywords&gt;&lt;Keywords&gt;bleeding&lt;/Keywords&gt;&lt;Keywords&gt;body weight&lt;/Keywords&gt;&lt;Keywords&gt;California&lt;/Keywords&gt;&lt;Keywords&gt;clinical&lt;/Keywords&gt;&lt;Keywords&gt;clinical trial&lt;/Keywords&gt;&lt;Keywords&gt;coagulation&lt;/Keywords&gt;&lt;Keywords&gt;DATA&lt;/Keywords&gt;&lt;Keywords&gt;deep venous thrombosis&lt;/Keywords&gt;&lt;Keywords&gt;drugs&lt;/Keywords&gt;&lt;Keywords&gt;efficacy&lt;/Keywords&gt;&lt;Keywords&gt;efficacy and safety&lt;/Keywords&gt;&lt;Keywords&gt;embolism&lt;/Keywords&gt;&lt;Keywords&gt;enoxaparin&lt;/Keywords&gt;&lt;Keywords&gt;evaluation&lt;/Keywords&gt;&lt;Keywords&gt;follow-up&lt;/Keywords&gt;&lt;Keywords&gt;Heparin&lt;/Keywords&gt;&lt;Keywords&gt;hip&lt;/Keywords&gt;&lt;Keywords&gt;hip replacement&lt;/Keywords&gt;&lt;Keywords&gt;LA&lt;/Keywords&gt;&lt;Keywords&gt;low molecular weight heparin&lt;/Keywords&gt;&lt;Keywords&gt;LOW-MOLECULAR-WEIGHT&lt;/Keywords&gt;&lt;Keywords&gt;low-molecular-weight heparin&lt;/Keywords&gt;&lt;Keywords&gt;Multicenter Studies&lt;/Keywords&gt;&lt;Keywords&gt;NO&lt;/Keywords&gt;&lt;Keywords&gt;outcome&lt;/Keywords&gt;&lt;Keywords&gt;patient&lt;/Keywords&gt;&lt;Keywords&gt;patients&lt;/Keywords&gt;&lt;Keywords&gt;physician&lt;/Keywords&gt;&lt;Keywords&gt;physicians&lt;/Keywords&gt;&lt;Keywords&gt;prevention&lt;/Keywords&gt;&lt;Keywords&gt;primary&lt;/Keywords&gt;&lt;Keywords&gt;PT&lt;/Keywords&gt;&lt;Keywords&gt;pulmonary&lt;/Keywords&gt;&lt;Keywords&gt;Pulmonary Embolism&lt;/Keywords&gt;&lt;Keywords&gt;PULMONARY-EMBOLISM&lt;/Keywords&gt;&lt;Keywords&gt;randomized&lt;/Keywords&gt;&lt;Keywords&gt;reduction&lt;/Keywords&gt;&lt;Keywords&gt;regimen&lt;/Keywords&gt;&lt;Keywords&gt;replacement&lt;/Keywords&gt;&lt;Keywords&gt;research&lt;/Keywords&gt;&lt;Keywords&gt;results&lt;/Keywords&gt;&lt;Keywords&gt;Safety&lt;/Keywords&gt;&lt;Keywords&gt;study&lt;/Keywords&gt;&lt;Keywords&gt;symptomatic&lt;/Keywords&gt;&lt;Keywords&gt;TESTS&lt;/Keywords&gt;&lt;Keywords&gt;Thrombosis&lt;/Keywords&gt;&lt;Keywords&gt;treatment&lt;/Keywords&gt;&lt;Keywords&gt;trial&lt;/Keywords&gt;&lt;Keywords&gt;unfractionated heparin&lt;/Keywords&gt;&lt;Keywords&gt;venography&lt;/Keywords&gt;&lt;Keywords&gt;venous thrombosis&lt;/Keywords&gt;&lt;Reprint&gt;In File&lt;/Reprint&gt;&lt;Start_Page&gt;3&lt;/Start_Page&gt;&lt;End_Page&gt;14&lt;/End_Page&gt;&lt;Periodical&gt;J Bone Joint Surg Am&lt;/Periodical&gt;&lt;Volume&gt;76&lt;/Volume&gt;&lt;Issue&gt;1&lt;/Issue&gt;&lt;Web_URL_Link1&gt;&lt;u&gt;C:\Documents and Settings\alazolangner\My Documents\Alejandro Lazo Langner\University of Ottawa\Thesis\References\Colwell et al J Bone Joint Surg Am 1994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TID Post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 Fauno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auno&lt;/Author&gt;&lt;Year&gt;1994&lt;/Year&gt;&lt;RecNum&gt;581&lt;/RecNum&gt;&lt;IDText&gt;Prophylaxis for the prevention of venous thromboembolism after total knee arthroplasty. A comparison between unfractionated and low-molecular-weight heparin&lt;/IDText&gt;&lt;MDL Ref_Type="Journal"&gt;&lt;Ref_Type&gt;Journal&lt;/Ref_Type&gt;&lt;Ref_ID&gt;581&lt;/Ref_ID&gt;&lt;Title_Primary&gt;Prophylaxis for the prevention of venous thromboembolism after total knee arthroplasty. A comparison between unfractionated and low-molecular-weight heparin&lt;/Title_Primary&gt;&lt;Authors_Primary&gt;Fauno,P.&lt;/Authors_Primary&gt;&lt;Authors_Primary&gt;Suomalainen,O.&lt;/Authors_Primary&gt;&lt;Authors_Primary&gt;Rehnberg,V.&lt;/Authors_Primary&gt;&lt;Authors_Primary&gt;Hansen,T.B.&lt;/Authors_Primary&gt;&lt;Authors_Primary&gt;Kroner,K.&lt;/Authors_Primary&gt;&lt;Authors_Primary&gt;Soimakallio,S.&lt;/Authors_Primary&gt;&lt;Authors_Primary&gt;Nielsen,E.&lt;/Authors_Primary&gt;&lt;Date_Primary&gt;1994/12&lt;/Date_Primary&gt;&lt;Keywords&gt;anticoagulation&lt;/Keywords&gt;&lt;Keywords&gt;arthroplasty&lt;/Keywords&gt;&lt;Keywords&gt;Article&lt;/Keywords&gt;&lt;Keywords&gt;bleeding&lt;/Keywords&gt;&lt;Keywords&gt;clinical&lt;/Keywords&gt;&lt;Keywords&gt;clinical trial&lt;/Keywords&gt;&lt;Keywords&gt;comparison&lt;/Keywords&gt;&lt;Keywords&gt;death&lt;/Keywords&gt;&lt;Keywords&gt;deep vein thrombosis&lt;/Keywords&gt;&lt;Keywords&gt;deep-vein thrombosis&lt;/Keywords&gt;&lt;Keywords&gt;efficacy&lt;/Keywords&gt;&lt;Keywords&gt;efficacy and safety&lt;/Keywords&gt;&lt;Keywords&gt;embolism&lt;/Keywords&gt;&lt;Keywords&gt;enoxaparin&lt;/Keywords&gt;&lt;Keywords&gt;Heparin&lt;/Keywords&gt;&lt;Keywords&gt;knee&lt;/Keywords&gt;&lt;Keywords&gt;knee arthroplasty&lt;/Keywords&gt;&lt;Keywords&gt;low dose&lt;/Keywords&gt;&lt;Keywords&gt;low molecular weight heparin&lt;/Keywords&gt;&lt;Keywords&gt;LOW-MOLECULAR-WEIGHT&lt;/Keywords&gt;&lt;Keywords&gt;low-molecular-weight heparin&lt;/Keywords&gt;&lt;Keywords&gt;major bleeding&lt;/Keywords&gt;&lt;Keywords&gt;Multicenter Studies&lt;/Keywords&gt;&lt;Keywords&gt;NO&lt;/Keywords&gt;&lt;Keywords&gt;patient&lt;/Keywords&gt;&lt;Keywords&gt;patients&lt;/Keywords&gt;&lt;Keywords&gt;postoperative&lt;/Keywords&gt;&lt;Keywords&gt;prevalence&lt;/Keywords&gt;&lt;Keywords&gt;prevention&lt;/Keywords&gt;&lt;Keywords&gt;Prophylaxis&lt;/Keywords&gt;&lt;Keywords&gt;prospective&lt;/Keywords&gt;&lt;Keywords&gt;PT&lt;/Keywords&gt;&lt;Keywords&gt;pulmonary&lt;/Keywords&gt;&lt;Keywords&gt;Pulmonary Embolism&lt;/Keywords&gt;&lt;Keywords&gt;PULMONARY-EMBOLISM&lt;/Keywords&gt;&lt;Keywords&gt;randomized&lt;/Keywords&gt;&lt;Keywords&gt;Safety&lt;/Keywords&gt;&lt;Keywords&gt;study&lt;/Keywords&gt;&lt;Keywords&gt;symptoms&lt;/Keywords&gt;&lt;Keywords&gt;Thromboembolism&lt;/Keywords&gt;&lt;Keywords&gt;Thrombosis&lt;/Keywords&gt;&lt;Keywords&gt;trial&lt;/Keywords&gt;&lt;Keywords&gt;unfractionated heparin&lt;/Keywords&gt;&lt;Keywords&gt;veins&lt;/Keywords&gt;&lt;Keywords&gt;venography&lt;/Keywords&gt;&lt;Keywords&gt;venous thromboembolism&lt;/Keywords&gt;&lt;Reprint&gt;In File&lt;/Reprint&gt;&lt;Start_Page&gt;1814&lt;/Start_Page&gt;&lt;End_Page&gt;1818&lt;/End_Page&gt;&lt;Periodical&gt;J Bone Joint Surg Am&lt;/Periodical&gt;&lt;Volume&gt;76&lt;/Volume&gt;&lt;Issue&gt;12&lt;/Issue&gt;&lt;Web_URL_Link1&gt;&lt;u&gt;C:\Documents and Settings\alazolangner\My Documents\Alejandro Lazo Langner\University of Ottawa\Thesis\References\Fauno et al J Bone Joint Surg Am 1994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noxaparin 40 mg OD Pre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TI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 Friedma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riedman&lt;/Author&gt;&lt;Year&gt;1994&lt;/Year&gt;&lt;RecNum&gt;258&lt;/RecNum&gt;&lt;IDText&gt;RD heparin compared with warfarin for prevention of venous thromboembolic disease following total hip or knee arthroplasty&lt;/IDText&gt;&lt;MDL Ref_Type="Journal"&gt;&lt;Ref_Type&gt;Journal&lt;/Ref_Type&gt;&lt;Ref_ID&gt;258&lt;/Ref_ID&gt;&lt;Title_Primary&gt;RD heparin compared with warfarin for prevention of venous thromboembolic disease following total hip or knee arthroplasty&lt;/Title_Primary&gt;&lt;Authors_Primary&gt;Friedman,R.J.&lt;/Authors_Primary&gt;&lt;Authors_Primary&gt;Davidson,B.L.&lt;/Authors_Primary&gt;&lt;Authors_Primary&gt;Heit,J.&lt;/Authors_Primary&gt;&lt;Authors_Primary&gt;Kessler,C.&lt;/Authors_Primary&gt;&lt;Authors_Primary&gt;Elliott,C.G.&lt;/Authors_Primary&gt;&lt;Authors_Primary&gt;Cabanas,V.&lt;/Authors_Primary&gt;&lt;Authors_Primary&gt;Chenault,C.&lt;/Authors_Primary&gt;&lt;Authors_Primary&gt;Dall,D.&lt;/Authors_Primary&gt;&lt;Authors_Primary&gt;Chandler,D.R.&lt;/Authors_Primary&gt;&lt;Authors_Primary&gt;Drennan,D.&lt;/Authors_Primary&gt;&lt;Authors_Primary&gt;Suchyta,M.&lt;/Authors_Primary&gt;&lt;Authors_Primary&gt;Gohle,M.&lt;/Authors_Primary&gt;&lt;Authors_Primary&gt;Groth,H.E.&lt;/Authors_Primary&gt;&lt;Authors_Primary&gt;Hoff,S.&lt;/Authors_Primary&gt;&lt;Authors_Primary&gt;Holmann,A.&lt;/Authors_Primary&gt;&lt;Authors_Primary&gt;Murdock,L.&lt;/Authors_Primary&gt;&lt;Authors_Primary&gt;Hyers,T.&lt;/Authors_Primary&gt;&lt;Authors_Primary&gt;Ohar,J.&lt;/Authors_Primary&gt;&lt;Authors_Primary&gt;Johnson,W.M.&lt;/Authors_Primary&gt;&lt;Date_Primary&gt;1994&lt;/Date_Primary&gt;&lt;Keywords&gt;adjusted dose&lt;/Keywords&gt;&lt;Keywords&gt;arthroplasty&lt;/Keywords&gt;&lt;Keywords&gt;Article&lt;/Keywords&gt;&lt;Keywords&gt;assessment&lt;/Keywords&gt;&lt;Keywords&gt;bleeding&lt;/Keywords&gt;&lt;Keywords&gt;body weight&lt;/Keywords&gt;&lt;Keywords&gt;deep vein thrombosis&lt;/Keywords&gt;&lt;Keywords&gt;deep-vein thrombosis&lt;/Keywords&gt;&lt;Keywords&gt;Disease&lt;/Keywords&gt;&lt;Keywords&gt;efficacy&lt;/Keywords&gt;&lt;Keywords&gt;efficacy and safety&lt;/Keywords&gt;&lt;Keywords&gt;fixed dose&lt;/Keywords&gt;&lt;Keywords&gt;Heparin&lt;/Keywords&gt;&lt;Keywords&gt;hip&lt;/Keywords&gt;&lt;Keywords&gt;hip arthroplasty&lt;/Keywords&gt;&lt;Keywords&gt;knee&lt;/Keywords&gt;&lt;Keywords&gt;knee arthroplasty&lt;/Keywords&gt;&lt;Keywords&gt;laboratory&lt;/Keywords&gt;&lt;Keywords&gt;low dose&lt;/Keywords&gt;&lt;Keywords&gt;low molecular weight heparin&lt;/Keywords&gt;&lt;Keywords&gt;LOW-MOLECULAR-WEIGHT&lt;/Keywords&gt;&lt;Keywords&gt;low-molecular-weight heparin&lt;/Keywords&gt;&lt;Keywords&gt;lower limb&lt;/Keywords&gt;&lt;Keywords&gt;monitoring&lt;/Keywords&gt;&lt;Keywords&gt;NO&lt;/Keywords&gt;&lt;Keywords&gt;orthopaedic surgery&lt;/Keywords&gt;&lt;Keywords&gt;patient&lt;/Keywords&gt;&lt;Keywords&gt;patients&lt;/Keywords&gt;&lt;Keywords&gt;prevention&lt;/Keywords&gt;&lt;Keywords&gt;primary&lt;/Keywords&gt;&lt;Keywords&gt;procedure&lt;/Keywords&gt;&lt;Keywords&gt;prospective&lt;/Keywords&gt;&lt;Keywords&gt;prothrombin&lt;/Keywords&gt;&lt;Keywords&gt;prothrombin time&lt;/Keywords&gt;&lt;Keywords&gt;PT&lt;/Keywords&gt;&lt;Keywords&gt;randomized&lt;/Keywords&gt;&lt;Keywords&gt;rates&lt;/Keywords&gt;&lt;Keywords&gt;regimen&lt;/Keywords&gt;&lt;Keywords&gt;risk&lt;/Keywords&gt;&lt;Keywords&gt;Safety&lt;/Keywords&gt;&lt;Keywords&gt;surgery&lt;/Keywords&gt;&lt;Keywords&gt;THROMBOEMBOLIC DISEASE&lt;/Keywords&gt;&lt;Keywords&gt;Thrombosis&lt;/Keywords&gt;&lt;Keywords&gt;treatment&lt;/Keywords&gt;&lt;Keywords&gt;trial&lt;/Keywords&gt;&lt;Keywords&gt;United States&lt;/Keywords&gt;&lt;Keywords&gt;venography&lt;/Keywords&gt;&lt;Keywords&gt;venous thromboembolic disease&lt;/Keywords&gt;&lt;Keywords&gt;Warfarin&lt;/Keywords&gt;&lt;Reprint&gt;In File&lt;/Reprint&gt;&lt;Start_Page&gt;1174&lt;/Start_Page&gt;&lt;End_Page&gt;1185&lt;/End_Page&gt;&lt;Periodical&gt;J Bone Joint Surg Am&lt;/Periodical&gt;&lt;Volume&gt;76&lt;/Volume&gt;&lt;Issue&gt;8&lt;/Issue&gt;&lt;Web_URL_Link1&gt;&lt;u&gt;C:\Documents and Settings\alazolangner\My Documents\Alejandro Lazo Langner\University of Ottawa\Thesis\References\Friedman et al J Bone Joint Surg Am 1994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deparin 50 IU anti-Xa/K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deparin 90 IU anti-Xa/Kg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arfarin Target INR 1.5-3.0 Pre. 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4 Spiro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piro&lt;/Author&gt;&lt;Year&gt;1994&lt;/Year&gt;&lt;RecNum&gt;587&lt;/RecNum&gt;&lt;IDText&gt;Efficacy and safety of enoxaparin to prevent deep venous thrombosis after hip replacement surgery. Enoxaparin Clinical Trial Group&lt;/IDText&gt;&lt;MDL Ref_Type="Journal"&gt;&lt;Ref_Type&gt;Journal&lt;/Ref_Type&gt;&lt;Ref_ID&gt;587&lt;/Ref_ID&gt;&lt;Title_Primary&gt;Efficacy and safety of enoxaparin to prevent deep venous thrombosis after hip replacement surgery. Enoxaparin Clinical Trial Group&lt;/Title_Primary&gt;&lt;Authors_Primary&gt;Spiro,T.E.&lt;/Authors_Primary&gt;&lt;Authors_Primary&gt;Johnson,G.J.&lt;/Authors_Primary&gt;&lt;Authors_Primary&gt;Christie,M.J.&lt;/Authors_Primary&gt;&lt;Authors_Primary&gt;Lyons,R.M.&lt;/Authors_Primary&gt;&lt;Authors_Primary&gt;MacFarlane,D.E.&lt;/Authors_Primary&gt;&lt;Authors_Primary&gt;Blasier,R.B.&lt;/Authors_Primary&gt;&lt;Authors_Primary&gt;Tremaine,M.D.&lt;/Authors_Primary&gt;&lt;Date_Primary&gt;1994/7/15&lt;/Date_Primary&gt;&lt;Keywords&gt;analysis&lt;/Keywords&gt;&lt;Keywords&gt;Article&lt;/Keywords&gt;&lt;Keywords&gt;clinical&lt;/Keywords&gt;&lt;Keywords&gt;clinical trial&lt;/Keywords&gt;&lt;Keywords&gt;complications&lt;/Keywords&gt;&lt;Keywords&gt;DATA&lt;/Keywords&gt;&lt;Keywords&gt;deep venous thrombosis&lt;/Keywords&gt;&lt;Keywords&gt;design&lt;/Keywords&gt;&lt;Keywords&gt;double-blind&lt;/Keywords&gt;&lt;Keywords&gt;efficacy&lt;/Keywords&gt;&lt;Keywords&gt;efficacy and safety&lt;/Keywords&gt;&lt;Keywords&gt;embolism&lt;/Keywords&gt;&lt;Keywords&gt;enoxaparin&lt;/Keywords&gt;&lt;Keywords&gt;evaluation&lt;/Keywords&gt;&lt;Keywords&gt;extremities&lt;/Keywords&gt;&lt;Keywords&gt;hemorrhage&lt;/Keywords&gt;&lt;Keywords&gt;hemorrhagic&lt;/Keywords&gt;&lt;Keywords&gt;high risk&lt;/Keywords&gt;&lt;Keywords&gt;hip&lt;/Keywords&gt;&lt;Keywords&gt;hip replacement&lt;/Keywords&gt;&lt;Keywords&gt;Hospitals&lt;/Keywords&gt;&lt;Keywords&gt;imaging&lt;/Keywords&gt;&lt;Keywords&gt;incidence&lt;/Keywords&gt;&lt;Keywords&gt;interventions&lt;/Keywords&gt;&lt;Keywords&gt;lower extremities&lt;/Keywords&gt;&lt;Keywords&gt;lower extremity&lt;/Keywords&gt;&lt;Keywords&gt;measurement&lt;/Keywords&gt;&lt;Keywords&gt;measurements&lt;/Keywords&gt;&lt;Keywords&gt;methods&lt;/Keywords&gt;&lt;Keywords&gt;Multicenter Studies&lt;/Keywords&gt;&lt;Keywords&gt;patient&lt;/Keywords&gt;&lt;Keywords&gt;patients&lt;/Keywords&gt;&lt;Keywords&gt;PREVENT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egimen&lt;/Keywords&gt;&lt;Keywords&gt;replacement&lt;/Keywords&gt;&lt;Keywords&gt;results&lt;/Keywords&gt;&lt;Keywords&gt;Safety&lt;/Keywords&gt;&lt;Keywords&gt;study&lt;/Keywords&gt;&lt;Keywords&gt;surgery&lt;/Keywords&gt;&lt;Keywords&gt;surgical&lt;/Keywords&gt;&lt;Keywords&gt;therapeutic&lt;/Keywords&gt;&lt;Keywords&gt;Thrombosis&lt;/Keywords&gt;&lt;Keywords&gt;treatment&lt;/Keywords&gt;&lt;Keywords&gt;trial&lt;/Keywords&gt;&lt;Keywords&gt;United States&lt;/Keywords&gt;&lt;Keywords&gt;venography&lt;/Keywords&gt;&lt;Keywords&gt;venous thrombosis&lt;/Keywords&gt;&lt;Reprint&gt;In File&lt;/Reprint&gt;&lt;Start_Page&gt;81&lt;/Start_Page&gt;&lt;End_Page&gt;89&lt;/End_Page&gt;&lt;Periodical&gt;Ann Intern Med&lt;/Periodical&gt;&lt;Volume&gt;121&lt;/Volume&gt;&lt;Issue&gt;2&lt;/Issue&gt;&lt;Web_URL_Link1&gt;&lt;u&gt;C:\Documents and Settings\alazolangner\My Documents\Alejandro Lazo Langner\University of Ottawa\Thesis\References\Spiro et al Ann Int Med 1994.pdf&lt;/u&gt;&lt;/Web_URL_Link1&gt;&lt;ZZ_JournalFull&gt;&lt;f name="System"&gt;Annals of Internal Medicine&lt;/f&gt;&lt;/ZZ_JournalFull&gt;&lt;ZZ_JournalStdAbbrev&gt;&lt;f name="System"&gt;Ann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10 mg O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</w:tc>
      </w:tr>
      <w:tr>
        <w:trPr>
          <w:trHeight w:val="513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 Avikaine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Avikainen&lt;/Author&gt;&lt;Year&gt;1995&lt;/Year&gt;&lt;RecNum&gt;571&lt;/RecNum&gt;&lt;IDText&gt;Low molecular weight heparin (enoxaparin) compared with unfractionated heparin in prophylaxis of deep venous thrombosis and pulmonary embolism in patients undergoing hip replacement&lt;/IDText&gt;&lt;MDL Ref_Type="Journal"&gt;&lt;Ref_Type&gt;Journal&lt;/Ref_Type&gt;&lt;Ref_ID&gt;571&lt;/Ref_ID&gt;&lt;Title_Primary&gt;Low molecular weight heparin (enoxaparin) compared with unfractionated heparin in prophylaxis of deep venous thrombosis and pulmonary embolism in patients undergoing hip replacement&lt;/Title_Primary&gt;&lt;Authors_Primary&gt;Avikainen,V.&lt;/Authors_Primary&gt;&lt;Authors_Primary&gt;von Bonsdorff,H.&lt;/Authors_Primary&gt;&lt;Authors_Primary&gt;Partio,E.&lt;/Authors_Primary&gt;&lt;Authors_Primary&gt;Kaira,P.&lt;/Authors_Primary&gt;&lt;Authors_Primary&gt;Hakkinen,S.&lt;/Authors_Primary&gt;&lt;Authors_Primary&gt;Usenius,J.P.&lt;/Authors_Primary&gt;&lt;Authors_Primary&gt;Kaaja,R.&lt;/Authors_Primary&gt;&lt;Date_Primary&gt;1995&lt;/Date_Primary&gt;&lt;Keywords&gt;Article&lt;/Keywords&gt;&lt;Keywords&gt;blood&lt;/Keywords&gt;&lt;Keywords&gt;clinical&lt;/Keywords&gt;&lt;Keywords&gt;clinical trial&lt;/Keywords&gt;&lt;Keywords&gt;deep venous thrombosis&lt;/Keywords&gt;&lt;Keywords&gt;DVT&lt;/Keywords&gt;&lt;Keywords&gt;efficacy&lt;/Keywords&gt;&lt;Keywords&gt;embolism&lt;/Keywords&gt;&lt;Keywords&gt;enoxaparin&lt;/Keywords&gt;&lt;Keywords&gt;Heparin&lt;/Keywords&gt;&lt;Keywords&gt;Heparin prophylaxis&lt;/Keywords&gt;&lt;Keywords&gt;hip&lt;/Keywords&gt;&lt;Keywords&gt;LMWH&lt;/Keywords&gt;&lt;Keywords&gt;low molecular weight heparin&lt;/Keywords&gt;&lt;Keywords&gt;LOW-MOLECULAR-WEIGHT&lt;/Keywords&gt;&lt;Keywords&gt;patient&lt;/Keywords&gt;&lt;Keywords&gt;patients&lt;/Keywords&gt;&lt;Keywords&gt;PE&lt;/Keywords&gt;&lt;Keywords&gt;postoperative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placement&lt;/Keywords&gt;&lt;Keywords&gt;results&lt;/Keywords&gt;&lt;Keywords&gt;Safety&lt;/Keywords&gt;&lt;Keywords&gt;study&lt;/Keywords&gt;&lt;Keywords&gt;surgery&lt;/Keywords&gt;&lt;Keywords&gt;thromboembolic event&lt;/Keywords&gt;&lt;Keywords&gt;Thrombosis&lt;/Keywords&gt;&lt;Keywords&gt;trial&lt;/Keywords&gt;&lt;Keywords&gt;ultrasonography&lt;/Keywords&gt;&lt;Keywords&gt;venography&lt;/Keywords&gt;&lt;Keywords&gt;venous thrombosis&lt;/Keywords&gt;&lt;Reprint&gt;In File&lt;/Reprint&gt;&lt;Start_Page&gt;85&lt;/Start_Page&gt;&lt;End_Page&gt;90&lt;/End_Page&gt;&lt;Periodical&gt;Ann Chir Gynaecol&lt;/Periodical&gt;&lt;Volume&gt;84&lt;/Volume&gt;&lt;Issue&gt;1&lt;/Issue&gt;&lt;Web_URL_Link1&gt;&lt;u&gt;C:\Documents and Settings\alazolangner\My Documents\Alejandro Lazo Langner\University of Ottawa\Thesis\References\Avikainen et al Ann Chir Gynaecol 1995.pdf&lt;/u&gt;&lt;/Web_URL_Link1&gt;&lt;ZZ_JournalFull&gt;&lt;f name="System"&gt;Annales Chirurgiae et Gynaecologiae&lt;/f&gt;&lt;/ZZ_JournalFull&gt;&lt;ZZ_JournalStdAbbrev&gt;&lt;f name="System"&gt;Ann Chir Gynaec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B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 Colwel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olwell&lt;/Author&gt;&lt;Year&gt;1995&lt;/Year&gt;&lt;RecNum&gt;492&lt;/RecNum&gt;&lt;IDText&gt;Efficacy and safety of enoxaparin versus unfractionated heparin for prevention of deep venous thrombosis after elective knee arthroplasty. Enoxaparin Clinical Trial Group&lt;/IDText&gt;&lt;MDL Ref_Type="Journal"&gt;&lt;Ref_Type&gt;Journal&lt;/Ref_Type&gt;&lt;Ref_ID&gt;492&lt;/Ref_ID&gt;&lt;Title_Primary&gt;Efficacy and safety of enoxaparin versus unfractionated heparin for prevention of deep venous thrombosis after elective knee arthroplasty. Enoxaparin Clinical Trial Group&lt;/Title_Primary&gt;&lt;Authors_Primary&gt;Colwell,C.W.&lt;/Authors_Primary&gt;&lt;Authors_Primary&gt;Spiro,T.E.&lt;/Authors_Primary&gt;&lt;Authors_Primary&gt;Trowbridge,A.A.&lt;/Authors_Primary&gt;&lt;Authors_Primary&gt;Stephens,J.W.&lt;/Authors_Primary&gt;&lt;Authors_Primary&gt;Gardiner,G.A.,Jr.&lt;/Authors_Primary&gt;&lt;Authors_Primary&gt;Ritter,M.A.&lt;/Authors_Primary&gt;&lt;Date_Primary&gt;1995/12&lt;/Date_Primary&gt;&lt;Keywords&gt;arthroplasty&lt;/Keywords&gt;&lt;Keywords&gt;Article&lt;/Keywords&gt;&lt;Keywords&gt;bleeding&lt;/Keywords&gt;&lt;Keywords&gt;clinical&lt;/Keywords&gt;&lt;Keywords&gt;clinical trial&lt;/Keywords&gt;&lt;Keywords&gt;deep venous thrombosis&lt;/Keywords&gt;&lt;Keywords&gt;efficacy&lt;/Keywords&gt;&lt;Keywords&gt;efficacy and safety&lt;/Keywords&gt;&lt;Keywords&gt;embolism&lt;/Keywords&gt;&lt;Keywords&gt;enoxaparin&lt;/Keywords&gt;&lt;Keywords&gt;evaluation&lt;/Keywords&gt;&lt;Keywords&gt;fatal&lt;/Keywords&gt;&lt;Keywords&gt;hemorrhagic&lt;/Keywords&gt;&lt;Keywords&gt;Heparin&lt;/Keywords&gt;&lt;Keywords&gt;Heparin prophylaxis&lt;/Keywords&gt;&lt;Keywords&gt;incidence&lt;/Keywords&gt;&lt;Keywords&gt;knee&lt;/Keywords&gt;&lt;Keywords&gt;knee arthroplasty&lt;/Keywords&gt;&lt;Keywords&gt;LA&lt;/Keywords&gt;&lt;Keywords&gt;low molecular weight heparin&lt;/Keywords&gt;&lt;Keywords&gt;LOW-MOLECULAR-WEIGHT&lt;/Keywords&gt;&lt;Keywords&gt;low-molecular-weight heparin&lt;/Keywords&gt;&lt;Keywords&gt;Multicenter Studies&lt;/Keywords&gt;&lt;Keywords&gt;NO&lt;/Keywords&gt;&lt;Keywords&gt;orthopaedic surgery&lt;/Keywords&gt;&lt;Keywords&gt;outcome&lt;/Keywords&gt;&lt;Keywords&gt;patient&lt;/Keywords&gt;&lt;Keywords&gt;patients&lt;/Keywords&gt;&lt;Keywords&gt;postoperative&lt;/Keywords&gt;&lt;Keywords&gt;PREVENT&lt;/Keywords&gt;&lt;Keywords&gt;prevention&lt;/Keywords&gt;&lt;Keywords&gt;primary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esearch&lt;/Keywords&gt;&lt;Keywords&gt;Safety&lt;/Keywords&gt;&lt;Keywords&gt;study&lt;/Keywords&gt;&lt;Keywords&gt;surgery&lt;/Keywords&gt;&lt;Keywords&gt;Thrombosis&lt;/Keywords&gt;&lt;Keywords&gt;treatment&lt;/Keywords&gt;&lt;Keywords&gt;trial&lt;/Keywords&gt;&lt;Keywords&gt;unfractionated heparin&lt;/Keywords&gt;&lt;Keywords&gt;venography&lt;/Keywords&gt;&lt;Keywords&gt;venous thrombosis&lt;/Keywords&gt;&lt;Reprint&gt;In File&lt;/Reprint&gt;&lt;Start_Page&gt;19&lt;/Start_Page&gt;&lt;End_Page&gt;27&lt;/End_Page&gt;&lt;Periodical&gt;Clin Orthop Relat Res&lt;/Periodical&gt;&lt;Volume&gt;321&lt;/Volume&gt;&lt;Web_URL_Link1&gt;&lt;u&gt;C:\Documents and Settings\alazolangner\My Documents\Alejandro Lazo Langner\University of Ottawa\Thesis\References\Colwell et al Clin Orthop Rel Res 1995b.pdf&lt;/u&gt;&lt;/Web_URL_Link1&gt;&lt;ZZ_JournalFull&gt;&lt;f name="System"&gt;Clinical Orthopaedics &amp;amp; Related Research&lt;/f&gt;&lt;/ZZ_JournalFull&gt;&lt;ZZ_JournalStdAbbrev&gt;&lt;f name="System"&gt;Clin Orthop Relat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T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 Hamulyak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amulyak&lt;/Author&gt;&lt;Year&gt;1995&lt;/Year&gt;&lt;RecNum&gt;565&lt;/RecNum&gt;&lt;IDText&gt;Subcutaneous low-molecular weight heparin or oral anticoagulants for the prevention of deep-vein thrombosis in elective hip and knee replacement? Fraxiparine Oral Anticoagulant Study Group&lt;/IDText&gt;&lt;MDL Ref_Type="Journal"&gt;&lt;Ref_Type&gt;Journal&lt;/Ref_Type&gt;&lt;Ref_ID&gt;565&lt;/Ref_ID&gt;&lt;Title_Primary&gt;Subcutaneous low-molecular weight heparin or oral anticoagulants for the prevention of deep-vein thrombosis in elective hip and knee replacement? Fraxiparine Oral Anticoagulant Study Group&lt;/Title_Primary&gt;&lt;Authors_Primary&gt;Hamulyak,K.&lt;/Authors_Primary&gt;&lt;Authors_Primary&gt;Lensing,A.W.&lt;/Authors_Primary&gt;&lt;Authors_Primary&gt;Van der,Meer J.&lt;/Authors_Primary&gt;&lt;Authors_Primary&gt;Smid,W.M.&lt;/Authors_Primary&gt;&lt;Authors_Primary&gt;Van Ooy,A.&lt;/Authors_Primary&gt;&lt;Authors_Primary&gt;Hoek,J.A.&lt;/Authors_Primary&gt;&lt;Date_Primary&gt;1995/12&lt;/Date_Primary&gt;&lt;Keywords&gt;adjusted dose&lt;/Keywords&gt;&lt;Keywords&gt;anticoagulant&lt;/Keywords&gt;&lt;Keywords&gt;Anticoagulants&lt;/Keywords&gt;&lt;Keywords&gt;Article&lt;/Keywords&gt;&lt;Keywords&gt;assessment&lt;/Keywords&gt;&lt;Keywords&gt;bleeding&lt;/Keywords&gt;&lt;Keywords&gt;clinical&lt;/Keywords&gt;&lt;Keywords&gt;clinical trial&lt;/Keywords&gt;&lt;Keywords&gt;compression stockings&lt;/Keywords&gt;&lt;Keywords&gt;deep vein thrombosis&lt;/Keywords&gt;&lt;Keywords&gt;deep venous thrombosis&lt;/Keywords&gt;&lt;Keywords&gt;deep-vein thrombosis&lt;/Keywords&gt;&lt;Keywords&gt;design&lt;/Keywords&gt;&lt;Keywords&gt;DVT&lt;/Keywords&gt;&lt;Keywords&gt;efficacy&lt;/Keywords&gt;&lt;Keywords&gt;embolism&lt;/Keywords&gt;&lt;Keywords&gt;fixed dose&lt;/Keywords&gt;&lt;Keywords&gt;Heparin&lt;/Keywords&gt;&lt;Keywords&gt;high risk&lt;/Keywords&gt;&lt;Keywords&gt;hip&lt;/Keywords&gt;&lt;Keywords&gt;hip replacement&lt;/Keywords&gt;&lt;Keywords&gt;incidence&lt;/Keywords&gt;&lt;Keywords&gt;knee&lt;/Keywords&gt;&lt;Keywords&gt;knee replacement&lt;/Keywords&gt;&lt;Keywords&gt;LMWH&lt;/Keywords&gt;&lt;Keywords&gt;low molecular weight heparin&lt;/Keywords&gt;&lt;Keywords&gt;LOW-MOLECULAR-WEIGHT&lt;/Keywords&gt;&lt;Keywords&gt;molecular weight&lt;/Keywords&gt;&lt;Keywords&gt;Multicenter Studies&lt;/Keywords&gt;&lt;Keywords&gt;multicentre&lt;/Keywords&gt;&lt;Keywords&gt;Netherlands&lt;/Keywords&gt;&lt;Keywords&gt;oral anticoagulants&lt;/Keywords&gt;&lt;Keywords&gt;outcome&lt;/Keywords&gt;&lt;Keywords&gt;patient&lt;/Keywords&gt;&lt;Keywords&gt;patients&lt;/Keywords&gt;&lt;Keywords&gt;prevention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eplacement&lt;/Keywords&gt;&lt;Keywords&gt;results&lt;/Keywords&gt;&lt;Keywords&gt;risk&lt;/Keywords&gt;&lt;Keywords&gt;Safety&lt;/Keywords&gt;&lt;Keywords&gt;SINGLE&lt;/Keywords&gt;&lt;Keywords&gt;stockings&lt;/Keywords&gt;&lt;Keywords&gt;study&lt;/Keywords&gt;&lt;Keywords&gt;surgery&lt;/Keywords&gt;&lt;Keywords&gt;symptomatic&lt;/Keywords&gt;&lt;Keywords&gt;Thromboembolism&lt;/Keywords&gt;&lt;Keywords&gt;Thrombosis&lt;/Keywords&gt;&lt;Keywords&gt;treatment&lt;/Keywords&gt;&lt;Keywords&gt;trial&lt;/Keywords&gt;&lt;Keywords&gt;venograms&lt;/Keywords&gt;&lt;Keywords&gt;venography&lt;/Keywords&gt;&lt;Keywords&gt;venous thromboembolism&lt;/Keywords&gt;&lt;Keywords&gt;venous thrombosis&lt;/Keywords&gt;&lt;Reprint&gt;In File&lt;/Reprint&gt;&lt;Start_Page&gt;1428&lt;/Start_Page&gt;&lt;End_Page&gt;1431&lt;/End_Page&gt;&lt;Periodical&gt;Thromb Haemost&lt;/Periodical&gt;&lt;Volume&gt;74&lt;/Volume&gt;&lt;Issue&gt;6&lt;/Issue&gt;&lt;Web_URL_Link1&gt;&lt;u&gt;C:\Documents and Settings\alazolangner\My Documents\Alejandro Lazo Langner\University of Ottawa\Thesis\References\Hamulyak et al Thromb Haemost 1995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2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roparin 60 IU anti-Xa/K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nocoumarol Target INR 2-3 Pre.</w:t>
            </w:r>
          </w:p>
        </w:tc>
      </w:tr>
      <w:tr>
        <w:trPr>
          <w:trHeight w:val="477" w:hRule="atLeast"/>
        </w:trPr>
        <w:tc>
          <w:tcPr>
            <w:tcW w:w="14400" w:type="dxa"/>
            <w:gridSpan w:val="9"/>
            <w:tcBorders>
              <w:bottom w:val="single" w:sz="12" w:space="0" w:color="000000"/>
            </w:tcBorders>
            <w:vAlign w:val="bottom"/>
          </w:tcPr>
          <w:p>
            <w:pPr>
              <w:pStyle w:val="ThesisTable"/>
              <w:rPr/>
            </w:pPr>
            <w:r>
              <w:rPr/>
              <w:t>Supplementary Table 1. Characteristics of the studies included in the systematic review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ar / Author / Refer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adad</w:t>
              <w:br/>
              <w:t>Sco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location</w:t>
              <w:br/>
              <w:t>Concealmen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nding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</w:t>
              <w:br/>
              <w:t>Alloc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ollow up</w:t>
              <w:br/>
              <w:t>(day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ype of</w:t>
              <w:br/>
              <w:t>Proced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. of Randomized Patient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terventions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 Le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e&lt;/Author&gt;&lt;Year&gt;1995&lt;/Year&gt;&lt;RecNum&gt;183&lt;/RecNum&gt;&lt;IDText&gt;Randomised trial of low molecular weight heparin versus warfarin in the prevention of venous thromboembolism after hip surgery [abstract]&lt;/IDText&gt;&lt;MDL Ref_Type="Abstract"&gt;&lt;Ref_Type&gt;Abstract&lt;/Ref_Type&gt;&lt;Ref_ID&gt;183&lt;/Ref_ID&gt;&lt;Title_Primary&gt;Randomised trial of low molecular weight heparin versus warfarin in the prevention of venous thromboembolism after hip surgery [abstract]&lt;/Title_Primary&gt;&lt;Authors_Primary&gt;Lee,N.&lt;/Authors_Primary&gt;&lt;Authors_Primary&gt;Rush,J.&lt;/Authors_Primary&gt;&lt;Authors_Primary&gt;Gilford,E.&lt;/Authors_Primary&gt;&lt;Date_Primary&gt;1995&lt;/Date_Primary&gt;&lt;Keywords&gt;Heparin&lt;/Keywords&gt;&lt;Keywords&gt;hip&lt;/Keywords&gt;&lt;Keywords&gt;low molecular weight heparin&lt;/Keywords&gt;&lt;Keywords&gt;LOW-MOLECULAR-WEIGHT&lt;/Keywords&gt;&lt;Keywords&gt;molecular weight&lt;/Keywords&gt;&lt;Keywords&gt;prevention&lt;/Keywords&gt;&lt;Keywords&gt;surgery&lt;/Keywords&gt;&lt;Keywords&gt;Thromboembolism&lt;/Keywords&gt;&lt;Keywords&gt;trial&lt;/Keywords&gt;&lt;Keywords&gt;venous thromboembolism&lt;/Keywords&gt;&lt;Keywords&gt;Warfarin&lt;/Keywords&gt;&lt;Reprint&gt;In File&lt;/Reprint&gt;&lt;Start_Page&gt;60&lt;/Start_Page&gt;&lt;Periodical&gt;J Bone Joint Surg Br&lt;/Periodical&gt;&lt;Volume&gt;77&lt;/Volume&gt;&lt;Issue&gt;Suppl 1&lt;/Issue&gt;&lt;Web_URL_Link1&gt;&lt;u&gt;C:\Documents and Settings\alazolangner\My Documents\Alejandro Lazo Langner\University of Ottawa\Thesis\References\Lee et al J Bone Joint Surg Br 1995.pdf&lt;/u&gt;&lt;/Web_URL_Link1&gt;&lt;ZZ_JournalFull&gt;&lt;f name="System"&gt;Journal of Bone &amp;amp; Joint Surgery - British Volume&lt;/f&gt;&lt;/ZZ_JournalFull&gt;&lt;ZZ_JournalStdAbbrev&gt;&lt;f name="System"&gt;J Bone Joint Surg Br&lt;/f&gt;&lt;/ZZ_JournalStdAbbrev&gt;&lt;ZZ_WorkformID&gt;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.5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5 Warwick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Warwick&lt;/Author&gt;&lt;Year&gt;1995&lt;/Year&gt;&lt;RecNum&gt;569&lt;/RecNum&gt;&lt;IDText&gt;Perioperative low-molecular-weight heparin. Is it effective and safe.[see comment]&lt;/IDText&gt;&lt;MDL Ref_Type="Journal"&gt;&lt;Ref_Type&gt;Journal&lt;/Ref_Type&gt;&lt;Ref_ID&gt;569&lt;/Ref_ID&gt;&lt;Title_Primary&gt;Perioperative low-molecular-weight heparin. Is it effective and safe.[see comment]&lt;/Title_Primary&gt;&lt;Authors_Primary&gt;Warwick,D.&lt;/Authors_Primary&gt;&lt;Authors_Primary&gt;Bannister,G.C.&lt;/Authors_Primary&gt;&lt;Authors_Primary&gt;Glew,D.&lt;/Authors_Primary&gt;&lt;Authors_Primary&gt;Mitchelmore,A.&lt;/Authors_Primary&gt;&lt;Authors_Primary&gt;Thornton,M.&lt;/Authors_Primary&gt;&lt;Authors_Primary&gt;Peters,T.J.&lt;/Authors_Primary&gt;&lt;Authors_Primary&gt;Brookes,S.&lt;/Authors_Primary&gt;&lt;Date_Primary&gt;1995/9&lt;/Date_Primary&gt;&lt;Keywords&gt;Article&lt;/Keywords&gt;&lt;Keywords&gt;blood&lt;/Keywords&gt;&lt;Keywords&gt;bone&lt;/Keywords&gt;&lt;Keywords&gt;CALF&lt;/Keywords&gt;&lt;Keywords&gt;clinical&lt;/Keywords&gt;&lt;Keywords&gt;clinical trial&lt;/Keywords&gt;&lt;Keywords&gt;Clinical Trials&lt;/Keywords&gt;&lt;Keywords&gt;control&lt;/Keywords&gt;&lt;Keywords&gt;discharge&lt;/Keywords&gt;&lt;Keywords&gt;effectiveness&lt;/Keywords&gt;&lt;Keywords&gt;england&lt;/Keywords&gt;&lt;Keywords&gt;enoxaparin&lt;/Keywords&gt;&lt;Keywords&gt;Heparin&lt;/Keywords&gt;&lt;Keywords&gt;hip&lt;/Keywords&gt;&lt;Keywords&gt;hip replacement&lt;/Keywords&gt;&lt;Keywords&gt;Leg&lt;/Keywords&gt;&lt;Keywords&gt;losses&lt;/Keywords&gt;&lt;Keywords&gt;low molecular weight heparin&lt;/Keywords&gt;&lt;Keywords&gt;LOW-MOLECULAR-WEIGHT&lt;/Keywords&gt;&lt;Keywords&gt;low-molecular-weight heparin&lt;/Keywords&gt;&lt;Keywords&gt;measurement&lt;/Keywords&gt;&lt;Keywords&gt;NO&lt;/Keywords&gt;&lt;Keywords&gt;patient&lt;/Keywords&gt;&lt;Keywords&gt;patients&lt;/Keywords&gt;&lt;Keywords&gt;prevalence&lt;/Keywords&gt;&lt;Keywords&gt;previous&lt;/Keywords&gt;&lt;Keywords&gt;primary&lt;/Keywords&gt;&lt;Keywords&gt;PT&lt;/Keywords&gt;&lt;Keywords&gt;randomisation&lt;/Keywords&gt;&lt;Keywords&gt;randomized&lt;/Keywords&gt;&lt;Keywords&gt;replacement&lt;/Keywords&gt;&lt;Keywords&gt;risk&lt;/Keywords&gt;&lt;Keywords&gt;risk factor&lt;/Keywords&gt;&lt;Keywords&gt;Risk Factors&lt;/Keywords&gt;&lt;Keywords&gt;RISK-FACTORS&lt;/Keywords&gt;&lt;Keywords&gt;Safety&lt;/Keywords&gt;&lt;Keywords&gt;SCORE&lt;/Keywords&gt;&lt;Keywords&gt;side-effects&lt;/Keywords&gt;&lt;Keywords&gt;THR&lt;/Keywords&gt;&lt;Keywords&gt;thromboprophylaxis&lt;/Keywords&gt;&lt;Keywords&gt;Thrombosis&lt;/Keywords&gt;&lt;Keywords&gt;total hip replacement&lt;/Keywords&gt;&lt;Keywords&gt;trial&lt;/Keywords&gt;&lt;Keywords&gt;trials&lt;/Keywords&gt;&lt;Keywords&gt;venography&lt;/Keywords&gt;&lt;Reprint&gt;In File&lt;/Reprint&gt;&lt;Start_Page&gt;715&lt;/Start_Page&gt;&lt;End_Page&gt;719&lt;/End_Page&gt;&lt;Periodical&gt;J Bone Joint Surg Br&lt;/Periodical&gt;&lt;Volume&gt;77&lt;/Volume&gt;&lt;Issue&gt;5&lt;/Issue&gt;&lt;Web_URL_Link1&gt;&lt;u&gt;C:\Documents and Settings\alazolangner\My Documents\Alejandro Lazo Langner\University of Ottawa\Thesis\References\Warwick et al J Bone Joint Surg Br 1995.pdf&lt;/u&gt;&lt;/Web_URL_Link1&gt;&lt;ZZ_JournalFull&gt;&lt;f name="System"&gt;Journal of Bone &amp;amp; Joint Surgery - British Volume&lt;/f&gt;&lt;/ZZ_JournalFull&gt;&lt;ZZ_JournalStdAbbrev&gt;&lt;f name="System"&gt;J Bone Joint Surg B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 Kalodik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Kalodiki&lt;/Author&gt;&lt;Year&gt;1996&lt;/Year&gt;&lt;RecNum&gt;553&lt;/RecNum&gt;&lt;IDText&gt;Deep venous thrombosis prophylaxis with low molecular weight heparin and elastic compression in patients having total hip replacement. A randomised controlled trial&lt;/IDText&gt;&lt;MDL Ref_Type="Journal"&gt;&lt;Ref_Type&gt;Journal&lt;/Ref_Type&gt;&lt;Ref_ID&gt;553&lt;/Ref_ID&gt;&lt;Title_Primary&gt;Deep venous thrombosis prophylaxis with low molecular weight heparin and elastic compression in patients having total hip replacement. A randomised controlled trial&lt;/Title_Primary&gt;&lt;Authors_Primary&gt;Kalodiki,E.P.&lt;/Authors_Primary&gt;&lt;Authors_Primary&gt;Hoppensteadt,D.A.&lt;/Authors_Primary&gt;&lt;Authors_Primary&gt;Nicolaides,A.N.&lt;/Authors_Primary&gt;&lt;Authors_Primary&gt;Fareed,J.&lt;/Authors_Primary&gt;&lt;Authors_Primary&gt;Gill,K.&lt;/Authors_Primary&gt;&lt;Authors_Primary&gt;Regan,F.&lt;/Authors_Primary&gt;&lt;Authors_Primary&gt;al Kutoubi,A.&lt;/Authors_Primary&gt;&lt;Authors_Primary&gt;Cunningham,D.A.&lt;/Authors_Primary&gt;&lt;Authors_Primary&gt;Birch,R.&lt;/Authors_Primary&gt;&lt;Authors_Primary&gt;Harris,N.&lt;/Authors_Primary&gt;&lt;Authors_Primary&gt;Hunt,D.&lt;/Authors_Primary&gt;&lt;Authors_Primary&gt;Johnson,J.&lt;/Authors_Primary&gt;&lt;Authors_Primary&gt;Marx,C.&lt;/Authors_Primary&gt;&lt;Date_Primary&gt;1996/6&lt;/Date_Primary&gt;&lt;Keywords&gt;anti-Xa&lt;/Keywords&gt;&lt;Keywords&gt;Article&lt;/Keywords&gt;&lt;Keywords&gt;asymptomatic&lt;/Keywords&gt;&lt;Keywords&gt;blood&lt;/Keywords&gt;&lt;Keywords&gt;CALF&lt;/Keywords&gt;&lt;Keywords&gt;chest&lt;/Keywords&gt;&lt;Keywords&gt;clinical&lt;/Keywords&gt;&lt;Keywords&gt;clinical trial&lt;/Keywords&gt;&lt;Keywords&gt;control&lt;/Keywords&gt;&lt;Keywords&gt;deep venous thrombosis&lt;/Keywords&gt;&lt;Keywords&gt;DVT&lt;/Keywords&gt;&lt;Keywords&gt;efficacy&lt;/Keywords&gt;&lt;Keywords&gt;embolism&lt;/Keywords&gt;&lt;Keywords&gt;enoxaparin&lt;/Keywords&gt;&lt;Keywords&gt;Heparin&lt;/Keywords&gt;&lt;Keywords&gt;high risk&lt;/Keywords&gt;&lt;Keywords&gt;hip&lt;/Keywords&gt;&lt;Keywords&gt;hip replacement&lt;/Keywords&gt;&lt;Keywords&gt;incidence&lt;/Keywords&gt;&lt;Keywords&gt;injection&lt;/Keywords&gt;&lt;Keywords&gt;investigation&lt;/Keywords&gt;&lt;Keywords&gt;laboratory&lt;/Keywords&gt;&lt;Keywords&gt;LMWH&lt;/Keywords&gt;&lt;Keywords&gt;London&lt;/Keywords&gt;&lt;Keywords&gt;low molecular weight heparin&lt;/Keywords&gt;&lt;Keywords&gt;LOW-MOLECULAR-WEIGHT&lt;/Keywords&gt;&lt;Keywords&gt;lung&lt;/Keywords&gt;&lt;Keywords&gt;molecular weight&lt;/Keywords&gt;&lt;Keywords&gt;patient&lt;/Keywords&gt;&lt;Keywords&gt;patients&lt;/Keywords&gt;&lt;Keywords&gt;PE&lt;/Keywords&gt;&lt;Keywords&gt;perfusion&lt;/Keywords&gt;&lt;Keywords&gt;placebo&lt;/Keywords&gt;&lt;Keywords&gt;postoperative&lt;/Keywords&gt;&lt;Keywords&gt;Prophylaxis&lt;/Keywords&gt;&lt;Keywords&gt;proximal DVT&lt;/Keywords&gt;&lt;Keywords&gt;PT&lt;/Keywords&gt;&lt;Keywords&gt;pulmonary&lt;/Keywords&gt;&lt;Keywords&gt;Pulmonary Embolism&lt;/Keywords&gt;&lt;Keywords&gt;PULMONARY-EMBOLISM&lt;/Keywords&gt;&lt;Keywords&gt;randomized&lt;/Keywords&gt;&lt;Keywords&gt;replacement&lt;/Keywords&gt;&lt;Keywords&gt;research&lt;/Keywords&gt;&lt;Keywords&gt;risk&lt;/Keywords&gt;&lt;Keywords&gt;stockings&lt;/Keywords&gt;&lt;Keywords&gt;study&lt;/Keywords&gt;&lt;Keywords&gt;surgical&lt;/Keywords&gt;&lt;Keywords&gt;Thrombosis&lt;/Keywords&gt;&lt;Keywords&gt;thrombosis prophylaxis&lt;/Keywords&gt;&lt;Keywords&gt;total hip replacement&lt;/Keywords&gt;&lt;Keywords&gt;trial&lt;/Keywords&gt;&lt;Keywords&gt;venograms&lt;/Keywords&gt;&lt;Keywords&gt;venography&lt;/Keywords&gt;&lt;Keywords&gt;venous thrombosis&lt;/Keywords&gt;&lt;Reprint&gt;In File&lt;/Reprint&gt;&lt;Start_Page&gt;162&lt;/Start_Page&gt;&lt;End_Page&gt;168&lt;/End_Page&gt;&lt;Periodical&gt;Int Angiol&lt;/Periodical&gt;&lt;Volume&gt;15&lt;/Volume&gt;&lt;Issue&gt;2&lt;/Issue&gt;&lt;Web_URL_Link1&gt;&lt;u&gt;C:\Documents and Settings\alazolangner\My Documents\Alejandro Lazo Langner\University of Ottawa\Thesis\References\Kalodiki et al Int Angiol 1996.pdf&lt;/u&gt;&lt;/Web_URL_Link1&gt;&lt;ZZ_JournalFull&gt;&lt;f name="System"&gt;International Angiology&lt;/f&gt;&lt;/ZZ_JournalFull&gt;&lt;ZZ_JournalStdAbbrev&gt;&lt;f name="System"&gt;Int Ang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 Leclerc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clerc&lt;/Author&gt;&lt;Year&gt;1996&lt;/Year&gt;&lt;RecNum&gt;563&lt;/RecNum&gt;&lt;IDText&gt;Prevention of venous thromboembolism after knee arthroplasty. A randomized, double-blind trial comparing enoxaparin with warfarin.[see comment]&lt;/IDText&gt;&lt;MDL Ref_Type="Journal"&gt;&lt;Ref_Type&gt;Journal&lt;/Ref_Type&gt;&lt;Ref_ID&gt;563&lt;/Ref_ID&gt;&lt;Title_Primary&gt;Prevention of venous thromboembolism after knee arthroplasty. A randomized, double-blind trial comparing enoxaparin with warfarin.[see comment]&lt;/Title_Primary&gt;&lt;Authors_Primary&gt;Leclerc,J.R.&lt;/Authors_Primary&gt;&lt;Authors_Primary&gt;Geerts,W.H.&lt;/Authors_Primary&gt;&lt;Authors_Primary&gt;Desjardins,L.&lt;/Authors_Primary&gt;&lt;Authors_Primary&gt;Laflamme,G.H.&lt;/Authors_Primary&gt;&lt;Authors_Primary&gt;L&amp;apos;Esperance,B.&lt;/Authors_Primary&gt;&lt;Authors_Primary&gt;Demers,C.&lt;/Authors_Primary&gt;&lt;Authors_Primary&gt;Kassis,J.&lt;/Authors_Primary&gt;&lt;Authors_Primary&gt;Cruickshank,M.&lt;/Authors_Primary&gt;&lt;Authors_Primary&gt;Whitman,L.&lt;/Authors_Primary&gt;&lt;Authors_Primary&gt;Delorme,F.&lt;/Authors_Primary&gt;&lt;Date_Primary&gt;1996/4/1&lt;/Date_Primary&gt;&lt;Keywords&gt;adjusted dose&lt;/Keywords&gt;&lt;Keywords&gt;arthroplasty&lt;/Keywords&gt;&lt;Keywords&gt;Article&lt;/Keywords&gt;&lt;Keywords&gt;bleeding&lt;/Keywords&gt;&lt;Keywords&gt;Canada&lt;/Keywords&gt;&lt;Keywords&gt;clinical&lt;/Keywords&gt;&lt;Keywords&gt;clinical trial&lt;/Keywords&gt;&lt;Keywords&gt;deep venous thrombosis&lt;/Keywords&gt;&lt;Keywords&gt;design&lt;/Keywords&gt;&lt;Keywords&gt;double-blind&lt;/Keywords&gt;&lt;Keywords&gt;effectiveness&lt;/Keywords&gt;&lt;Keywords&gt;enoxaparin&lt;/Keywords&gt;&lt;Keywords&gt;fixed dose&lt;/Keywords&gt;&lt;Keywords&gt;hemorrhage&lt;/Keywords&gt;&lt;Keywords&gt;Hospitals&lt;/Keywords&gt;&lt;Keywords&gt;incidence&lt;/Keywords&gt;&lt;Keywords&gt;International Normalized Ratio&lt;/Keywords&gt;&lt;Keywords&gt;knee&lt;/Keywords&gt;&lt;Keywords&gt;knee arthroplasty&lt;/Keywords&gt;&lt;Keywords&gt;major bleeding&lt;/Keywords&gt;&lt;Keywords&gt;measurement&lt;/Keywords&gt;&lt;Keywords&gt;measurements&lt;/Keywords&gt;&lt;Keywords&gt;NO&lt;/Keywords&gt;&lt;Keywords&gt;patient&lt;/Keywords&gt;&lt;Keywords&gt;patients&lt;/Keywords&gt;&lt;Keywords&gt;postoperative&lt;/Keywords&gt;&lt;Keywords&gt;prevention&lt;/Keywords&gt;&lt;Keywords&gt;primary&lt;/Keywords&gt;&lt;Keywords&gt;PT&lt;/Keywords&gt;&lt;Keywords&gt;randomized&lt;/Keywords&gt;&lt;Keywords&gt;regimen&lt;/Keywords&gt;&lt;Keywords&gt;results&lt;/Keywords&gt;&lt;Keywords&gt;risk&lt;/Keywords&gt;&lt;Keywords&gt;Safety&lt;/Keywords&gt;&lt;Keywords&gt;secondary&lt;/Keywords&gt;&lt;Keywords&gt;surgery&lt;/Keywords&gt;&lt;Keywords&gt;Thromboembolism&lt;/Keywords&gt;&lt;Keywords&gt;Thrombosis&lt;/Keywords&gt;&lt;Keywords&gt;trial&lt;/Keywords&gt;&lt;Keywords&gt;venograms&lt;/Keywords&gt;&lt;Keywords&gt;venous thromboembolism&lt;/Keywords&gt;&lt;Keywords&gt;venous thrombosis&lt;/Keywords&gt;&lt;Keywords&gt;Warfarin&lt;/Keywords&gt;&lt;Reprint&gt;In File&lt;/Reprint&gt;&lt;Start_Page&gt;619&lt;/Start_Page&gt;&lt;End_Page&gt;626&lt;/End_Page&gt;&lt;Periodical&gt;Ann Intern Med&lt;/Periodical&gt;&lt;Volume&gt;124&lt;/Volume&gt;&lt;Issue&gt;7&lt;/Issue&gt;&lt;Web_URL_Link1&gt;&lt;u&gt;C:\Documents and Settings\alazolangner\My Documents\Alejandro Lazo Langner\University of Ottawa\Thesis\References\Leclerc et al Ann  Int Med 1996.pdf&lt;/u&gt;&lt;/Web_URL_Link1&gt;&lt;ZZ_JournalFull&gt;&lt;f name="System"&gt;Annals of Internal Medicine&lt;/f&gt;&lt;/ZZ_JournalFull&gt;&lt;ZZ_JournalStdAbbrev&gt;&lt;f name="System"&gt;Ann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-3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 Levin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evine&lt;/Author&gt;&lt;Year&gt;1996&lt;/Year&gt;&lt;RecNum&gt;554&lt;/RecNum&gt;&lt;IDText&gt;Ardeparin (low-molecular-weight heparin) vs graduated compression stockings for the prevention of venous thromboembolism. A randomized trial in patients undergoing knee surgery.&lt;/IDText&gt;&lt;MDL Ref_Type="Journal"&gt;&lt;Ref_Type&gt;Journal&lt;/Ref_Type&gt;&lt;Ref_ID&gt;554&lt;/Ref_ID&gt;&lt;Title_Primary&gt;Ardeparin (low-molecular-weight heparin) vs graduated compression stockings for the prevention of venous thromboembolism. A randomized trial in patients undergoing knee surgery.&lt;/Title_Primary&gt;&lt;Authors_Primary&gt;Levine,M.N.&lt;/Authors_Primary&gt;&lt;Authors_Primary&gt;Gent,M.&lt;/Authors_Primary&gt;&lt;Authors_Primary&gt;Hirsh,J.&lt;/Authors_Primary&gt;&lt;Authors_Primary&gt;Weitz,J.&lt;/Authors_Primary&gt;&lt;Authors_Primary&gt;Turpie,A.G.&lt;/Authors_Primary&gt;&lt;Authors_Primary&gt;Powers,P.&lt;/Authors_Primary&gt;&lt;Authors_Primary&gt;Neemeh,J.&lt;/Authors_Primary&gt;&lt;Authors_Primary&gt;Willan,A.&lt;/Authors_Primary&gt;&lt;Authors_Primary&gt;Skingley,P.&lt;/Authors_Primary&gt;&lt;Date_Primary&gt;1996/4/22&lt;/Date_Primary&gt;&lt;Keywords&gt;anti-Xa&lt;/Keywords&gt;&lt;Keywords&gt;arm&lt;/Keywords&gt;&lt;Keywords&gt;Article&lt;/Keywords&gt;&lt;Keywords&gt;bilateral venography&lt;/Keywords&gt;&lt;Keywords&gt;bleeding&lt;/Keywords&gt;&lt;Keywords&gt;clinical&lt;/Keywords&gt;&lt;Keywords&gt;clinical trial&lt;/Keywords&gt;&lt;Keywords&gt;compression stockings&lt;/Keywords&gt;&lt;Keywords&gt;control&lt;/Keywords&gt;&lt;Keywords&gt;deep vein thrombosis&lt;/Keywords&gt;&lt;Keywords&gt;discharge&lt;/Keywords&gt;&lt;Keywords&gt;double-blind&lt;/Keywords&gt;&lt;Keywords&gt;efficacy&lt;/Keywords&gt;&lt;Keywords&gt;embolism&lt;/Keywords&gt;&lt;Keywords&gt;general surgery&lt;/Keywords&gt;&lt;Keywords&gt;Heparin&lt;/Keywords&gt;&lt;Keywords&gt;hip&lt;/Keywords&gt;&lt;Keywords&gt;hip replacement&lt;/Keywords&gt;&lt;Keywords&gt;knee&lt;/Keywords&gt;&lt;Keywords&gt;low molecular weight heparin&lt;/Keywords&gt;&lt;Keywords&gt;LOW-MOLECULAR-WEIGHT&lt;/Keywords&gt;&lt;Keywords&gt;low-molecular-weight heparin&lt;/Keywords&gt;&lt;Keywords&gt;major bleeding&lt;/Keywords&gt;&lt;Keywords&gt;medicine&lt;/Keywords&gt;&lt;Keywords&gt;methods&lt;/Keywords&gt;&lt;Keywords&gt;Ontario&lt;/Keywords&gt;&lt;Keywords&gt;patient&lt;/Keywords&gt;&lt;Keywords&gt;patients&lt;/Keywords&gt;&lt;Keywords&gt;placebo&lt;/Keywords&gt;&lt;Keywords&gt;pneumatic compression&lt;/Keywords&gt;&lt;Keywords&gt;PREVENT&lt;/Keywords&gt;&lt;Keywords&gt;prevention&lt;/Keywords&gt;&lt;Keywords&gt;PT&lt;/Keywords&gt;&lt;Keywords&gt;pulmonary&lt;/Keywords&gt;&lt;Keywords&gt;Pulmonary Embolism&lt;/Keywords&gt;&lt;Keywords&gt;PULMONARY-EMBOLISM&lt;/Keywords&gt;&lt;Keywords&gt;randomized&lt;/Keywords&gt;&lt;Keywords&gt;RANDOMIZED TRIAL&lt;/Keywords&gt;&lt;Keywords&gt;reduction&lt;/Keywords&gt;&lt;Keywords&gt;relative risk&lt;/Keywords&gt;&lt;Keywords&gt;replacement&lt;/Keywords&gt;&lt;Keywords&gt;results&lt;/Keywords&gt;&lt;Keywords&gt;risk&lt;/Keywords&gt;&lt;Keywords&gt;risk reduction&lt;/Keywords&gt;&lt;Keywords&gt;stockings&lt;/Keywords&gt;&lt;Keywords&gt;study&lt;/Keywords&gt;&lt;Keywords&gt;surgery&lt;/Keywords&gt;&lt;Keywords&gt;Thromboembolism&lt;/Keywords&gt;&lt;Keywords&gt;Thrombosis&lt;/Keywords&gt;&lt;Keywords&gt;trial&lt;/Keywords&gt;&lt;Keywords&gt;vein thrombosis&lt;/Keywords&gt;&lt;Keywords&gt;VEIN-THROMBOSIS&lt;/Keywords&gt;&lt;Keywords&gt;venograms&lt;/Keywords&gt;&lt;Keywords&gt;venography&lt;/Keywords&gt;&lt;Keywords&gt;venous thromboembolism&lt;/Keywords&gt;&lt;Keywords&gt;venous thrombosis&lt;/Keywords&gt;&lt;Reprint&gt;In File&lt;/Reprint&gt;&lt;Start_Page&gt;851&lt;/Start_Page&gt;&lt;End_Page&gt;856&lt;/End_Page&gt;&lt;Periodical&gt;Arch Intern Med&lt;/Periodical&gt;&lt;Volume&gt;156&lt;/Volume&gt;&lt;Issue&gt;8&lt;/Issue&gt;&lt;Web_URL_Link1&gt;&lt;u&gt;C:\Documents and Settings\alazolangner\My Documents\Alejandro Lazo Langner\University of Ottawa\Thesis\References\Levine et al Arch Intern Med 1996.pdf&lt;/u&gt;&lt;/Web_URL_Link1&gt;&lt;ZZ_JournalFull&gt;&lt;f name="System"&gt;Archives of Internal Medicine&lt;/f&gt;&lt;/ZZ_JournalFull&gt;&lt;ZZ_JournalStdAbbrev&gt;&lt;f name="System"&gt;Arch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deparin 50 IU anti-Xa/K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acebo 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6 Schwartsman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chwartsmann&lt;/Author&gt;&lt;Year&gt;1996&lt;/Year&gt;&lt;RecNum&gt;254&lt;/RecNum&gt;&lt;IDText&gt;Estudo aberto, randomizado, comparativo, para avaliar a efic&amp;#xE1;cia e seguran&amp;#xE7;a da enoxaparina comparada &amp;#xE0; heparina n&amp;#xE3;o fracionada na profilaxia o trombembolismo venoso em pacientes submetidos a artroplastia total do quadril&lt;/IDText&gt;&lt;MDL Ref_Type="Journal"&gt;&lt;Ref_Type&gt;Journal&lt;/Ref_Type&gt;&lt;Ref_ID&gt;254&lt;/Ref_ID&gt;&lt;Title_Primary&gt;Estudo aberto, randomizado, comparativo, para avaliar a efic&amp;#xE1;cia e seguran&amp;#xE7;a da enoxaparina comparada &amp;#xE0; heparina n&amp;#xE3;o fracionada na profilaxia o trombembolismo venoso em pacientes submetidos a artroplastia total do quadril&lt;/Title_Primary&gt;&lt;Authors_Primary&gt;Schwartsmann,C.R.&lt;/Authors_Primary&gt;&lt;Authors_Primary&gt;Cavalieri,Costa R.&lt;/Authors_Primary&gt;&lt;Authors_Primary&gt;Drumond,S.N.&lt;/Authors_Primary&gt;&lt;Authors_Primary&gt;Maciel,A.C.&lt;/Authors_Primary&gt;&lt;Authors_Primary&gt;Molina,M.A.P.&lt;/Authors_Primary&gt;&lt;Authors_Primary&gt;Garzella,M.M.&lt;/Authors_Primary&gt;&lt;Authors_Primary&gt;Damin,M.&lt;/Authors_Primary&gt;&lt;Date_Primary&gt;1996&lt;/Date_Primary&gt;&lt;Keywords&gt;arthroplasty&lt;/Keywords&gt;&lt;Keywords&gt;efficacy&lt;/Keywords&gt;&lt;Keywords&gt;efficacy and safety&lt;/Keywords&gt;&lt;Keywords&gt;enoxaparin&lt;/Keywords&gt;&lt;Keywords&gt;Heparin&lt;/Keywords&gt;&lt;Keywords&gt;hip&lt;/Keywords&gt;&lt;Keywords&gt;hip arthroplasty&lt;/Keywords&gt;&lt;Keywords&gt;patient&lt;/Keywords&gt;&lt;Keywords&gt;patients&lt;/Keywords&gt;&lt;Keywords&gt;Prophylaxis&lt;/Keywords&gt;&lt;Keywords&gt;PT&lt;/Keywords&gt;&lt;Keywords&gt;randomized&lt;/Keywords&gt;&lt;Keywords&gt;Review&lt;/Keywords&gt;&lt;Keywords&gt;Safety&lt;/Keywords&gt;&lt;Keywords&gt;study&lt;/Keywords&gt;&lt;Keywords&gt;Thromboembolism&lt;/Keywords&gt;&lt;Keywords&gt;unfractionated heparin&lt;/Keywords&gt;&lt;Keywords&gt;venous thromboembolism&lt;/Keywords&gt;&lt;Reprint&gt;In File&lt;/Reprint&gt;&lt;Start_Page&gt;797&lt;/Start_Page&gt;&lt;End_Page&gt;808&lt;/End_Page&gt;&lt;Periodical&gt;Rev Bras Ortop&lt;/Periodical&gt;&lt;Volume&gt;31&lt;/Volume&gt;&lt;Issue&gt;10&lt;/Issue&gt;&lt;Web_URL_Link1&gt;&lt;u&gt;C:\Documents and Settings\alazolangner\My Documents\Alejandro Lazo Langner\University of Ottawa\Thesis\References\Schwarsmann et al Rev Bras Ortop 1996.pdf&lt;/u&gt;&lt;/Web_URL_Link1&gt;&lt;ZZ_JournalFull&gt;&lt;f name="System"&gt;Revista Brasileira de Ortopedia&lt;/f&gt;&lt;/ZZ_JournalFull&gt;&lt;ZZ_JournalStdAbbrev&gt;&lt;f name="System"&gt;Rev Bras Ortop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5,000 IU T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 Franci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rancis&lt;/Author&gt;&lt;Year&gt;1997&lt;/Year&gt;&lt;RecNum&gt;523&lt;/RecNum&gt;&lt;IDText&gt;Prevention of deep-vein thrombosis after total hip arthroplasty. Comparison of warfarin and dalteparin&lt;/IDText&gt;&lt;MDL Ref_Type="Journal"&gt;&lt;Ref_Type&gt;Journal&lt;/Ref_Type&gt;&lt;Ref_ID&gt;523&lt;/Ref_ID&gt;&lt;Title_Primary&gt;Prevention of deep-vein thrombosis after total hip arthroplasty. Comparison of warfarin and dalteparin&lt;/Title_Primary&gt;&lt;Authors_Primary&gt;Francis,C.W.&lt;/Authors_Primary&gt;&lt;Authors_Primary&gt;Pellegrini,V.D.,Jr.&lt;/Authors_Primary&gt;&lt;Authors_Primary&gt;Totterman,S.&lt;/Authors_Primary&gt;&lt;Authors_Primary&gt;Boyd,A.D.,Jr.&lt;/Authors_Primary&gt;&lt;Authors_Primary&gt;Marder,V.J.&lt;/Authors_Primary&gt;&lt;Authors_Primary&gt;Liebert,K.M.&lt;/Authors_Primary&gt;&lt;Authors_Primary&gt;Stulberg,B.N.&lt;/Authors_Primary&gt;&lt;Authors_Primary&gt;Ayers,D.C.&lt;/Authors_Primary&gt;&lt;Authors_Primary&gt;Rosenberg,A.&lt;/Authors_Primary&gt;&lt;Authors_Primary&gt;Kessler,C.&lt;/Authors_Primary&gt;&lt;Authors_Primary&gt;Johanson,N.A.&lt;/Authors_Primary&gt;&lt;Date_Primary&gt;1997/9&lt;/Date_Primary&gt;&lt;Keywords&gt;age&lt;/Keywords&gt;&lt;Keywords&gt;arthroplasty&lt;/Keywords&gt;&lt;Keywords&gt;Article&lt;/Keywords&gt;&lt;Keywords&gt;bleeding&lt;/Keywords&gt;&lt;Keywords&gt;bleeding complication&lt;/Keywords&gt;&lt;Keywords&gt;blood&lt;/Keywords&gt;&lt;Keywords&gt;CALF&lt;/Keywords&gt;&lt;Keywords&gt;clinical&lt;/Keywords&gt;&lt;Keywords&gt;clinical trial&lt;/Keywords&gt;&lt;Keywords&gt;comparison&lt;/Keywords&gt;&lt;Keywords&gt;complications&lt;/Keywords&gt;&lt;Keywords&gt;Dalteparin&lt;/Keywords&gt;&lt;Keywords&gt;deep vein thrombosis&lt;/Keywords&gt;&lt;Keywords&gt;deep-vein thrombosis&lt;/Keywords&gt;&lt;Keywords&gt;effectiveness&lt;/Keywords&gt;&lt;Keywords&gt;Hematocrit&lt;/Keywords&gt;&lt;Keywords&gt;Heparin&lt;/Keywords&gt;&lt;Keywords&gt;hip&lt;/Keywords&gt;&lt;Keywords&gt;hip arthroplasty&lt;/Keywords&gt;&lt;Keywords&gt;losses&lt;/Keywords&gt;&lt;Keywords&gt;low molecular weight heparin&lt;/Keywords&gt;&lt;Keywords&gt;LOW-MOLECULAR-WEIGHT&lt;/Keywords&gt;&lt;Keywords&gt;low-molecular-weight heparin&lt;/Keywords&gt;&lt;Keywords&gt;major bleeding&lt;/Keywords&gt;&lt;Keywords&gt;medicine&lt;/Keywords&gt;&lt;Keywords&gt;Multicenter Studies&lt;/Keywords&gt;&lt;Keywords&gt;New York&lt;/Keywords&gt;&lt;Keywords&gt;NO&lt;/Keywords&gt;&lt;Keywords&gt;patient&lt;/Keywords&gt;&lt;Keywords&gt;patients&lt;/Keywords&gt;&lt;Keywords&gt;postoperative&lt;/Keywords&gt;&lt;Keywords&gt;prevalence&lt;/Keywords&gt;&lt;Keywords&gt;prevention&lt;/Keywords&gt;&lt;Keywords&gt;primary&lt;/Keywords&gt;&lt;Keywords&gt;Prophylaxis&lt;/Keywords&gt;&lt;Keywords&gt;prospective&lt;/Keywords&gt;&lt;Keywords&gt;PT&lt;/Keywords&gt;&lt;Keywords&gt;randomized&lt;/Keywords&gt;&lt;Keywords&gt;Safety&lt;/Keywords&gt;&lt;Keywords&gt;study&lt;/Keywords&gt;&lt;Keywords&gt;Thrombosis&lt;/Keywords&gt;&lt;Keywords&gt;transfusion&lt;/Keywords&gt;&lt;Keywords&gt;trial&lt;/Keywords&gt;&lt;Keywords&gt;veins&lt;/Keywords&gt;&lt;Keywords&gt;venograms&lt;/Keywords&gt;&lt;Keywords&gt;venography&lt;/Keywords&gt;&lt;Keywords&gt;Warfarin&lt;/Keywords&gt;&lt;Reprint&gt;In File&lt;/Reprint&gt;&lt;Start_Page&gt;1365&lt;/Start_Page&gt;&lt;End_Page&gt;1372&lt;/End_Page&gt;&lt;Periodical&gt;J Bone Joint Surg Am&lt;/Periodical&gt;&lt;Volume&gt;79&lt;/Volume&gt;&lt;Issue&gt;9&lt;/Issue&gt;&lt;Web_URL_Link1&gt;&lt;u&gt;C:\Documents and Settings\alazolangner\My Documents\Alejandro Lazo Langner\University of Ottawa\Thesis\References\Francis et al J Bone Joint Surg Am 1997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.5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 Heit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eit&lt;/Author&gt;&lt;Year&gt;1997&lt;/Year&gt;&lt;RecNum&gt;542&lt;/RecNum&gt;&lt;IDText&gt;Efficacy and safety of low molecular weight heparin (ardeparin sodium) compared to warfarin for the prevention of venous thromboembolism after total knee replacement surgery: a double-blind, dose-ranging study. Ardeparin Arthroplasty Study Group&lt;/IDText&gt;&lt;MDL Ref_Type="Journal"&gt;&lt;Ref_Type&gt;Journal&lt;/Ref_Type&gt;&lt;Ref_ID&gt;542&lt;/Ref_ID&gt;&lt;Title_Primary&gt;Efficacy and safety of low molecular weight heparin (ardeparin sodium) compared to warfarin for the prevention of venous thromboembolism after total knee replacement surgery: a double-blind, dose-ranging study. Ardeparin Arthroplasty Study Group&lt;/Title_Primary&gt;&lt;Authors_Primary&gt;Heit,J.A.&lt;/Authors_Primary&gt;&lt;Authors_Primary&gt;Berkowitz,S.D.&lt;/Authors_Primary&gt;&lt;Authors_Primary&gt;Bona,R.&lt;/Authors_Primary&gt;&lt;Authors_Primary&gt;Cabanas,V.&lt;/Authors_Primary&gt;&lt;Authors_Primary&gt;Corson,J.D.&lt;/Authors_Primary&gt;&lt;Authors_Primary&gt;Elliott,C.G.&lt;/Authors_Primary&gt;&lt;Authors_Primary&gt;Lyons,R.&lt;/Authors_Primary&gt;&lt;Date_Primary&gt;1997/1&lt;/Date_Primary&gt;&lt;Keywords&gt;adjusted dose&lt;/Keywords&gt;&lt;Keywords&gt;anti-Xa&lt;/Keywords&gt;&lt;Keywords&gt;arthroplasty&lt;/Keywords&gt;&lt;Keywords&gt;Article&lt;/Keywords&gt;&lt;Keywords&gt;bleeding&lt;/Keywords&gt;&lt;Keywords&gt;blood&lt;/Keywords&gt;&lt;Keywords&gt;Cardiovascular Diseases&lt;/Keywords&gt;&lt;Keywords&gt;clinical&lt;/Keywords&gt;&lt;Keywords&gt;clinical trial&lt;/Keywords&gt;&lt;Keywords&gt;deep vein thrombosis&lt;/Keywords&gt;&lt;Keywords&gt;Disease&lt;/Keywords&gt;&lt;Keywords&gt;double-blind&lt;/Keywords&gt;&lt;Keywords&gt;efficacy&lt;/Keywords&gt;&lt;Keywords&gt;efficacy and safety&lt;/Keywords&gt;&lt;Keywords&gt;embolism&lt;/Keywords&gt;&lt;Keywords&gt;fixed dose&lt;/Keywords&gt;&lt;Keywords&gt;Heparin&lt;/Keywords&gt;&lt;Keywords&gt;International Normalized Ratio&lt;/Keywords&gt;&lt;Keywords&gt;knee&lt;/Keywords&gt;&lt;Keywords&gt;knee replacement&lt;/Keywords&gt;&lt;Keywords&gt;Leg&lt;/Keywords&gt;&lt;Keywords&gt;losses&lt;/Keywords&gt;&lt;Keywords&gt;low molecular weight heparin&lt;/Keywords&gt;&lt;Keywords&gt;LOW-MOLECULAR-WEIGHT&lt;/Keywords&gt;&lt;Keywords&gt;molecular weight&lt;/Keywords&gt;&lt;Keywords&gt;patient&lt;/Keywords&gt;&lt;Keywords&gt;patients&lt;/Keywords&gt;&lt;Keywords&gt;postoperative&lt;/Keywords&gt;&lt;Keywords&gt;prevalence&lt;/Keywords&gt;&lt;Keywords&gt;prevention&lt;/Keywords&gt;&lt;Keywords&gt;primary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eplacement&lt;/Keywords&gt;&lt;Keywords&gt;Safety&lt;/Keywords&gt;&lt;Keywords&gt;seven&lt;/Keywords&gt;&lt;Keywords&gt;Sodium&lt;/Keywords&gt;&lt;Keywords&gt;study&lt;/Keywords&gt;&lt;Keywords&gt;surgery&lt;/Keywords&gt;&lt;Keywords&gt;symptomatic&lt;/Keywords&gt;&lt;Keywords&gt;Thromboembolism&lt;/Keywords&gt;&lt;Keywords&gt;thromboembolism prophylaxis&lt;/Keywords&gt;&lt;Keywords&gt;Thrombosis&lt;/Keywords&gt;&lt;Keywords&gt;trial&lt;/Keywords&gt;&lt;Keywords&gt;vein thrombosis&lt;/Keywords&gt;&lt;Keywords&gt;VEIN-THROMBOSIS&lt;/Keywords&gt;&lt;Keywords&gt;venography&lt;/Keywords&gt;&lt;Keywords&gt;venous thromboembolism&lt;/Keywords&gt;&lt;Keywords&gt;Warfarin&lt;/Keywords&gt;&lt;Reprint&gt;In File&lt;/Reprint&gt;&lt;Start_Page&gt;32&lt;/Start_Page&gt;&lt;End_Page&gt;38&lt;/End_Page&gt;&lt;Periodical&gt;Thromb Haemost&lt;/Periodical&gt;&lt;Volume&gt;77&lt;/Volume&gt;&lt;Issue&gt;1&lt;/Issue&gt;&lt;Web_URL_Link1&gt;&lt;u&gt;C:\Documents and Settings\alazolangner\My Documents\Alejandro Lazo Langner\University of Ottawa\Thesis\References\Heit et al Thromb Haemost 1997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deparin 25 IU anti-Xa/K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deparin 35 IU anti-Xa/K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deparin 50 IU anti-Xa/Kg BID Peri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Warfarin Target INR 2-3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7 Yo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Yoo&lt;/Author&gt;&lt;Year&gt;1997&lt;/Year&gt;&lt;RecNum&gt;519&lt;/RecNum&gt;&lt;IDText&gt;A prospective randomized study on the use of nadroparin calcium in the prophylaxis of thromboembolism in Korean patients undergoing elective total hip replacement&lt;/IDText&gt;&lt;MDL Ref_Type="Journal"&gt;&lt;Ref_Type&gt;Journal&lt;/Ref_Type&gt;&lt;Ref_ID&gt;519&lt;/Ref_ID&gt;&lt;Title_Primary&gt;A prospective randomized study on the use of nadroparin calcium in the prophylaxis of thromboembolism in Korean patients undergoing elective total hip replacement&lt;/Title_Primary&gt;&lt;Authors_Primary&gt;Yoo,M.C.&lt;/Authors_Primary&gt;&lt;Authors_Primary&gt;Kang,C.S.&lt;/Authors_Primary&gt;&lt;Authors_Primary&gt;Kim,Y.H.&lt;/Authors_Primary&gt;&lt;Authors_Primary&gt;Kim,S.K.&lt;/Authors_Primary&gt;&lt;Date_Primary&gt;1997&lt;/Date_Primary&gt;&lt;Keywords&gt;Article&lt;/Keywords&gt;&lt;Keywords&gt;bilateral venography&lt;/Keywords&gt;&lt;Keywords&gt;blood&lt;/Keywords&gt;&lt;Keywords&gt;Calcium&lt;/Keywords&gt;&lt;Keywords&gt;case report&lt;/Keywords&gt;&lt;Keywords&gt;clinical&lt;/Keywords&gt;&lt;Keywords&gt;clinical trial&lt;/Keywords&gt;&lt;Keywords&gt;control&lt;/Keywords&gt;&lt;Keywords&gt;deep vein thrombosis&lt;/Keywords&gt;&lt;Keywords&gt;DVT&lt;/Keywords&gt;&lt;Keywords&gt;efficacy&lt;/Keywords&gt;&lt;Keywords&gt;France&lt;/Keywords&gt;&lt;Keywords&gt;Heparin&lt;/Keywords&gt;&lt;Keywords&gt;hip&lt;/Keywords&gt;&lt;Keywords&gt;hip replacement&lt;/Keywords&gt;&lt;Keywords&gt;incidence&lt;/Keywords&gt;&lt;Keywords&gt;losses&lt;/Keywords&gt;&lt;Keywords&gt;low molecular weight heparin&lt;/Keywords&gt;&lt;Keywords&gt;LOW-MOLECULAR-WEIGHT&lt;/Keywords&gt;&lt;Keywords&gt;molecular weight&lt;/Keywords&gt;&lt;Keywords&gt;Multicenter Studies&lt;/Keywords&gt;&lt;Keywords&gt;multicentre&lt;/Keywords&gt;&lt;Keywords&gt;Nadroparin&lt;/Keywords&gt;&lt;Keywords&gt;NO&lt;/Keywords&gt;&lt;Keywords&gt;orthopaedic surgery&lt;/Keywords&gt;&lt;Keywords&gt;patient&lt;/Keywords&gt;&lt;Keywords&gt;patients&lt;/Keywords&gt;&lt;Keywords&gt;postoperative&lt;/Keywords&gt;&lt;Keywords&gt;Prophylaxis&lt;/Keywords&gt;&lt;Keywords&gt;prospective&lt;/Keywords&gt;&lt;Keywords&gt;PT&lt;/Keywords&gt;&lt;Keywords&gt;pulmonary&lt;/Keywords&gt;&lt;Keywords&gt;randomized&lt;/Keywords&gt;&lt;Keywords&gt;replacement&lt;/Keywords&gt;&lt;Keywords&gt;Safety&lt;/Keywords&gt;&lt;Keywords&gt;study&lt;/Keywords&gt;&lt;Keywords&gt;surgery&lt;/Keywords&gt;&lt;Keywords&gt;surgical&lt;/Keywords&gt;&lt;Keywords&gt;Thromboembolism&lt;/Keywords&gt;&lt;Keywords&gt;thromboprophylaxis&lt;/Keywords&gt;&lt;Keywords&gt;Thrombosis&lt;/Keywords&gt;&lt;Keywords&gt;total hip replacement&lt;/Keywords&gt;&lt;Keywords&gt;treatment&lt;/Keywords&gt;&lt;Keywords&gt;trial&lt;/Keywords&gt;&lt;Keywords&gt;vein thrombosis&lt;/Keywords&gt;&lt;Keywords&gt;VEIN-THROMBOSIS&lt;/Keywords&gt;&lt;Keywords&gt;venography&lt;/Keywords&gt;&lt;Reprint&gt;In File&lt;/Reprint&gt;&lt;Start_Page&gt;399&lt;/Start_Page&gt;&lt;End_Page&gt;402&lt;/End_Page&gt;&lt;Periodical&gt;Int Orthop&lt;/Periodical&gt;&lt;Volume&gt;21&lt;/Volume&gt;&lt;Issue&gt;6&lt;/Issue&gt;&lt;Web_URL_Link1&gt;&lt;u&gt;C:\Documents and Settings\alazolangner\My Documents\Alejandro Lazo Langner\University of Ottawa\Thesis\References\Yoo et al Int Orthop 1997.pdf&lt;/u&gt;&lt;/Web_URL_Link1&gt;&lt;ZZ_JournalFull&gt;&lt;f name="System"&gt;International Orthopaedics&lt;/f&gt;&lt;/ZZ_JournalFull&gt;&lt;ZZ_JournalStdAbbrev&gt;&lt;f name="System"&gt;Int Orthop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Blinded / Uncle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roparin 62 IU anti-Xa K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8 Plane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Planes&lt;/Author&gt;&lt;Year&gt;1998&lt;/Year&gt;&lt;RecNum&gt;503&lt;/RecNum&gt;&lt;IDText&gt;Comparison of two low-molecular-weight heparins for the prevention of postoperative venous thromboembolism after elective hip surgery.&lt;/IDText&gt;&lt;MDL Ref_Type="Journal"&gt;&lt;Ref_Type&gt;Journal&lt;/Ref_Type&gt;&lt;Ref_ID&gt;503&lt;/Ref_ID&gt;&lt;Title_Primary&gt;Comparison of two low-molecular-weight heparins for the prevention of postoperative venous thromboembolism after elective hip surgery.&lt;/Title_Primary&gt;&lt;Authors_Primary&gt;Planes,A.&lt;/Authors_Primary&gt;&lt;Authors_Primary&gt;Vochelle,N.&lt;/Authors_Primary&gt;&lt;Authors_Primary&gt;Fagola,M.&lt;/Authors_Primary&gt;&lt;Authors_Primary&gt;Bellaud,M.&lt;/Authors_Primary&gt;&lt;Authors_Primary&gt;=The Reviparin Study Group&lt;/Authors_Primary&gt;&lt;Date_Primary&gt;1998/9&lt;/Date_Primary&gt;&lt;Keywords&gt;anti-Xa&lt;/Keywords&gt;&lt;Keywords&gt;Article&lt;/Keywords&gt;&lt;Keywords&gt;assessment&lt;/Keywords&gt;&lt;Keywords&gt;bleeding&lt;/Keywords&gt;&lt;Keywords&gt;bleeding complication&lt;/Keywords&gt;&lt;Keywords&gt;blood&lt;/Keywords&gt;&lt;Keywords&gt;blood transfusion&lt;/Keywords&gt;&lt;Keywords&gt;clinical&lt;/Keywords&gt;&lt;Keywords&gt;clinical trial&lt;/Keywords&gt;&lt;Keywords&gt;comparison&lt;/Keywords&gt;&lt;Keywords&gt;complications&lt;/Keywords&gt;&lt;Keywords&gt;deep vein thrombosis&lt;/Keywords&gt;&lt;Keywords&gt;double-blind&lt;/Keywords&gt;&lt;Keywords&gt;drugs&lt;/Keywords&gt;&lt;Keywords&gt;DVT&lt;/Keywords&gt;&lt;Keywords&gt;efficacy&lt;/Keywords&gt;&lt;Keywords&gt;efficacy and safety&lt;/Keywords&gt;&lt;Keywords&gt;enoxaparin&lt;/Keywords&gt;&lt;Keywords&gt;France&lt;/Keywords&gt;&lt;Keywords&gt;Heparin&lt;/Keywords&gt;&lt;Keywords&gt;hip&lt;/Keywords&gt;&lt;Keywords&gt;hip replacement&lt;/Keywords&gt;&lt;Keywords&gt;incidence&lt;/Keywords&gt;&lt;Keywords&gt;LA&lt;/Keywords&gt;&lt;Keywords&gt;levels&lt;/Keywords&gt;&lt;Keywords&gt;LMWH&lt;/Keywords&gt;&lt;Keywords&gt;losses&lt;/Keywords&gt;&lt;Keywords&gt;low molecular weight heparin&lt;/Keywords&gt;&lt;Keywords&gt;LOW-MOLECULAR-WEIGHT&lt;/Keywords&gt;&lt;Keywords&gt;low-molecular-weight heparin&lt;/Keywords&gt;&lt;Keywords&gt;major bleeding&lt;/Keywords&gt;&lt;Keywords&gt;orthopaedic surgery&lt;/Keywords&gt;&lt;Keywords&gt;patient&lt;/Keywords&gt;&lt;Keywords&gt;patients&lt;/Keywords&gt;&lt;Keywords&gt;postoperative&lt;/Keywords&gt;&lt;Keywords&gt;prevention&lt;/Keywords&gt;&lt;Keywords&gt;prospective&lt;/Keywords&gt;&lt;Keywords&gt;protocol&lt;/Keywords&gt;&lt;Keywords&gt;proximal DVT&lt;/Keywords&gt;&lt;Keywords&gt;PT&lt;/Keywords&gt;&lt;Keywords&gt;randomized&lt;/Keywords&gt;&lt;Keywords&gt;replacement&lt;/Keywords&gt;&lt;Keywords&gt;Safety&lt;/Keywords&gt;&lt;Keywords&gt;study&lt;/Keywords&gt;&lt;Keywords&gt;surgery&lt;/Keywords&gt;&lt;Keywords&gt;THR&lt;/Keywords&gt;&lt;Keywords&gt;Thromboembolism&lt;/Keywords&gt;&lt;Keywords&gt;Thrombosis&lt;/Keywords&gt;&lt;Keywords&gt;total hip replacement&lt;/Keywords&gt;&lt;Keywords&gt;transfusion&lt;/Keywords&gt;&lt;Keywords&gt;treatment&lt;/Keywords&gt;&lt;Keywords&gt;trial&lt;/Keywords&gt;&lt;Keywords&gt;vein thrombosis&lt;/Keywords&gt;&lt;Keywords&gt;VEIN-THROMBOSIS&lt;/Keywords&gt;&lt;Keywords&gt;venograms&lt;/Keywords&gt;&lt;Keywords&gt;venous thromboembolism&lt;/Keywords&gt;&lt;Keywords&gt;venous thrombosis&lt;/Keywords&gt;&lt;Reprint&gt;In File&lt;/Reprint&gt;&lt;Start_Page&gt;499&lt;/Start_Page&gt;&lt;End_Page&gt;505&lt;/End_Page&gt;&lt;Periodical&gt;Blood Coagul Fibrinolysis&lt;/Periodical&gt;&lt;Volume&gt;9&lt;/Volume&gt;&lt;Issue&gt;6&lt;/Issue&gt;&lt;Web_URL_Link1&gt;&lt;u&gt;C:\Documents and Settings\alazolangner\My Documents\Alejandro Lazo Langner\University of Ottawa\Thesis\References\Planes Blood Coagul Finrinol 1998.pdf&lt;/u&gt;&lt;/Web_URL_Link1&gt;&lt;ZZ_JournalFull&gt;&lt;f name="System"&gt;Blood Coagulation &amp;amp; Fibrinolysis&lt;/f&gt;&lt;/ZZ_JournalFull&gt;&lt;ZZ_JournalStdAbbrev&gt;&lt;f name="System"&gt;Blood Coagul Fibrinolysis&lt;/f&gt;&lt;/ZZ_JournalStdAbbrev&gt;&lt;ZZ_JournalUser1&gt;&lt;f name="System"&gt;Blood Coagulation and Fibrinolysis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iparin 4,200 IU anti-Xa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 Adolf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Adolf&lt;/Author&gt;&lt;Year&gt;1999&lt;/Year&gt;&lt;RecNum&gt;469&lt;/RecNum&gt;&lt;IDText&gt;Comparison of 3,000 IU aXa of the low molecular weight heparin certoparin with 5,000 IU aXa in prevention of deep vein thrombosis after total hip replacement. German Thrombosis Study Group&lt;/IDText&gt;&lt;MDL Ref_Type="Journal"&gt;&lt;Ref_Type&gt;Journal&lt;/Ref_Type&gt;&lt;Ref_ID&gt;469&lt;/Ref_ID&gt;&lt;Title_Primary&gt;Comparison of 3,000 IU aXa of the low molecular weight heparin certoparin with 5,000 IU aXa in prevention of deep vein thrombosis after total hip replacement. German Thrombosis Study Group&lt;/Title_Primary&gt;&lt;Authors_Primary&gt;Adolf,J.&lt;/Authors_Primary&gt;&lt;Authors_Primary&gt;Fritsche,H.M.&lt;/Authors_Primary&gt;&lt;Authors_Primary&gt;Haas,S.&lt;/Authors_Primary&gt;&lt;Authors_Primary&gt;Hennig,F.F.&lt;/Authors_Primary&gt;&lt;Authors_Primary&gt;Horbach,T.&lt;/Authors_Primary&gt;&lt;Authors_Primary&gt;Kastl,S.&lt;/Authors_Primary&gt;&lt;Authors_Primary&gt;Koppenhagen,K.&lt;/Authors_Primary&gt;&lt;Authors_Primary&gt;Michaelis,H.C.&lt;/Authors_Primary&gt;&lt;Authors_Primary&gt;Rhamanzadeh,R.&lt;/Authors_Primary&gt;&lt;Authors_Primary&gt;Summa,W.&lt;/Authors_Primary&gt;&lt;Authors_Primary&gt;Wagner,W.&lt;/Authors_Primary&gt;&lt;Authors_Primary&gt;Weber,U.&lt;/Authors_Primary&gt;&lt;Authors_Primary&gt;Wolf,H.&lt;/Authors_Primary&gt;&lt;Date_Primary&gt;1999/6&lt;/Date_Primary&gt;&lt;Keywords&gt;age&lt;/Keywords&gt;&lt;Keywords&gt;Article&lt;/Keywords&gt;&lt;Keywords&gt;bleeding&lt;/Keywords&gt;&lt;Keywords&gt;clinical&lt;/Keywords&gt;&lt;Keywords&gt;clinical trial&lt;/Keywords&gt;&lt;Keywords&gt;deep vein thrombosis&lt;/Keywords&gt;&lt;Keywords&gt;DVT&lt;/Keywords&gt;&lt;Keywords&gt;Heparin&lt;/Keywords&gt;&lt;Keywords&gt;hip&lt;/Keywords&gt;&lt;Keywords&gt;methods&lt;/Keywords&gt;&lt;Keywords&gt;NO&lt;/Keywords&gt;&lt;Keywords&gt;patient&lt;/Keywords&gt;&lt;Keywords&gt;patients&lt;/Keywords&gt;&lt;Keywords&gt;postoperative&lt;/Keywords&gt;&lt;Keywords&gt;prevention&lt;/Keywords&gt;&lt;Keywords&gt;PT&lt;/Keywords&gt;&lt;Keywords&gt;randomized&lt;/Keywords&gt;&lt;Keywords&gt;replacement&lt;/Keywords&gt;&lt;Keywords&gt;results&lt;/Keywords&gt;&lt;Keywords&gt;risk&lt;/Keywords&gt;&lt;Keywords&gt;study&lt;/Keywords&gt;&lt;Keywords&gt;surgery&lt;/Keywords&gt;&lt;Keywords&gt;surgical&lt;/Keywords&gt;&lt;Keywords&gt;Thrombosis&lt;/Keywords&gt;&lt;Keywords&gt;trial&lt;/Keywords&gt;&lt;Keywords&gt;vein thrombosis&lt;/Keywords&gt;&lt;Keywords&gt;VEIN-THROMBOSIS&lt;/Keywords&gt;&lt;Reprint&gt;In File&lt;/Reprint&gt;&lt;Start_Page&gt;122&lt;/Start_Page&gt;&lt;End_Page&gt;126&lt;/End_Page&gt;&lt;Periodical&gt;Int Angiol&lt;/Periodical&gt;&lt;Volume&gt;18&lt;/Volume&gt;&lt;Issue&gt;2&lt;/Issue&gt;&lt;Web_URL_Link1&gt;&lt;u&gt;C:\Documents and Settings\alazolangner\My Documents\Alejandro Lazo Langner\University of Ottawa\Thesis\References\Adolf et al Int Angiol 1999.pdf&lt;/u&gt;&lt;/Web_URL_Link1&gt;&lt;ZZ_JournalFull&gt;&lt;f name="System"&gt;International Angiology&lt;/f&gt;&lt;/ZZ_JournalFull&gt;&lt;ZZ_JournalStdAbbrev&gt;&lt;f name="System"&gt;Int Ang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toparin 3,000 IU anti-Xa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toparin 5,000 IU anti-Xa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 Colwel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olwell&lt;/Author&gt;&lt;Year&gt;1999&lt;/Year&gt;&lt;RecNum&gt;468&lt;/RecNum&gt;&lt;IDText&gt;Comparison of enoxaparin and warfarin for the prevention of venous thromboembolic disease after total hip arthroplasty. Evaluation during hospitalization and three months after discharge.[see comment]&lt;/IDText&gt;&lt;MDL Ref_Type="Journal"&gt;&lt;Ref_Type&gt;Journal&lt;/Ref_Type&gt;&lt;Ref_ID&gt;468&lt;/Ref_ID&gt;&lt;Title_Primary&gt;Comparison of enoxaparin and warfarin for the prevention of venous thromboembolic disease after total hip arthroplasty. Evaluation during hospitalization and three months after discharge.[see comment]&lt;/Title_Primary&gt;&lt;Authors_Primary&gt;Colwell,C.W.,Jr.&lt;/Authors_Primary&gt;&lt;Authors_Primary&gt;Collis,D.K.&lt;/Authors_Primary&gt;&lt;Authors_Primary&gt;Paulson,R.&lt;/Authors_Primary&gt;&lt;Authors_Primary&gt;McCutchen,J.W.&lt;/Authors_Primary&gt;&lt;Authors_Primary&gt;Bigler,G.T.&lt;/Authors_Primary&gt;&lt;Authors_Primary&gt;Lutz,S.&lt;/Authors_Primary&gt;&lt;Authors_Primary&gt;Hardwick,M.E.&lt;/Authors_Primary&gt;&lt;Date_Primary&gt;1999/7&lt;/Date_Primary&gt;&lt;Keywords&gt;anticoagulant&lt;/Keywords&gt;&lt;Keywords&gt;arthroplasty&lt;/Keywords&gt;&lt;Keywords&gt;Article&lt;/Keywords&gt;&lt;Keywords&gt;benefit&lt;/Keywords&gt;&lt;Keywords&gt;bleeding&lt;/Keywords&gt;&lt;Keywords&gt;bleeding complication&lt;/Keywords&gt;&lt;Keywords&gt;California&lt;/Keywords&gt;&lt;Keywords&gt;clinical&lt;/Keywords&gt;&lt;Keywords&gt;clinical trial&lt;/Keywords&gt;&lt;Keywords&gt;comparison&lt;/Keywords&gt;&lt;Keywords&gt;complications&lt;/Keywords&gt;&lt;Keywords&gt;death&lt;/Keywords&gt;&lt;Keywords&gt;deep venous thrombosis&lt;/Keywords&gt;&lt;Keywords&gt;discharge&lt;/Keywords&gt;&lt;Keywords&gt;Disease&lt;/Keywords&gt;&lt;Keywords&gt;efficacy&lt;/Keywords&gt;&lt;Keywords&gt;embolism&lt;/Keywords&gt;&lt;Keywords&gt;enoxaparin&lt;/Keywords&gt;&lt;Keywords&gt;evaluation&lt;/Keywords&gt;&lt;Keywords&gt;Heparin&lt;/Keywords&gt;&lt;Keywords&gt;hip&lt;/Keywords&gt;&lt;Keywords&gt;hip arthroplasty&lt;/Keywords&gt;&lt;Keywords&gt;Hospitalization&lt;/Keywords&gt;&lt;Keywords&gt;injection&lt;/Keywords&gt;&lt;Keywords&gt;LA&lt;/Keywords&gt;&lt;Keywords&gt;low molecular weight heparin&lt;/Keywords&gt;&lt;Keywords&gt;LOW-MOLECULAR-WEIGHT&lt;/Keywords&gt;&lt;Keywords&gt;low-molecular-weight heparin&lt;/Keywords&gt;&lt;Keywords&gt;major bleeding&lt;/Keywords&gt;&lt;Keywords&gt;methods&lt;/Keywords&gt;&lt;Keywords&gt;morbidity&lt;/Keywords&gt;&lt;Keywords&gt;mortality&lt;/Keywords&gt;&lt;Keywords&gt;NO&lt;/Keywords&gt;&lt;Keywords&gt;patient&lt;/Keywords&gt;&lt;Keywords&gt;patients&lt;/Keywords&gt;&lt;Keywords&gt;prevalence&lt;/Keywords&gt;&lt;Keywords&gt;prevention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sults&lt;/Keywords&gt;&lt;Keywords&gt;risk&lt;/Keywords&gt;&lt;Keywords&gt;Safety&lt;/Keywords&gt;&lt;Keywords&gt;study&lt;/Keywords&gt;&lt;Keywords&gt;THROMBOEMBOLIC DISEASE&lt;/Keywords&gt;&lt;Keywords&gt;Thrombosis&lt;/Keywords&gt;&lt;Keywords&gt;treatment&lt;/Keywords&gt;&lt;Keywords&gt;trial&lt;/Keywords&gt;&lt;Keywords&gt;venous thromboembolic disease&lt;/Keywords&gt;&lt;Keywords&gt;venous thrombosis&lt;/Keywords&gt;&lt;Keywords&gt;Warfarin&lt;/Keywords&gt;&lt;Reprint&gt;In File&lt;/Reprint&gt;&lt;Start_Page&gt;932&lt;/Start_Page&gt;&lt;End_Page&gt;940&lt;/End_Page&gt;&lt;Periodical&gt;J Bone Joint Surg Am&lt;/Periodical&gt;&lt;Volume&gt;81&lt;/Volume&gt;&lt;Issue&gt;7&lt;/Issue&gt;&lt;Web_URL_Link1&gt;&lt;u&gt;C:\Documents and Settings\alazolangner\My Documents\Alejandro Lazo Langner\University of Ottawa\Thesis\References\Colwell et al J Bone Joint Surg Am 1999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-3 Post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 Plane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Planes&lt;/Author&gt;&lt;Year&gt;1999&lt;/Year&gt;&lt;RecNum&gt;471&lt;/RecNum&gt;&lt;IDText&gt;Prevention of deep vein thrombosis after hip replacement--comparison between two low-molecular heparins, tinzaparin and enoxaparin.&lt;/IDText&gt;&lt;MDL Ref_Type="Journal"&gt;&lt;Ref_Type&gt;Journal&lt;/Ref_Type&gt;&lt;Ref_ID&gt;471&lt;/Ref_ID&gt;&lt;Title_Primary&gt;Prevention of deep vein thrombosis after hip replacement--comparison between two low-molecular heparins, tinzaparin and enoxaparin.&lt;/Title_Primary&gt;&lt;Authors_Primary&gt;Planes,A.&lt;/Authors_Primary&gt;&lt;Authors_Primary&gt;Samama,M.M.&lt;/Authors_Primary&gt;&lt;Authors_Primary&gt;Lensing,A.W.&lt;/Authors_Primary&gt;&lt;Authors_Primary&gt;Buller,H.R.&lt;/Authors_Primary&gt;&lt;Authors_Primary&gt;Barre,J.&lt;/Authors_Primary&gt;&lt;Authors_Primary&gt;Vochelle,N.&lt;/Authors_Primary&gt;&lt;Authors_Primary&gt;Beau,B.&lt;/Authors_Primary&gt;&lt;Date_Primary&gt;1999/1&lt;/Date_Primary&gt;&lt;Keywords&gt;Article&lt;/Keywords&gt;&lt;Keywords&gt;bilateral venography&lt;/Keywords&gt;&lt;Keywords&gt;bleeding&lt;/Keywords&gt;&lt;Keywords&gt;clinical&lt;/Keywords&gt;&lt;Keywords&gt;clinical trial&lt;/Keywords&gt;&lt;Keywords&gt;deep vein thrombosis&lt;/Keywords&gt;&lt;Keywords&gt;DVT&lt;/Keywords&gt;&lt;Keywords&gt;efficacy&lt;/Keywords&gt;&lt;Keywords&gt;efficacy and safety&lt;/Keywords&gt;&lt;Keywords&gt;enoxaparin&lt;/Keywords&gt;&lt;Keywords&gt;France&lt;/Keywords&gt;&lt;Keywords&gt;Heparin&lt;/Keywords&gt;&lt;Keywords&gt;hip&lt;/Keywords&gt;&lt;Keywords&gt;hip replacement&lt;/Keywords&gt;&lt;Keywords&gt;incidence&lt;/Keywords&gt;&lt;Keywords&gt;injection&lt;/Keywords&gt;&lt;Keywords&gt;LA&lt;/Keywords&gt;&lt;Keywords&gt;LMWH&lt;/Keywords&gt;&lt;Keywords&gt;major bleeding&lt;/Keywords&gt;&lt;Keywords&gt;NO&lt;/Keywords&gt;&lt;Keywords&gt;patient&lt;/Keywords&gt;&lt;Keywords&gt;patients&lt;/Keywords&gt;&lt;Keywords&gt;prevention&lt;/Keywords&gt;&lt;Keywords&gt;Prophylaxis&lt;/Keywords&gt;&lt;Keywords&gt;protocol&lt;/Keywords&gt;&lt;Keywords&gt;proximal DVT&lt;/Keywords&gt;&lt;Keywords&gt;PT&lt;/Keywords&gt;&lt;Keywords&gt;randomized&lt;/Keywords&gt;&lt;Keywords&gt;replacement&lt;/Keywords&gt;&lt;Keywords&gt;Safety&lt;/Keywords&gt;&lt;Keywords&gt;severe&lt;/Keywords&gt;&lt;Keywords&gt;study&lt;/Keywords&gt;&lt;Keywords&gt;thrombocytopenia&lt;/Keywords&gt;&lt;Keywords&gt;Thrombosis&lt;/Keywords&gt;&lt;Keywords&gt;tinzaparin&lt;/Keywords&gt;&lt;Keywords&gt;total hip replacement&lt;/Keywords&gt;&lt;Keywords&gt;treatment&lt;/Keywords&gt;&lt;Keywords&gt;trial&lt;/Keywords&gt;&lt;Keywords&gt;vein thrombosis&lt;/Keywords&gt;&lt;Keywords&gt;VEIN-THROMBOSIS&lt;/Keywords&gt;&lt;Keywords&gt;venography&lt;/Keywords&gt;&lt;Reprint&gt;In File&lt;/Reprint&gt;&lt;Start_Page&gt;22&lt;/Start_Page&gt;&lt;End_Page&gt;25&lt;/End_Page&gt;&lt;Periodical&gt;Thromb Haemost&lt;/Periodical&gt;&lt;Volume&gt;81&lt;/Volume&gt;&lt;Issue&gt;1&lt;/Issue&gt;&lt;Web_URL_Link1&gt;&lt;u&gt;C:\Documents and Settings\alazolangner\My Documents\Alejandro Lazo Langner\University of Ottawa\Thesis\References\Planes et al Thromb Haemost 1999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zaparin 4,500 IU anti-Xa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9 TIFD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he TIFDED Study Group&lt;/Author&gt;&lt;Year&gt;1999&lt;/Year&gt;&lt;RecNum&gt;300&lt;/RecNum&gt;&lt;IDText&gt;Thromboprophylaxis in hip fracture surgery: a pilot study comparing danaparoid, enoxaparin and dalteparin.&lt;/IDText&gt;&lt;MDL Ref_Type="Journal"&gt;&lt;Ref_Type&gt;Journal&lt;/Ref_Type&gt;&lt;Ref_ID&gt;300&lt;/Ref_ID&gt;&lt;Title_Primary&gt;Thromboprophylaxis in hip fracture surgery: a pilot study comparing danaparoid, enoxaparin and dalteparin.&lt;/Title_Primary&gt;&lt;Authors_Primary&gt;=The TIFDED Study Group&lt;/Authors_Primary&gt;&lt;Date_Primary&gt;1999/11&lt;/Date_Primary&gt;&lt;Keywords&gt;Article&lt;/Keywords&gt;&lt;Keywords&gt;bleeding&lt;/Keywords&gt;&lt;Keywords&gt;blood&lt;/Keywords&gt;&lt;Keywords&gt;clinical&lt;/Keywords&gt;&lt;Keywords&gt;clinical trial&lt;/Keywords&gt;&lt;Keywords&gt;Dalteparin&lt;/Keywords&gt;&lt;Keywords&gt;deep vein thrombosis&lt;/Keywords&gt;&lt;Keywords&gt;efficacy&lt;/Keywords&gt;&lt;Keywords&gt;enoxaparin&lt;/Keywords&gt;&lt;Keywords&gt;frequency&lt;/Keywords&gt;&lt;Keywords&gt;hip&lt;/Keywords&gt;&lt;Keywords&gt;NO&lt;/Keywords&gt;&lt;Keywords&gt;patient&lt;/Keywords&gt;&lt;Keywords&gt;patients&lt;/Keywords&gt;&lt;Keywords&gt;Prophylaxis&lt;/Keywords&gt;&lt;Keywords&gt;PT&lt;/Keywords&gt;&lt;Keywords&gt;randomized&lt;/Keywords&gt;&lt;Keywords&gt;Safety&lt;/Keywords&gt;&lt;Keywords&gt;study&lt;/Keywords&gt;&lt;Keywords&gt;surgery&lt;/Keywords&gt;&lt;Keywords&gt;Thrombosis&lt;/Keywords&gt;&lt;Keywords&gt;trial&lt;/Keywords&gt;&lt;Keywords&gt;vein thrombosis&lt;/Keywords&gt;&lt;Keywords&gt;VEIN-THROMBOSIS&lt;/Keywords&gt;&lt;Reprint&gt;In File&lt;/Reprint&gt;&lt;Start_Page&gt;310&lt;/Start_Page&gt;&lt;End_Page&gt;317&lt;/End_Page&gt;&lt;Periodical&gt;Haemostasis.&lt;/Periodical&gt;&lt;Volume&gt;29&lt;/Volume&gt;&lt;Issue&gt;6&lt;/Issue&gt;&lt;Web_URL_Link1&gt;&lt;u&gt;C:\Documents and Settings\alazolangner\My Documents\Alejandro Lazo Langner\University of Ottawa\Thesis\References\TIFDED Haemostasis 1999.pdf&lt;/u&gt;&lt;/Web_URL_Link1&gt;&lt;ZZ_JournalFull&gt;&lt;f name="System"&gt;Haemostasis&lt;/f&gt;&lt;/ZZ_JournalFull&gt;&lt;ZZ_JournalStdAbbrev&gt;&lt;f name="System"&gt;Haemostasi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F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 Hul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ull&lt;/Author&gt;&lt;Year&gt;2000&lt;/Year&gt;&lt;RecNum&gt;453&lt;/RecNum&gt;&lt;IDText&gt;Low-molecular-weight heparin prophylaxis using dalteparin in close proximity to surgery vs warfarin in hip arthroplasty patients: a double-blind, randomized comparison. The North American Fragmin Trial Investigators.[see comment]&lt;/IDText&gt;&lt;MDL Ref_Type="Journal"&gt;&lt;Ref_Type&gt;Journal&lt;/Ref_Type&gt;&lt;Ref_ID&gt;453&lt;/Ref_ID&gt;&lt;Title_Primary&gt;Low-molecular-weight heparin prophylaxis using dalteparin in close proximity to surgery vs warfarin in hip arthroplasty patients: a double-blind, randomized comparison. The North American Fragmin Trial Investigators.[see comment]&lt;/Title_Primary&gt;&lt;Authors_Primary&gt;Hull,R.D.&lt;/Authors_Primary&gt;&lt;Authors_Primary&gt;Pineo,G.F.&lt;/Authors_Primary&gt;&lt;Authors_Primary&gt;Francis,C.&lt;/Authors_Primary&gt;&lt;Authors_Primary&gt;Bergqvist,D.&lt;/Authors_Primary&gt;&lt;Authors_Primary&gt;Fellenius,C.&lt;/Authors_Primary&gt;&lt;Authors_Primary&gt;Soderberg,K.&lt;/Authors_Primary&gt;&lt;Authors_Primary&gt;Holmqvist,A.&lt;/Authors_Primary&gt;&lt;Authors_Primary&gt;Mant,M.&lt;/Authors_Primary&gt;&lt;Authors_Primary&gt;Dear,R.&lt;/Authors_Primary&gt;&lt;Authors_Primary&gt;Baylis,B.&lt;/Authors_Primary&gt;&lt;Authors_Primary&gt;Mah,A.&lt;/Authors_Primary&gt;&lt;Authors_Primary&gt;Brant,R.&lt;/Authors_Primary&gt;&lt;Date_Primary&gt;2000/7/24&lt;/Date_Primary&gt;&lt;Keywords&gt;anticoagulant&lt;/Keywords&gt;&lt;Keywords&gt;Anticoagulants&lt;/Keywords&gt;&lt;Keywords&gt;arthroplasty&lt;/Keywords&gt;&lt;Keywords&gt;Article&lt;/Keywords&gt;&lt;Keywords&gt;bleeding&lt;/Keywords&gt;&lt;Keywords&gt;Canada&lt;/Keywords&gt;&lt;Keywords&gt;clinical&lt;/Keywords&gt;&lt;Keywords&gt;clinical practice&lt;/Keywords&gt;&lt;Keywords&gt;clinical trial&lt;/Keywords&gt;&lt;Keywords&gt;comparison&lt;/Keywords&gt;&lt;Keywords&gt;Dalteparin&lt;/Keywords&gt;&lt;Keywords&gt;deep vein thrombosis&lt;/Keywords&gt;&lt;Keywords&gt;double-blind&lt;/Keywords&gt;&lt;Keywords&gt;efficacy&lt;/Keywords&gt;&lt;Keywords&gt;frequency&lt;/Keywords&gt;&lt;Keywords&gt;Heparin&lt;/Keywords&gt;&lt;Keywords&gt;Heparin prophylaxis&lt;/Keywords&gt;&lt;Keywords&gt;hip&lt;/Keywords&gt;&lt;Keywords&gt;hip arthroplasty&lt;/Keywords&gt;&lt;Keywords&gt;low molecular weight heparin&lt;/Keywords&gt;&lt;Keywords&gt;LOW-MOLECULAR-WEIGHT&lt;/Keywords&gt;&lt;Keywords&gt;low-molecular-weight heparin&lt;/Keywords&gt;&lt;Keywords&gt;major bleeding&lt;/Keywords&gt;&lt;Keywords&gt;methods&lt;/Keywords&gt;&lt;Keywords&gt;Multicenter Studies&lt;/Keywords&gt;&lt;Keywords&gt;oral anticoagulants&lt;/Keywords&gt;&lt;Keywords&gt;patient&lt;/Keywords&gt;&lt;Keywords&gt;patients&lt;/Keywords&gt;&lt;Keywords&gt;postoperative&lt;/Keywords&gt;&lt;Keywords&gt;primary&lt;/Keywords&gt;&lt;Keywords&gt;Prophylaxis&lt;/Keywords&gt;&lt;Keywords&gt;PT&lt;/Keywords&gt;&lt;Keywords&gt;randomized&lt;/Keywords&gt;&lt;Keywords&gt;reduction&lt;/Keywords&gt;&lt;Keywords&gt;regimen&lt;/Keywords&gt;&lt;Keywords&gt;relative risk&lt;/Keywords&gt;&lt;Keywords&gt;research&lt;/Keywords&gt;&lt;Keywords&gt;results&lt;/Keywords&gt;&lt;Keywords&gt;risk&lt;/Keywords&gt;&lt;Keywords&gt;risk reduction&lt;/Keywords&gt;&lt;Keywords&gt;Sodium&lt;/Keywords&gt;&lt;Keywords&gt;study&lt;/Keywords&gt;&lt;Keywords&gt;surgery&lt;/Keywords&gt;&lt;Keywords&gt;surgical&lt;/Keywords&gt;&lt;Keywords&gt;symptomatic&lt;/Keywords&gt;&lt;Keywords&gt;therapy&lt;/Keywords&gt;&lt;Keywords&gt;Thrombosis&lt;/Keywords&gt;&lt;Keywords&gt;trial&lt;/Keywords&gt;&lt;Keywords&gt;vein thrombosis&lt;/Keywords&gt;&lt;Keywords&gt;VEIN-THROMBOSIS&lt;/Keywords&gt;&lt;Keywords&gt;venograms&lt;/Keywords&gt;&lt;Keywords&gt;venography&lt;/Keywords&gt;&lt;Keywords&gt;venous thrombosis&lt;/Keywords&gt;&lt;Keywords&gt;Warfarin&lt;/Keywords&gt;&lt;Keywords&gt;warfarin sodium&lt;/Keywords&gt;&lt;Reprint&gt;In File&lt;/Reprint&gt;&lt;Start_Page&gt;2199&lt;/Start_Page&gt;&lt;End_Page&gt;2207&lt;/End_Page&gt;&lt;Periodical&gt;Arch Intern Med&lt;/Periodical&gt;&lt;Volume&gt;160&lt;/Volume&gt;&lt;Issue&gt;14&lt;/Issue&gt;&lt;Web_URL_Link1&gt;&lt;u&gt;C:\Documents and Settings\alazolangner\My Documents\Alejandro Lazo Langner\University of Ottawa\Thesis\References\Hull et al Arch Intern Med 2001a.pdf&lt;/u&gt;&lt;/Web_URL_Link1&gt;&lt;ZZ_JournalFull&gt;&lt;f name="System"&gt;Archives of Internal Medicine&lt;/f&gt;&lt;/ZZ_JournalFull&gt;&lt;ZZ_JournalStdAbbrev&gt;&lt;f name="System"&gt;Arch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-3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 Kakkar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Kakkar&lt;/Author&gt;&lt;Year&gt;2000&lt;/Year&gt;&lt;RecNum&gt;459&lt;/RecNum&gt;&lt;IDText&gt;A comparative double-blind, randomised trial of a new second generation LMWH (bemiparin) and UFH in the prevention of post-operative venous thromboembolism. The Bemiparin Assessment group&lt;/IDText&gt;&lt;MDL Ref_Type="Journal"&gt;&lt;Ref_Type&gt;Journal&lt;/Ref_Type&gt;&lt;Ref_ID&gt;459&lt;/Ref_ID&gt;&lt;Title_Primary&gt;A comparative double-blind, randomised trial of a new second generation LMWH (bemiparin) and UFH in the prevention of post-operative venous thromboembolism. The Bemiparin Assessment group&lt;/Title_Primary&gt;&lt;Authors_Primary&gt;Kakkar,V.V.&lt;/Authors_Primary&gt;&lt;Authors_Primary&gt;Howes,J.&lt;/Authors_Primary&gt;&lt;Authors_Primary&gt;Sharma,V.&lt;/Authors_Primary&gt;&lt;Authors_Primary&gt;Kadziola,Z.&lt;/Authors_Primary&gt;&lt;Date_Primary&gt;2000/4&lt;/Date_Primary&gt;&lt;Keywords&gt;anti-Xa&lt;/Keywords&gt;&lt;Keywords&gt;arthroplasty&lt;/Keywords&gt;&lt;Keywords&gt;Article&lt;/Keywords&gt;&lt;Keywords&gt;assessment&lt;/Keywords&gt;&lt;Keywords&gt;bemiparin&lt;/Keywords&gt;&lt;Keywords&gt;bleeding&lt;/Keywords&gt;&lt;Keywords&gt;bleeding complication&lt;/Keywords&gt;&lt;Keywords&gt;blood&lt;/Keywords&gt;&lt;Keywords&gt;clinical&lt;/Keywords&gt;&lt;Keywords&gt;clinical trial&lt;/Keywords&gt;&lt;Keywords&gt;coagulation&lt;/Keywords&gt;&lt;Keywords&gt;comparison&lt;/Keywords&gt;&lt;Keywords&gt;complications&lt;/Keywords&gt;&lt;Keywords&gt;discharge&lt;/Keywords&gt;&lt;Keywords&gt;double-blind&lt;/Keywords&gt;&lt;Keywords&gt;efficacy&lt;/Keywords&gt;&lt;Keywords&gt;frequency&lt;/Keywords&gt;&lt;Keywords&gt;Heparin&lt;/Keywords&gt;&lt;Keywords&gt;high risk&lt;/Keywords&gt;&lt;Keywords&gt;hip&lt;/Keywords&gt;&lt;Keywords&gt;hip arthroplasty&lt;/Keywords&gt;&lt;Keywords&gt;incidence&lt;/Keywords&gt;&lt;Keywords&gt;injection&lt;/Keywords&gt;&lt;Keywords&gt;levels&lt;/Keywords&gt;&lt;Keywords&gt;LMWH&lt;/Keywords&gt;&lt;Keywords&gt;London&lt;/Keywords&gt;&lt;Keywords&gt;losses&lt;/Keywords&gt;&lt;Keywords&gt;low molecular weight heparin&lt;/Keywords&gt;&lt;Keywords&gt;LOW-MOLECULAR-WEIGHT&lt;/Keywords&gt;&lt;Keywords&gt;low-molecular-weight heparin&lt;/Keywords&gt;&lt;Keywords&gt;major bleeding&lt;/Keywords&gt;&lt;Keywords&gt;NO&lt;/Keywords&gt;&lt;Keywords&gt;outcome&lt;/Keywords&gt;&lt;Keywords&gt;parameters&lt;/Keywords&gt;&lt;Keywords&gt;patient&lt;/Keywords&gt;&lt;Keywords&gt;patients&lt;/Keywords&gt;&lt;Keywords&gt;placebo&lt;/Keywords&gt;&lt;Keywords&gt;postoperative&lt;/Keywords&gt;&lt;Keywords&gt;Postoperative Period&lt;/Keywords&gt;&lt;Keywords&gt;prevention&lt;/Keywords&gt;&lt;Keywords&gt;Prophylaxis&lt;/Keywords&gt;&lt;Keywords&gt;prospective&lt;/Keywords&gt;&lt;Keywords&gt;PT&lt;/Keywords&gt;&lt;Keywords&gt;randomized&lt;/Keywords&gt;&lt;Keywords&gt;research&lt;/Keywords&gt;&lt;Keywords&gt;risk&lt;/Keywords&gt;&lt;Keywords&gt;Safety&lt;/Keywords&gt;&lt;Keywords&gt;SINGLE&lt;/Keywords&gt;&lt;Keywords&gt;study&lt;/Keywords&gt;&lt;Keywords&gt;thromboembolic event&lt;/Keywords&gt;&lt;Keywords&gt;Thromboembolism&lt;/Keywords&gt;&lt;Keywords&gt;Thrombosis&lt;/Keywords&gt;&lt;Keywords&gt;trial&lt;/Keywords&gt;&lt;Keywords&gt;UFH&lt;/Keywords&gt;&lt;Keywords&gt;unfractionated heparin&lt;/Keywords&gt;&lt;Keywords&gt;venous thromboembolism&lt;/Keywords&gt;&lt;Keywords&gt;VTE&lt;/Keywords&gt;&lt;Reprint&gt;In File&lt;/Reprint&gt;&lt;Start_Page&gt;523&lt;/Start_Page&gt;&lt;End_Page&gt;529&lt;/End_Page&gt;&lt;Periodical&gt;Thromb Haemost&lt;/Periodical&gt;&lt;Volume&gt;83&lt;/Volume&gt;&lt;Issue&gt;4&lt;/Issue&gt;&lt;Web_URL_Link1&gt;&lt;u&gt;C:\Documents and Settings\alazolangner\My Documents\Alejandro Lazo Langner\University of Ottawa\Thesis\References\Kakkar et al Thromb Haemost 2000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Bemiparin 3,500 IU </w:t>
            </w:r>
            <w:r>
              <w:rPr>
                <w:rFonts w:cs="Arial" w:ascii="Arial" w:hAnsi="Arial"/>
                <w:sz w:val="18"/>
                <w:szCs w:val="18"/>
              </w:rPr>
              <w:t xml:space="preserve">anti-Xa 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UFH 5,000 IU BI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0 Lasse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assen&lt;/Author&gt;&lt;Year&gt;2000&lt;/Year&gt;&lt;RecNum&gt;462&lt;/RecNum&gt;&lt;IDText&gt;Dose relation in the prevention of proximal vein thrombosis with a low molecular weight heparin (tinzaparin) in elective hip arthroplasty&lt;/IDText&gt;&lt;MDL Ref_Type="Journal"&gt;&lt;Ref_Type&gt;Journal&lt;/Ref_Type&gt;&lt;Ref_ID&gt;462&lt;/Ref_ID&gt;&lt;Title_Primary&gt;Dose relation in the prevention of proximal vein thrombosis with a low molecular weight heparin (tinzaparin) in elective hip arthroplasty&lt;/Title_Primary&gt;&lt;Authors_Primary&gt;Lassen,M.R.&lt;/Authors_Primary&gt;&lt;Authors_Primary&gt;Borris,L.C.&lt;/Authors_Primary&gt;&lt;Authors_Primary&gt;Jensen,H.P.&lt;/Authors_Primary&gt;&lt;Authors_Primary&gt;Poulsen,K.A.&lt;/Authors_Primary&gt;&lt;Authors_Primary&gt;Ejstrud,P.&lt;/Authors_Primary&gt;&lt;Authors_Primary&gt;Andersen,B.S.&lt;/Authors_Primary&gt;&lt;Date_Primary&gt;2000/1&lt;/Date_Primary&gt;&lt;Keywords&gt;aged&lt;/Keywords&gt;&lt;Keywords&gt;arthroplasty&lt;/Keywords&gt;&lt;Keywords&gt;Article&lt;/Keywords&gt;&lt;Keywords&gt;bleeding&lt;/Keywords&gt;&lt;Keywords&gt;bleeding complication&lt;/Keywords&gt;&lt;Keywords&gt;blood&lt;/Keywords&gt;&lt;Keywords&gt;blood transfusion&lt;/Keywords&gt;&lt;Keywords&gt;clinical&lt;/Keywords&gt;&lt;Keywords&gt;clinical trial&lt;/Keywords&gt;&lt;Keywords&gt;complications&lt;/Keywords&gt;&lt;Keywords&gt;death&lt;/Keywords&gt;&lt;Keywords&gt;deep vein thrombosis&lt;/Keywords&gt;&lt;Keywords&gt;dosage&lt;/Keywords&gt;&lt;Keywords&gt;double-blind&lt;/Keywords&gt;&lt;Keywords&gt;DVT&lt;/Keywords&gt;&lt;Keywords&gt;efficacy&lt;/Keywords&gt;&lt;Keywords&gt;efficacy and safety&lt;/Keywords&gt;&lt;Keywords&gt;follow-up&lt;/Keywords&gt;&lt;Keywords&gt;Heparin&lt;/Keywords&gt;&lt;Keywords&gt;hip&lt;/Keywords&gt;&lt;Keywords&gt;hip arthroplasty&lt;/Keywords&gt;&lt;Keywords&gt;low molecular weight heparin&lt;/Keywords&gt;&lt;Keywords&gt;LOW-MOLECULAR-WEIGHT&lt;/Keywords&gt;&lt;Keywords&gt;molecular weight&lt;/Keywords&gt;&lt;Keywords&gt;patient&lt;/Keywords&gt;&lt;Keywords&gt;patients&lt;/Keywords&gt;&lt;Keywords&gt;phlebography&lt;/Keywords&gt;&lt;Keywords&gt;postoperative&lt;/Keywords&gt;&lt;Keywords&gt;Postoperative Period&lt;/Keywords&gt;&lt;Keywords&gt;prevention&lt;/Keywords&gt;&lt;Keywords&gt;primary&lt;/Keywords&gt;&lt;Keywords&gt;prospective&lt;/Keywords&gt;&lt;Keywords&gt;prospective studies&lt;/Keywords&gt;&lt;Keywords&gt;proximal DVT&lt;/Keywords&gt;&lt;Keywords&gt;PT&lt;/Keywords&gt;&lt;Keywords&gt;randomized&lt;/Keywords&gt;&lt;Keywords&gt;regimen&lt;/Keywords&gt;&lt;Keywords&gt;Review&lt;/Keywords&gt;&lt;Keywords&gt;Safety&lt;/Keywords&gt;&lt;Keywords&gt;study&lt;/Keywords&gt;&lt;Keywords&gt;surgery&lt;/Keywords&gt;&lt;Keywords&gt;survival&lt;/Keywords&gt;&lt;Keywords&gt;Thromboembolism&lt;/Keywords&gt;&lt;Keywords&gt;Thrombosis&lt;/Keywords&gt;&lt;Keywords&gt;tinzaparin&lt;/Keywords&gt;&lt;Keywords&gt;transfusion&lt;/Keywords&gt;&lt;Keywords&gt;trial&lt;/Keywords&gt;&lt;Keywords&gt;vein thrombosis&lt;/Keywords&gt;&lt;Keywords&gt;VEIN-THROMBOSIS&lt;/Keywords&gt;&lt;Keywords&gt;venograms&lt;/Keywords&gt;&lt;Reprint&gt;In File&lt;/Reprint&gt;&lt;Start_Page&gt;53&lt;/Start_Page&gt;&lt;End_Page&gt;57&lt;/End_Page&gt;&lt;Periodical&gt;Clin Appl Thromb Hemost&lt;/Periodical&gt;&lt;Volume&gt;6&lt;/Volume&gt;&lt;Issue&gt;1&lt;/Issue&gt;&lt;Web_URL_Link1&gt;&lt;u&gt;C:\Documents and Settings\alazolangner\My Documents\Alejandro Lazo Langner\University of Ottawa\Thesis\References\Lassen et al Clin Appl Thromb Haemost 2000.pdf&lt;/u&gt;&lt;/Web_URL_Link1&gt;&lt;ZZ_JournalFull&gt;&lt;f name="System"&gt;Clinical &amp;amp; Applied Thrombosis/Hemostasis&lt;/f&gt;&lt;/ZZ_JournalFull&gt;&lt;ZZ_JournalStdAbbrev&gt;&lt;f name="System"&gt;Clin Appl Thromb Hemost&lt;/f&gt;&lt;/ZZ_JournalStdAbbrev&gt;&lt;ZZ_JournalUser1&gt;&lt;f name="System"&gt;Clin Appl Thromb/Hemost&lt;/f&gt;&lt;/ZZ_JournalUser1&gt;&lt;ZZ_JournalUser2&gt;&lt;f name="System"&gt;Clinical and Applied Thrombosis and Hemostasis&lt;/f&gt;&lt;/ZZ_JournalUser2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zaparin 75 IU anti-Xa/K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nzaparin 50 IU anti-Xa Kg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 Bauer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auer&lt;/Author&gt;&lt;Year&gt;2001&lt;/Year&gt;&lt;RecNum&gt;4437&lt;/RecNum&gt;&lt;IDText&gt;Fondaparinux Compared with Enoxaparin for the Prevention of Venous Thromboembolism after Elective Major Knee Surgery&lt;/IDText&gt;&lt;MDL Ref_Type="Journal"&gt;&lt;Ref_Type&gt;Journal&lt;/Ref_Type&gt;&lt;Ref_ID&gt;4437&lt;/Ref_ID&gt;&lt;Title_Primary&gt;Fondaparinux Compared with Enoxaparin for the Prevention of Venous Thromboembolism after Elective Major Knee Surgery&lt;/Title_Primary&gt;&lt;Authors_Primary&gt;Bauer,Kenneth A.&lt;/Authors_Primary&gt;&lt;Authors_Primary&gt;Eriksson,Bengt I.&lt;/Authors_Primary&gt;&lt;Authors_Primary&gt;Lassen,Michael R.&lt;/Authors_Primary&gt;&lt;Authors_Primary&gt;Turpie,Alexander G.G.&lt;/Authors_Primary&gt;&lt;Authors_Primary&gt;the Steering Committee of the Pentasaccharide in Major Knee Surgery Study,&lt;/Authors_Primary&gt;&lt;Date_Primary&gt;2001/11/1&lt;/Date_Primary&gt;&lt;Keywords&gt;antithrombotic&lt;/Keywords&gt;&lt;Keywords&gt;bilateral venography&lt;/Keywords&gt;&lt;Keywords&gt;bleeding&lt;/Keywords&gt;&lt;Keywords&gt;death&lt;/Keywords&gt;&lt;Keywords&gt;deep vein thrombosis&lt;/Keywords&gt;&lt;Keywords&gt;deep-vein thrombosis&lt;/Keywords&gt;&lt;Keywords&gt;double-blind&lt;/Keywords&gt;&lt;Keywords&gt;efficacy&lt;/Keywords&gt;&lt;Keywords&gt;embolism&lt;/Keywords&gt;&lt;Keywords&gt;enoxaparin&lt;/Keywords&gt;&lt;Keywords&gt;fondaparinux&lt;/Keywords&gt;&lt;Keywords&gt;high risk&lt;/Keywords&gt;&lt;Keywords&gt;incidence&lt;/Keywords&gt;&lt;Keywords&gt;knee&lt;/Keywords&gt;&lt;Keywords&gt;major bleeding&lt;/Keywords&gt;&lt;Keywords&gt;methods&lt;/Keywords&gt;&lt;Keywords&gt;NO&lt;/Keywords&gt;&lt;Keywords&gt;outcome&lt;/Keywords&gt;&lt;Keywords&gt;patient&lt;/Keywords&gt;&lt;Keywords&gt;patients&lt;/Keywords&gt;&lt;Keywords&gt;postoperative&lt;/Keywords&gt;&lt;Keywords&gt;prevention&lt;/Keywords&gt;&lt;Keywords&gt;primary&lt;/Keywords&gt;&lt;Keywords&gt;pulmonary&lt;/Keywords&gt;&lt;Keywords&gt;Pulmonary Embolism&lt;/Keywords&gt;&lt;Keywords&gt;PULMONARY-EMBOLISM&lt;/Keywords&gt;&lt;Keywords&gt;reduction&lt;/Keywords&gt;&lt;Keywords&gt;results&lt;/Keywords&gt;&lt;Keywords&gt;risk&lt;/Keywords&gt;&lt;Keywords&gt;Safety&lt;/Keywords&gt;&lt;Keywords&gt;study&lt;/Keywords&gt;&lt;Keywords&gt;surgery&lt;/Keywords&gt;&lt;Keywords&gt;symptomatic&lt;/Keywords&gt;&lt;Keywords&gt;Thromboembolism&lt;/Keywords&gt;&lt;Keywords&gt;thromboprophylaxis&lt;/Keywords&gt;&lt;Keywords&gt;Thrombosis&lt;/Keywords&gt;&lt;Keywords&gt;treatment&lt;/Keywords&gt;&lt;Keywords&gt;venography&lt;/Keywords&gt;&lt;Keywords&gt;venous thromboembolism&lt;/Keywords&gt;&lt;Reprint&gt;In File&lt;/Reprint&gt;&lt;Start_Page&gt;1305&lt;/Start_Page&gt;&lt;End_Page&gt;1310&lt;/End_Page&gt;&lt;Periodical&gt;N Eng J Med&lt;/Periodical&gt;&lt;Volume&gt;345&lt;/Volume&gt;&lt;Issue&gt;18&lt;/Issue&gt;&lt;Web_URL&gt;http://content.nejm.org/cgi/content/abstract/345/18/1305&lt;/Web_URL&gt;&lt;Web_URL_Link1&gt;&lt;u&gt;C:\Documents and Settings\alazolangner\My Documents\Alejandro Lazo Langner\University of Ottawa\Thesis\References\Bauer et al N Eng J Med 2001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ndaparinux 2.5 mg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 Eriksso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iksson&lt;/Author&gt;&lt;Year&gt;2001&lt;/Year&gt;&lt;RecNum&gt;416&lt;/RecNum&gt;&lt;IDText&gt;Fondaparinux compared with enoxaparin for the prevention of venous thromboembolism after hip-fracture surgery.[see comment]&lt;/IDText&gt;&lt;MDL Ref_Type="Journal"&gt;&lt;Ref_Type&gt;Journal&lt;/Ref_Type&gt;&lt;Ref_ID&gt;416&lt;/Ref_ID&gt;&lt;Title_Primary&gt;Fondaparinux compared with enoxaparin for the prevention of venous thromboembolism after hip-fracture surgery.[see comment]&lt;/Title_Primary&gt;&lt;Authors_Primary&gt;Eriksson,B.I.&lt;/Authors_Primary&gt;&lt;Authors_Primary&gt;Bauer,K.A.&lt;/Authors_Primary&gt;&lt;Authors_Primary&gt;Lassen,M.R.&lt;/Authors_Primary&gt;&lt;Authors_Primary&gt;Turpie,A.G.&lt;/Authors_Primary&gt;&lt;Authors_Primary&gt;Steering Committee of the Pentasaccharide in Hip-Fracture Surgery Study&lt;/Authors_Primary&gt;&lt;Date_Primary&gt;2001/11/1&lt;/Date_Primary&gt;&lt;Keywords&gt;antithrombotic&lt;/Keywords&gt;&lt;Keywords&gt;Article&lt;/Keywords&gt;&lt;Keywords&gt;bilateral venography&lt;/Keywords&gt;&lt;Keywords&gt;bleeding&lt;/Keywords&gt;&lt;Keywords&gt;clinical&lt;/Keywords&gt;&lt;Keywords&gt;clinical trial&lt;/Keywords&gt;&lt;Keywords&gt;death&lt;/Keywords&gt;&lt;Keywords&gt;deep vein thrombosis&lt;/Keywords&gt;&lt;Keywords&gt;deep-vein thrombosis&lt;/Keywords&gt;&lt;Keywords&gt;double-blind&lt;/Keywords&gt;&lt;Keywords&gt;duration&lt;/Keywords&gt;&lt;Keywords&gt;efficacy&lt;/Keywords&gt;&lt;Keywords&gt;embolism&lt;/Keywords&gt;&lt;Keywords&gt;enoxaparin&lt;/Keywords&gt;&lt;Keywords&gt;follow-up&lt;/Keywords&gt;&lt;Keywords&gt;fondaparinux&lt;/Keywords&gt;&lt;Keywords&gt;high risk&lt;/Keywords&gt;&lt;Keywords&gt;hip&lt;/Keywords&gt;&lt;Keywords&gt;incidence&lt;/Keywords&gt;&lt;Keywords&gt;major bleeding&lt;/Keywords&gt;&lt;Keywords&gt;methods&lt;/Keywords&gt;&lt;Keywords&gt;mortality&lt;/Keywords&gt;&lt;Keywords&gt;Multicenter Studies&lt;/Keywords&gt;&lt;Keywords&gt;NO&lt;/Keywords&gt;&lt;Keywords&gt;outcome&lt;/Keywords&gt;&lt;Keywords&gt;patient&lt;/Keywords&gt;&lt;Keywords&gt;patients&lt;/Keywords&gt;&lt;Keywords&gt;pentasaccharide&lt;/Keywords&gt;&lt;Keywords&gt;postoperative&lt;/Keywords&gt;&lt;Keywords&gt;prevention&lt;/Keywords&gt;&lt;Keywords&gt;primary&lt;/Keywords&gt;&lt;Keywords&gt;PT&lt;/Keywords&gt;&lt;Keywords&gt;pulmonary&lt;/Keywords&gt;&lt;Keywords&gt;Pulmonary Embolism&lt;/Keywords&gt;&lt;Keywords&gt;PULMONARY-EMBOLISM&lt;/Keywords&gt;&lt;Keywords&gt;randomized&lt;/Keywords&gt;&lt;Keywords&gt;reduction&lt;/Keywords&gt;&lt;Keywords&gt;results&lt;/Keywords&gt;&lt;Keywords&gt;risk&lt;/Keywords&gt;&lt;Keywords&gt;Safety&lt;/Keywords&gt;&lt;Keywords&gt;study&lt;/Keywords&gt;&lt;Keywords&gt;surgery&lt;/Keywords&gt;&lt;Keywords&gt;sweden&lt;/Keywords&gt;&lt;Keywords&gt;symptomatic&lt;/Keywords&gt;&lt;Keywords&gt;Thromboembolism&lt;/Keywords&gt;&lt;Keywords&gt;Thrombosis&lt;/Keywords&gt;&lt;Keywords&gt;treatment&lt;/Keywords&gt;&lt;Keywords&gt;trial&lt;/Keywords&gt;&lt;Keywords&gt;venography&lt;/Keywords&gt;&lt;Keywords&gt;venous thromboembolism&lt;/Keywords&gt;&lt;Reprint&gt;In File&lt;/Reprint&gt;&lt;Start_Page&gt;1298&lt;/Start_Page&gt;&lt;End_Page&gt;1304&lt;/End_Page&gt;&lt;Periodical&gt;N Eng J Med&lt;/Periodical&gt;&lt;Volume&gt;345&lt;/Volume&gt;&lt;Issue&gt;18&lt;/Issue&gt;&lt;Web_URL_Link1&gt;&lt;u&gt;C:\Documents and Settings\alazolangner\My Documents\Alejandro Lazo Langner\University of Ottawa\Thesis\References\Eriksson et al N Eng J Med 2001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F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ndaparinux 2.5 mg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 Fitzgerald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itzgerald&lt;/Author&gt;&lt;Year&gt;2001&lt;/Year&gt;&lt;RecNum&gt;427&lt;/RecNum&gt;&lt;IDText&gt;Prevention of venous thromboembolic disease following primary total knee arthroplasty. A randomized, multicenter, open-label, parallel-group comparison of enoxaparin and warfarin.[see comment]&lt;/IDText&gt;&lt;MDL Ref_Type="Journal"&gt;&lt;Ref_Type&gt;Journal&lt;/Ref_Type&gt;&lt;Ref_ID&gt;427&lt;/Ref_ID&gt;&lt;Title_Primary&gt;Prevention of venous thromboembolic disease following primary total knee arthroplasty. A randomized, multicenter, open-label, parallel-group comparison of enoxaparin and warfarin.[see comment]&lt;/Title_Primary&gt;&lt;Authors_Primary&gt;Fitzgerald,R.H.,Jr.&lt;/Authors_Primary&gt;&lt;Authors_Primary&gt;Spiro,T.E.&lt;/Authors_Primary&gt;&lt;Authors_Primary&gt;Trowbridge,A.A.&lt;/Authors_Primary&gt;&lt;Authors_Primary&gt;Gardiner,G.A.,Jr.&lt;/Authors_Primary&gt;&lt;Authors_Primary&gt;Whitsett,T.L.&lt;/Authors_Primary&gt;&lt;Authors_Primary&gt;O&amp;apos;Connell,M.B.&lt;/Authors_Primary&gt;&lt;Authors_Primary&gt;Ohar,J.A.&lt;/Authors_Primary&gt;&lt;Authors_Primary&gt;Young,T.R.&lt;/Authors_Primary&gt;&lt;Authors_Primary&gt;Enoxaparin Clinical Trial Group&lt;/Authors_Primary&gt;&lt;Date_Primary&gt;2001/6&lt;/Date_Primary&gt;&lt;Keywords&gt;adjusted dose&lt;/Keywords&gt;&lt;Keywords&gt;angiography&lt;/Keywords&gt;&lt;Keywords&gt;arthroplasty&lt;/Keywords&gt;&lt;Keywords&gt;Article&lt;/Keywords&gt;&lt;Keywords&gt;asymptomatic&lt;/Keywords&gt;&lt;Keywords&gt;bone&lt;/Keywords&gt;&lt;Keywords&gt;clinical&lt;/Keywords&gt;&lt;Keywords&gt;clinical trial&lt;/Keywords&gt;&lt;Keywords&gt;comparison&lt;/Keywords&gt;&lt;Keywords&gt;complications&lt;/Keywords&gt;&lt;Keywords&gt;deep vein thrombosis&lt;/Keywords&gt;&lt;Keywords&gt;deep-vein thrombosis&lt;/Keywords&gt;&lt;Keywords&gt;development&lt;/Keywords&gt;&lt;Keywords&gt;Disease&lt;/Keywords&gt;&lt;Keywords&gt;efficacy&lt;/Keywords&gt;&lt;Keywords&gt;efficacy and safety&lt;/Keywords&gt;&lt;Keywords&gt;embolism&lt;/Keywords&gt;&lt;Keywords&gt;enoxaparin&lt;/Keywords&gt;&lt;Keywords&gt;hemorrhage&lt;/Keywords&gt;&lt;Keywords&gt;hemorrhagic&lt;/Keywords&gt;&lt;Keywords&gt;Heparin&lt;/Keywords&gt;&lt;Keywords&gt;high risk&lt;/Keywords&gt;&lt;Keywords&gt;International Normalized Ratio&lt;/Keywords&gt;&lt;Keywords&gt;knee&lt;/Keywords&gt;&lt;Keywords&gt;knee arthroplasty&lt;/Keywords&gt;&lt;Keywords&gt;low molecular weight heparin&lt;/Keywords&gt;&lt;Keywords&gt;LOW-MOLECULAR-WEIGHT&lt;/Keywords&gt;&lt;Keywords&gt;low-molecular-weight heparin&lt;/Keywords&gt;&lt;Keywords&gt;lower extremities&lt;/Keywords&gt;&lt;Keywords&gt;lower extremity&lt;/Keywords&gt;&lt;Keywords&gt;lung&lt;/Keywords&gt;&lt;Keywords&gt;methods&lt;/Keywords&gt;&lt;Keywords&gt;Multicenter Studies&lt;/Keywords&gt;&lt;Keywords&gt;NO&lt;/Keywords&gt;&lt;Keywords&gt;orthopaedic surgery&lt;/Keywords&gt;&lt;Keywords&gt;patient&lt;/Keywords&gt;&lt;Keywords&gt;patients&lt;/Keywords&gt;&lt;Keywords&gt;postoperative&lt;/Keywords&gt;&lt;Keywords&gt;Postoperative Period&lt;/Keywords&gt;&lt;Keywords&gt;prevalence&lt;/Keywords&gt;&lt;Keywords&gt;prevention&lt;/Keywords&gt;&lt;Keywords&gt;primary&lt;/Keywords&gt;&lt;Keywords&gt;prospective&lt;/Keywords&gt;&lt;Keywords&gt;PT&lt;/Keywords&gt;&lt;Keywords&gt;pulmonary&lt;/Keywords&gt;&lt;Keywords&gt;Pulmonary Embolism&lt;/Keywords&gt;&lt;Keywords&gt;PULMONARY-EMBOLISM&lt;/Keywords&gt;&lt;Keywords&gt;randomized&lt;/Keywords&gt;&lt;Keywords&gt;results&lt;/Keywords&gt;&lt;Keywords&gt;risk&lt;/Keywords&gt;&lt;Keywords&gt;Safety&lt;/Keywords&gt;&lt;Keywords&gt;study&lt;/Keywords&gt;&lt;Keywords&gt;surgery&lt;/Keywords&gt;&lt;Keywords&gt;symptomatic&lt;/Keywords&gt;&lt;Keywords&gt;THROMBOEMBOLIC DISEASE&lt;/Keywords&gt;&lt;Keywords&gt;Thromboembolism&lt;/Keywords&gt;&lt;Keywords&gt;Thrombosis&lt;/Keywords&gt;&lt;Keywords&gt;treatment&lt;/Keywords&gt;&lt;Keywords&gt;trial&lt;/Keywords&gt;&lt;Keywords&gt;ultrasonography&lt;/Keywords&gt;&lt;Keywords&gt;venography&lt;/Keywords&gt;&lt;Keywords&gt;venous thromboembolic disease&lt;/Keywords&gt;&lt;Keywords&gt;venous thromboembolism&lt;/Keywords&gt;&lt;Keywords&gt;Warfarin&lt;/Keywords&gt;&lt;Reprint&gt;In File&lt;/Reprint&gt;&lt;Start_Page&gt;900&lt;/Start_Page&gt;&lt;End_Page&gt;906&lt;/End_Page&gt;&lt;Periodical&gt;J Bone Joint Surg Am&lt;/Periodical&gt;&lt;Volume&gt;83&lt;/Volume&gt;&lt;Issue&gt;6&lt;/Issue&gt;&lt;Web_URL_Link1&gt;&lt;u&gt;C:\Documents and Settings\alazolangner\My Documents\Alejandro Lazo Langner\University of Ottawa\Thesis\References\Fitzgerald et al J Bone Joint Surg Am 2001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-3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 Haa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aas&lt;/Author&gt;&lt;Year&gt;2001&lt;/Year&gt;&lt;RecNum&gt;170&lt;/RecNum&gt;&lt;IDText&gt;Prevention of severe venous thromboembolism after hip and knee replacement surgery - A randomized comparison of low-molecular-weight heparin with unfractionated heparin&lt;/IDText&gt;&lt;MDL Ref_Type="Abstract"&gt;&lt;Ref_Type&gt;Abstract&lt;/Ref_Type&gt;&lt;Ref_ID&gt;170&lt;/Ref_ID&gt;&lt;Title_Primary&gt;Prevention of severe venous thromboembolism after hip and knee replacement surgery - A randomized comparison of low-molecular-weight heparin with unfractionated heparin&lt;/Title_Primary&gt;&lt;Authors_Primary&gt;Haas,S.&lt;/Authors_Primary&gt;&lt;Authors_Primary&gt;Fareed,J.&lt;/Authors_Primary&gt;&lt;Authors_Primary&gt;Breyer,H.G.&lt;/Authors_Primary&gt;&lt;Authors_Primary&gt;Victor,N&lt;/Authors_Primary&gt;&lt;Authors_Primary&gt;Weber,C.&lt;/Authors_Primary&gt;&lt;Authors_Primary&gt;Bacher,P&lt;/Authors_Primary&gt;&lt;Authors_Primary&gt;Reid,U&lt;/Authors_Primary&gt;&lt;Authors_Primary&gt;Misselwitz,F.&lt;/Authors_Primary&gt;&lt;Date_Primary&gt;2001&lt;/Date_Primary&gt;&lt;Keywords&gt;comparison&lt;/Keywords&gt;&lt;Keywords&gt;Heparin&lt;/Keywords&gt;&lt;Keywords&gt;hip&lt;/Keywords&gt;&lt;Keywords&gt;knee&lt;/Keywords&gt;&lt;Keywords&gt;knee replacement&lt;/Keywords&gt;&lt;Keywords&gt;low molecular weight heparin&lt;/Keywords&gt;&lt;Keywords&gt;LOW-MOLECULAR-WEIGHT&lt;/Keywords&gt;&lt;Keywords&gt;low-molecular-weight heparin&lt;/Keywords&gt;&lt;Keywords&gt;prevention&lt;/Keywords&gt;&lt;Keywords&gt;randomized&lt;/Keywords&gt;&lt;Keywords&gt;replacement&lt;/Keywords&gt;&lt;Keywords&gt;severe&lt;/Keywords&gt;&lt;Keywords&gt;surgery&lt;/Keywords&gt;&lt;Keywords&gt;Thromboembolism&lt;/Keywords&gt;&lt;Keywords&gt;unfractionated heparin&lt;/Keywords&gt;&lt;Keywords&gt;venous thromboembolism&lt;/Keywords&gt;&lt;Reprint&gt;In File&lt;/Reprint&gt;&lt;Start_Page&gt;707a&lt;/Start_Page&gt;&lt;End_Page&gt;708a&lt;/End_Page&gt;&lt;Periodical&gt;Blood.&lt;/Periodical&gt;&lt;Volume&gt;98&lt;/Volume&gt;&lt;Issue&gt;11&lt;/Issue&gt;&lt;User_Def_1&gt;2957&lt;/User_Def_1&gt;&lt;Availability&gt;2957&lt;/Availability&gt;&lt;Web_URL_Link1&gt;&lt;u&gt;C:\Documents and Settings\alazolangner\My Documents\Alejandro Lazo Langner\University of Ottawa\Thesis\References\Haas et al Blood 2001.pdf&lt;/u&gt;&lt;/Web_URL_Link1&gt;&lt;ZZ_JournalFull&gt;&lt;f name="System"&gt;Blood&lt;/f&gt;&lt;/ZZ_JournalFull&gt;&lt;ZZ_JournalStdAbbrev&gt;&lt;f name="System"&gt;Blood.&lt;/f&gt;&lt;/ZZ_JournalStdAbbrev&gt;&lt;ZZ_WorkformID&gt;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1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iparin 4,200 IU anti-Xa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FH 7,500 IU BID Pre.</w:t>
            </w:r>
          </w:p>
        </w:tc>
      </w:tr>
      <w:tr>
        <w:trPr>
          <w:trHeight w:val="477" w:hRule="atLeast"/>
        </w:trPr>
        <w:tc>
          <w:tcPr>
            <w:tcW w:w="14400" w:type="dxa"/>
            <w:gridSpan w:val="9"/>
            <w:tcBorders>
              <w:bottom w:val="single" w:sz="12" w:space="0" w:color="000000"/>
            </w:tcBorders>
            <w:vAlign w:val="bottom"/>
          </w:tcPr>
          <w:p>
            <w:pPr>
              <w:pStyle w:val="ThesisTable"/>
              <w:rPr/>
            </w:pPr>
            <w:r>
              <w:rPr/>
              <w:t>Supplementary Table 1. Characteristics of the studies included in the systematic review</w:t>
            </w:r>
          </w:p>
        </w:tc>
      </w:tr>
      <w:tr>
        <w:trPr>
          <w:trHeight w:val="510" w:hRule="atLeast"/>
        </w:trPr>
        <w:tc>
          <w:tcPr>
            <w:tcW w:w="23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Year / Author / Referenc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adad</w:t>
              <w:br/>
              <w:t>Sco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llocation</w:t>
              <w:br/>
              <w:t>Concealmen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unding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utcome</w:t>
              <w:br/>
              <w:t>Alloc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Follow up</w:t>
              <w:br/>
              <w:t>(days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ype of</w:t>
              <w:br/>
              <w:t>Procedu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. of Randomized Patients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terventions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 Heit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Heit&lt;/Author&gt;&lt;Year&gt;2001&lt;/Year&gt;&lt;RecNum&gt;418&lt;/RecNum&gt;&lt;IDText&gt;Comparison of the oral direct thrombin inhibitor ximelagatran with enoxaparin as prophylaxis against venous thromboembolism after total knee replacement: a phase 2 dose-finding study&lt;/IDText&gt;&lt;MDL Ref_Type="Journal"&gt;&lt;Ref_Type&gt;Journal&lt;/Ref_Type&gt;&lt;Ref_ID&gt;418&lt;/Ref_ID&gt;&lt;Title_Primary&gt;Comparison of the oral direct thrombin inhibitor ximelagatran with enoxaparin as prophylaxis against venous thromboembolism after total knee replacement: a phase 2 dose-finding study&lt;/Title_Primary&gt;&lt;Authors_Primary&gt;Heit,J.A.&lt;/Authors_Primary&gt;&lt;Authors_Primary&gt;Colwell,C.W.&lt;/Authors_Primary&gt;&lt;Authors_Primary&gt;Francis,C.W.&lt;/Authors_Primary&gt;&lt;Authors_Primary&gt;Ginsberg,J.S.&lt;/Authors_Primary&gt;&lt;Authors_Primary&gt;Berkowitz,S.D.&lt;/Authors_Primary&gt;&lt;Authors_Primary&gt;Whipple,J.&lt;/Authors_Primary&gt;&lt;Authors_Primary&gt;Peters,G.&lt;/Authors_Primary&gt;&lt;Authors_Primary&gt;AstraZeneca Arthroplasty Study Group&lt;/Authors_Primary&gt;&lt;Date_Primary&gt;2001/10/8&lt;/Date_Primary&gt;&lt;Keywords&gt;adult&lt;/Keywords&gt;&lt;Keywords&gt;adults&lt;/Keywords&gt;&lt;Keywords&gt;Article&lt;/Keywords&gt;&lt;Keywords&gt;bleeding&lt;/Keywords&gt;&lt;Keywords&gt;Cardiovascular Diseases&lt;/Keywords&gt;&lt;Keywords&gt;clinical&lt;/Keywords&gt;&lt;Keywords&gt;clinical trial&lt;/Keywords&gt;&lt;Keywords&gt;comparison&lt;/Keywords&gt;&lt;Keywords&gt;deep vein thrombosis&lt;/Keywords&gt;&lt;Keywords&gt;direct thrombin inhibitor&lt;/Keywords&gt;&lt;Keywords&gt;Disease&lt;/Keywords&gt;&lt;Keywords&gt;efficacy&lt;/Keywords&gt;&lt;Keywords&gt;embolism&lt;/Keywords&gt;&lt;Keywords&gt;enoxaparin&lt;/Keywords&gt;&lt;Keywords&gt;evaluation&lt;/Keywords&gt;&lt;Keywords&gt;Evaluation Studies&lt;/Keywords&gt;&lt;Keywords&gt;fixed dose&lt;/Keywords&gt;&lt;Keywords&gt;Heparin&lt;/Keywords&gt;&lt;Keywords&gt;Heparin prophylaxis&lt;/Keywords&gt;&lt;Keywords&gt;Hospitals&lt;/Keywords&gt;&lt;Keywords&gt;incidence&lt;/Keywords&gt;&lt;Keywords&gt;knee&lt;/Keywords&gt;&lt;Keywords&gt;knee replacement&lt;/Keywords&gt;&lt;Keywords&gt;low molecular weight heparin&lt;/Keywords&gt;&lt;Keywords&gt;LOW-MOLECULAR-WEIGHT&lt;/Keywords&gt;&lt;Keywords&gt;low-molecular-weight heparin&lt;/Keywords&gt;&lt;Keywords&gt;major bleeding&lt;/Keywords&gt;&lt;Keywords&gt;methods&lt;/Keywords&gt;&lt;Keywords&gt;Multicenter Studies&lt;/Keywords&gt;&lt;Keywords&gt;NO&lt;/Keywords&gt;&lt;Keywords&gt;oral direct thrombin inhibitor&lt;/Keywords&gt;&lt;Keywords&gt;patient&lt;/Keywords&gt;&lt;Keywords&gt;patients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placement&lt;/Keywords&gt;&lt;Keywords&gt;research&lt;/Keywords&gt;&lt;Keywords&gt;results&lt;/Keywords&gt;&lt;Keywords&gt;Sodium&lt;/Keywords&gt;&lt;Keywords&gt;study&lt;/Keywords&gt;&lt;Keywords&gt;surgery&lt;/Keywords&gt;&lt;Keywords&gt;symptomatic&lt;/Keywords&gt;&lt;Keywords&gt;Thrombin&lt;/Keywords&gt;&lt;Keywords&gt;Thromboembolism&lt;/Keywords&gt;&lt;Keywords&gt;Thrombosis&lt;/Keywords&gt;&lt;Keywords&gt;trial&lt;/Keywords&gt;&lt;Keywords&gt;vein thrombosis&lt;/Keywords&gt;&lt;Keywords&gt;VEIN-THROMBOSIS&lt;/Keywords&gt;&lt;Keywords&gt;venous thromboembolism&lt;/Keywords&gt;&lt;Keywords&gt;ximelagatran&lt;/Keywords&gt;&lt;Reprint&gt;In File&lt;/Reprint&gt;&lt;Start_Page&gt;2215&lt;/Start_Page&gt;&lt;End_Page&gt;2221&lt;/End_Page&gt;&lt;Periodical&gt;Arch Intern Med&lt;/Periodical&gt;&lt;Volume&gt;161&lt;/Volume&gt;&lt;Issue&gt;18&lt;/Issue&gt;&lt;Web_URL_Link1&gt;&lt;u&gt;C:\Documents and Settings\alazolangner\My Documents\Alejandro Lazo Langner\University of Ottawa\Thesis\References\Heit et al Arch Int Med 2001.pdf&lt;/u&gt;&lt;/Web_URL_Link1&gt;&lt;ZZ_JournalFull&gt;&lt;f name="System"&gt;Archives of Internal Medicine&lt;/f&gt;&lt;/ZZ_JournalFull&gt;&lt;ZZ_JournalStdAbbrev&gt;&lt;f name="System"&gt;Arch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 Turpi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urpie&lt;/Author&gt;&lt;Year&gt;2001&lt;/Year&gt;&lt;RecNum&gt;442&lt;/RecNum&gt;&lt;IDText&gt;A synthetic pentasaccharide for the prevention of deep-vein thrombosis after total hip replacement.[see comment]&lt;/IDText&gt;&lt;MDL Ref_Type="Journal"&gt;&lt;Ref_Type&gt;Journal&lt;/Ref_Type&gt;&lt;Ref_ID&gt;442&lt;/Ref_ID&gt;&lt;Title_Primary&gt;A synthetic pentasaccharide for the prevention of deep-vein thrombosis after total hip replacement.[see comment]&lt;/Title_Primary&gt;&lt;Authors_Primary&gt;Turpie,A.G.&lt;/Authors_Primary&gt;&lt;Authors_Primary&gt;Gallus,A.S.&lt;/Authors_Primary&gt;&lt;Authors_Primary&gt;Hoek,J.A.&lt;/Authors_Primary&gt;&lt;Authors_Primary&gt;Pentasaccharide,Investigators&lt;/Authors_Primary&gt;&lt;Date_Primary&gt;2001/3/1&lt;/Date_Primary&gt;&lt;Keywords&gt;analysis&lt;/Keywords&gt;&lt;Keywords&gt;antithrombotic&lt;/Keywords&gt;&lt;Keywords&gt;antithrombotic agents&lt;/Keywords&gt;&lt;Keywords&gt;Article&lt;/Keywords&gt;&lt;Keywords&gt;bilateral venography&lt;/Keywords&gt;&lt;Keywords&gt;bleeding&lt;/Keywords&gt;&lt;Keywords&gt;bleeding complication&lt;/Keywords&gt;&lt;Keywords&gt;Canada&lt;/Keywords&gt;&lt;Keywords&gt;clinical&lt;/Keywords&gt;&lt;Keywords&gt;clinical trial&lt;/Keywords&gt;&lt;Keywords&gt;complications&lt;/Keywords&gt;&lt;Keywords&gt;deep vein thrombosis&lt;/Keywords&gt;&lt;Keywords&gt;deep-vein thrombosis&lt;/Keywords&gt;&lt;Keywords&gt;double-blind&lt;/Keywords&gt;&lt;Keywords&gt;efficacy&lt;/Keywords&gt;&lt;Keywords&gt;enoxaparin&lt;/Keywords&gt;&lt;Keywords&gt;Heparin&lt;/Keywords&gt;&lt;Keywords&gt;hip&lt;/Keywords&gt;&lt;Keywords&gt;hip replacement&lt;/Keywords&gt;&lt;Keywords&gt;low molecular weight heparin&lt;/Keywords&gt;&lt;Keywords&gt;LOW-MOLECULAR-WEIGHT&lt;/Keywords&gt;&lt;Keywords&gt;low-molecular-weight heparin&lt;/Keywords&gt;&lt;Keywords&gt;major bleeding&lt;/Keywords&gt;&lt;Keywords&gt;methods&lt;/Keywords&gt;&lt;Keywords&gt;Multicenter Studies&lt;/Keywords&gt;&lt;Keywords&gt;patient&lt;/Keywords&gt;&lt;Keywords&gt;patients&lt;/Keywords&gt;&lt;Keywords&gt;pentasaccharide&lt;/Keywords&gt;&lt;Keywords&gt;postoperative&lt;/Keywords&gt;&lt;Keywords&gt;prevention&lt;/Keywords&gt;&lt;Keywords&gt;PT&lt;/Keywords&gt;&lt;Keywords&gt;randomized&lt;/Keywords&gt;&lt;Keywords&gt;rates&lt;/Keywords&gt;&lt;Keywords&gt;reduction&lt;/Keywords&gt;&lt;Keywords&gt;replacement&lt;/Keywords&gt;&lt;Keywords&gt;results&lt;/Keywords&gt;&lt;Keywords&gt;risk&lt;/Keywords&gt;&lt;Keywords&gt;study&lt;/Keywords&gt;&lt;Keywords&gt;Thromboembolism&lt;/Keywords&gt;&lt;Keywords&gt;Thrombosis&lt;/Keywords&gt;&lt;Keywords&gt;total hip replacement&lt;/Keywords&gt;&lt;Keywords&gt;treatment&lt;/Keywords&gt;&lt;Keywords&gt;trial&lt;/Keywords&gt;&lt;Keywords&gt;venography&lt;/Keywords&gt;&lt;Keywords&gt;venous thromboembolism&lt;/Keywords&gt;&lt;Reprint&gt;In File&lt;/Reprint&gt;&lt;Start_Page&gt;619&lt;/Start_Page&gt;&lt;End_Page&gt;625&lt;/End_Page&gt;&lt;Periodical&gt;N Eng J Med&lt;/Periodical&gt;&lt;Volume&gt;344&lt;/Volume&gt;&lt;Issue&gt;9&lt;/Issue&gt;&lt;Web_URL_Link1&gt;&lt;u&gt;C:\Documents and Settings\alazolangner\My Documents\Alejandro Lazo Langner\University of Ottawa\Thesis\References\turpie et al N Eng J Med 2001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ndaparinux 0.75, 1.5, 3, 6, and 8 mg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 Erikss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iksson&lt;/Author&gt;&lt;Year&gt;2002&lt;/Year&gt;&lt;RecNum&gt;379&lt;/RecNum&gt;&lt;IDText&gt;Ximelagatran and melagatran compared with dalteparin for prevention of venous thromboembolism after total hip or knee replacement: the METHRO II randomised trial&lt;/IDText&gt;&lt;MDL Ref_Type="Journal"&gt;&lt;Ref_Type&gt;Journal&lt;/Ref_Type&gt;&lt;Ref_ID&gt;379&lt;/Ref_ID&gt;&lt;Title_Primary&gt;Ximelagatran and melagatran compared with dalteparin for prevention of venous thromboembolism after total hip or knee replacement: the METHRO II randomised trial&lt;/Title_Primary&gt;&lt;Authors_Primary&gt;Eriksson,B.I.&lt;/Authors_Primary&gt;&lt;Authors_Primary&gt;Bergqvist,D.&lt;/Authors_Primary&gt;&lt;Authors_Primary&gt;Kalebo,P.&lt;/Authors_Primary&gt;&lt;Authors_Primary&gt;Dahl,O.E.&lt;/Authors_Primary&gt;&lt;Authors_Primary&gt;Lindbratt,S.&lt;/Authors_Primary&gt;&lt;Authors_Primary&gt;Bylock,A.&lt;/Authors_Primary&gt;&lt;Authors_Primary&gt;Frison,L.&lt;/Authors_Primary&gt;&lt;Authors_Primary&gt;Eriksson,U.G.&lt;/Authors_Primary&gt;&lt;Authors_Primary&gt;Welin,L.&lt;/Authors_Primary&gt;&lt;Authors_Primary&gt;Gustafsson,D.&lt;/Authors_Primary&gt;&lt;Authors_Primary&gt;Melagatran for Thrombin inhibition in Orthopaedic surgery&lt;/Authors_Primary&gt;&lt;Date_Primary&gt;2002/11/9&lt;/Date_Primary&gt;&lt;Keywords&gt;Article&lt;/Keywords&gt;&lt;Keywords&gt;bilateral venography&lt;/Keywords&gt;&lt;Keywords&gt;bleeding&lt;/Keywords&gt;&lt;Keywords&gt;clinical&lt;/Keywords&gt;&lt;Keywords&gt;clinical trial&lt;/Keywords&gt;&lt;Keywords&gt;complications&lt;/Keywords&gt;&lt;Keywords&gt;Dalteparin&lt;/Keywords&gt;&lt;Keywords&gt;deep vein thrombosis&lt;/Keywords&gt;&lt;Keywords&gt;deep-vein thrombosis&lt;/Keywords&gt;&lt;Keywords&gt;direct thrombin inhibitor&lt;/Keywords&gt;&lt;Keywords&gt;double-blind&lt;/Keywords&gt;&lt;Keywords&gt;efficacy&lt;/Keywords&gt;&lt;Keywords&gt;efficacy and safety&lt;/Keywords&gt;&lt;Keywords&gt;embolism&lt;/Keywords&gt;&lt;Keywords&gt;frequency&lt;/Keywords&gt;&lt;Keywords&gt;Heparin&lt;/Keywords&gt;&lt;Keywords&gt;hip&lt;/Keywords&gt;&lt;Keywords&gt;injection&lt;/Keywords&gt;&lt;Keywords&gt;interpretation&lt;/Keywords&gt;&lt;Keywords&gt;knee&lt;/Keywords&gt;&lt;Keywords&gt;knee replacement&lt;/Keywords&gt;&lt;Keywords&gt;methods&lt;/Keywords&gt;&lt;Keywords&gt;Multicenter Studies&lt;/Keywords&gt;&lt;Keywords&gt;NO&lt;/Keywords&gt;&lt;Keywords&gt;orthopaedic surgery&lt;/Keywords&gt;&lt;Keywords&gt;patient&lt;/Keywords&gt;&lt;Keywords&gt;patients&lt;/Keywords&gt;&lt;Keywords&gt;PE&lt;/Keywords&gt;&lt;Keywords&gt;prevention&lt;/Keywords&gt;&lt;Keywords&gt;primary&lt;/Keywords&gt;&lt;Keywords&gt;PT&lt;/Keywords&gt;&lt;Keywords&gt;pulmonary&lt;/Keywords&gt;&lt;Keywords&gt;Pulmonary Embolism&lt;/Keywords&gt;&lt;Keywords&gt;PULMONARY-EMBOLISM&lt;/Keywords&gt;&lt;Keywords&gt;randomized&lt;/Keywords&gt;&lt;Keywords&gt;replacement&lt;/Keywords&gt;&lt;Keywords&gt;risk&lt;/Keywords&gt;&lt;Keywords&gt;Safety&lt;/Keywords&gt;&lt;Keywords&gt;study&lt;/Keywords&gt;&lt;Keywords&gt;surgery&lt;/Keywords&gt;&lt;Keywords&gt;surgical&lt;/Keywords&gt;&lt;Keywords&gt;suspected&lt;/Keywords&gt;&lt;Keywords&gt;sweden&lt;/Keywords&gt;&lt;Keywords&gt;therapy&lt;/Keywords&gt;&lt;Keywords&gt;Thrombin&lt;/Keywords&gt;&lt;Keywords&gt;thromboembolic complications&lt;/Keywords&gt;&lt;Keywords&gt;Thromboembolism&lt;/Keywords&gt;&lt;Keywords&gt;thromboprophylaxis&lt;/Keywords&gt;&lt;Keywords&gt;Thrombosis&lt;/Keywords&gt;&lt;Keywords&gt;trial&lt;/Keywords&gt;&lt;Keywords&gt;venograms&lt;/Keywords&gt;&lt;Keywords&gt;venography&lt;/Keywords&gt;&lt;Keywords&gt;venous thromboembolism&lt;/Keywords&gt;&lt;Keywords&gt;VTE&lt;/Keywords&gt;&lt;Keywords&gt;ximelagatran&lt;/Keywords&gt;&lt;Reprint&gt;In File&lt;/Reprint&gt;&lt;Start_Page&gt;1441&lt;/Start_Page&gt;&lt;End_Page&gt;1447&lt;/End_Page&gt;&lt;Periodical&gt;Lancet.&lt;/Periodical&gt;&lt;Volume&gt;360&lt;/Volume&gt;&lt;Issue&gt;9344&lt;/Issue&gt;&lt;Web_URL_Link1&gt;&lt;u&gt;C:\Documents and Settings\alazolangner\My Documents\Alejandro Lazo Langner\University of Ottawa\Thesis\References\Eriksson et al Lancet 2002.pdf&lt;/u&gt;&lt;/Web_URL_Link1&gt;&lt;ZZ_JournalFull&gt;&lt;f name="System"&gt;Lancet&lt;/f&gt;&lt;/ZZ_JournalFull&gt;&lt;ZZ_JournalStdAbbrev&gt;&lt;f name="System"&gt;Lanc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Ximelagatran 24 m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 Erikss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iksson&lt;/Author&gt;&lt;Year&gt;2002&lt;/Year&gt;&lt;RecNum&gt;402&lt;/RecNum&gt;&lt;IDText&gt;A dose-ranging study of the oral direct thrombin inhibitor, ximelagatran, and its subcutaneous form, melagatran, compared with dalteparin in the prophylaxis of thromboembolism after hip or knee replacement: METHRO I. MElagatran for THRombin inhibition in Orthopaedic surgery&lt;/IDText&gt;&lt;MDL Ref_Type="Journal"&gt;&lt;Ref_Type&gt;Journal&lt;/Ref_Type&gt;&lt;Ref_ID&gt;402&lt;/Ref_ID&gt;&lt;Title_Primary&gt;A dose-ranging study of the oral direct thrombin inhibitor, ximelagatran, and its subcutaneous form, melagatran, compared with dalteparin in the prophylaxis of thromboembolism after hip or knee replacement: METHRO I. MElagatran for THRombin inhibition in Orthopaedic surgery&lt;/Title_Primary&gt;&lt;Authors_Primary&gt;Eriksson,B.I.&lt;/Authors_Primary&gt;&lt;Authors_Primary&gt;Arfwidsson,A.C.&lt;/Authors_Primary&gt;&lt;Authors_Primary&gt;Frison,L.&lt;/Authors_Primary&gt;&lt;Authors_Primary&gt;Eriksson,U.G.&lt;/Authors_Primary&gt;&lt;Authors_Primary&gt;Bylock,A.&lt;/Authors_Primary&gt;&lt;Authors_Primary&gt;Kalebo,P.&lt;/Authors_Primary&gt;&lt;Authors_Primary&gt;Fager,G.&lt;/Authors_Primary&gt;&lt;Authors_Primary&gt;Gustafsson,D.&lt;/Authors_Primary&gt;&lt;Date_Primary&gt;2002/2&lt;/Date_Primary&gt;&lt;Keywords&gt;antithrombotic&lt;/Keywords&gt;&lt;Keywords&gt;antithrombotic therapy&lt;/Keywords&gt;&lt;Keywords&gt;Article&lt;/Keywords&gt;&lt;Keywords&gt;bilateral venography&lt;/Keywords&gt;&lt;Keywords&gt;bleeding&lt;/Keywords&gt;&lt;Keywords&gt;clinical&lt;/Keywords&gt;&lt;Keywords&gt;clinical studies&lt;/Keywords&gt;&lt;Keywords&gt;clinical trial&lt;/Keywords&gt;&lt;Keywords&gt;Dalteparin&lt;/Keywords&gt;&lt;Keywords&gt;deep vein thrombosis&lt;/Keywords&gt;&lt;Keywords&gt;direct thrombin inhibitor&lt;/Keywords&gt;&lt;Keywords&gt;efficacy&lt;/Keywords&gt;&lt;Keywords&gt;embolism&lt;/Keywords&gt;&lt;Keywords&gt;hip&lt;/Keywords&gt;&lt;Keywords&gt;inhibition&lt;/Keywords&gt;&lt;Keywords&gt;knee&lt;/Keywords&gt;&lt;Keywords&gt;knee replacement&lt;/Keywords&gt;&lt;Keywords&gt;levels&lt;/Keywords&gt;&lt;Keywords&gt;Multicenter Studies&lt;/Keywords&gt;&lt;Keywords&gt;NO&lt;/Keywords&gt;&lt;Keywords&gt;oral direct thrombin inhibitor&lt;/Keywords&gt;&lt;Keywords&gt;orthopaedic surgery&lt;/Keywords&gt;&lt;Keywords&gt;patient&lt;/Keywords&gt;&lt;Keywords&gt;patients&lt;/Keywords&gt;&lt;Keywords&gt;pharmacokinetic&lt;/Keywords&gt;&lt;Keywords&gt;plasma&lt;/Keywords&gt;&lt;Keywords&gt;prevention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eplacement&lt;/Keywords&gt;&lt;Keywords&gt;results&lt;/Keywords&gt;&lt;Keywords&gt;study&lt;/Keywords&gt;&lt;Keywords&gt;surgery&lt;/Keywords&gt;&lt;Keywords&gt;sweden&lt;/Keywords&gt;&lt;Keywords&gt;therapy&lt;/Keywords&gt;&lt;Keywords&gt;Thrombin&lt;/Keywords&gt;&lt;Keywords&gt;Thromboembolism&lt;/Keywords&gt;&lt;Keywords&gt;Thrombosis&lt;/Keywords&gt;&lt;Keywords&gt;treatment&lt;/Keywords&gt;&lt;Keywords&gt;trial&lt;/Keywords&gt;&lt;Keywords&gt;vein thrombosis&lt;/Keywords&gt;&lt;Keywords&gt;VEIN-THROMBOSIS&lt;/Keywords&gt;&lt;Keywords&gt;venography&lt;/Keywords&gt;&lt;Keywords&gt;venous thromboembolism&lt;/Keywords&gt;&lt;Keywords&gt;ximelagatran&lt;/Keywords&gt;&lt;Reprint&gt;In File&lt;/Reprint&gt;&lt;Start_Page&gt;231&lt;/Start_Page&gt;&lt;End_Page&gt;237&lt;/End_Page&gt;&lt;Periodical&gt;Thromb Haemost&lt;/Periodical&gt;&lt;Volume&gt;87&lt;/Volume&gt;&lt;Issue&gt;2&lt;/Issue&gt;&lt;Web_URL_Link1&gt;&lt;u&gt;C:\Documents and Settings\alazolangner\My Documents\Alejandro Lazo Langner\University of Ottawa\Thesis\References\Eriksson et al Thromb Haemost 2002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lteparin 5,000 IU anti-Xa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 Franci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rancis&lt;/Author&gt;&lt;Year&gt;2002&lt;/Year&gt;&lt;RecNum&gt;382&lt;/RecNum&gt;&lt;IDText&gt;Ximelagatran versus warfarin for the prevention of venous thromboembolism after total knee arthroplasty. A randomized, double-blind trial.&lt;/IDText&gt;&lt;MDL Ref_Type="Journal"&gt;&lt;Ref_Type&gt;Journal&lt;/Ref_Type&gt;&lt;Ref_ID&gt;382&lt;/Ref_ID&gt;&lt;Title_Primary&gt;Ximelagatran versus warfarin for the prevention of venous thromboembolism after total knee arthroplasty. A randomized, double-blind trial.&lt;/Title_Primary&gt;&lt;Authors_Primary&gt;Francis,C.W.&lt;/Authors_Primary&gt;&lt;Authors_Primary&gt;Davidson,B.L.&lt;/Authors_Primary&gt;&lt;Authors_Primary&gt;Berkowitz,S.D.&lt;/Authors_Primary&gt;&lt;Authors_Primary&gt;Lotke,P.A.&lt;/Authors_Primary&gt;&lt;Authors_Primary&gt;Ginsberg,J.S.&lt;/Authors_Primary&gt;&lt;Authors_Primary&gt;Lieberman,J.R.&lt;/Authors_Primary&gt;&lt;Authors_Primary&gt;Webster,A.K.&lt;/Authors_Primary&gt;&lt;Authors_Primary&gt;Whipple,J.P.&lt;/Authors_Primary&gt;&lt;Authors_Primary&gt;Peters,G.R.&lt;/Authors_Primary&gt;&lt;Authors_Primary&gt;Colwell,C.W.,Jr.&lt;/Authors_Primary&gt;&lt;Date_Primary&gt;2002/10/15&lt;/Date_Primary&gt;&lt;Keywords&gt;arthroplasty&lt;/Keywords&gt;&lt;Keywords&gt;Article&lt;/Keywords&gt;&lt;Keywords&gt;assessment&lt;/Keywords&gt;&lt;Keywords&gt;asymptomatic&lt;/Keywords&gt;&lt;Keywords&gt;bleeding&lt;/Keywords&gt;&lt;Keywords&gt;clinical&lt;/Keywords&gt;&lt;Keywords&gt;clinical trial&lt;/Keywords&gt;&lt;Keywords&gt;coagulation&lt;/Keywords&gt;&lt;Keywords&gt;deep venous thrombosis&lt;/Keywords&gt;&lt;Keywords&gt;design&lt;/Keywords&gt;&lt;Keywords&gt;direct thrombin inhibitor&lt;/Keywords&gt;&lt;Keywords&gt;dose adjustment&lt;/Keywords&gt;&lt;Keywords&gt;double-blind&lt;/Keywords&gt;&lt;Keywords&gt;DVT&lt;/Keywords&gt;&lt;Keywords&gt;efficacy&lt;/Keywords&gt;&lt;Keywords&gt;efficacy and safety&lt;/Keywords&gt;&lt;Keywords&gt;embolism&lt;/Keywords&gt;&lt;Keywords&gt;fixed dose&lt;/Keywords&gt;&lt;Keywords&gt;hip&lt;/Keywords&gt;&lt;Keywords&gt;Hospitals&lt;/Keywords&gt;&lt;Keywords&gt;incidence&lt;/Keywords&gt;&lt;Keywords&gt;International Normalized Ratio&lt;/Keywords&gt;&lt;Keywords&gt;knee&lt;/Keywords&gt;&lt;Keywords&gt;knee arthroplasty&lt;/Keywords&gt;&lt;Keywords&gt;laboratory&lt;/Keywords&gt;&lt;Keywords&gt;major bleeding&lt;/Keywords&gt;&lt;Keywords&gt;measurement&lt;/Keywords&gt;&lt;Keywords&gt;measurements&lt;/Keywords&gt;&lt;Keywords&gt;medicine&lt;/Keywords&gt;&lt;Keywords&gt;monitoring&lt;/Keywords&gt;&lt;Keywords&gt;Multicenter Studies&lt;/Keywords&gt;&lt;Keywords&gt;New York&lt;/Keywords&gt;&lt;Keywords&gt;NO&lt;/Keywords&gt;&lt;Keywords&gt;oral direct thrombin inhibitor&lt;/Keywords&gt;&lt;Keywords&gt;patient&lt;/Keywords&gt;&lt;Keywords&gt;patients&lt;/Keywords&gt;&lt;Keywords&gt;prevention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sults&lt;/Keywords&gt;&lt;Keywords&gt;Safety&lt;/Keywords&gt;&lt;Keywords&gt;study&lt;/Keywords&gt;&lt;Keywords&gt;surgery&lt;/Keywords&gt;&lt;Keywords&gt;symptomatic&lt;/Keywords&gt;&lt;Keywords&gt;Thrombin&lt;/Keywords&gt;&lt;Keywords&gt;Thromboembolism&lt;/Keywords&gt;&lt;Keywords&gt;Thrombosis&lt;/Keywords&gt;&lt;Keywords&gt;treatment&lt;/Keywords&gt;&lt;Keywords&gt;trial&lt;/Keywords&gt;&lt;Keywords&gt;ultrasonography&lt;/Keywords&gt;&lt;Keywords&gt;variables&lt;/Keywords&gt;&lt;Keywords&gt;venography&lt;/Keywords&gt;&lt;Keywords&gt;venous thromboembolism&lt;/Keywords&gt;&lt;Keywords&gt;venous thrombosis&lt;/Keywords&gt;&lt;Keywords&gt;Warfarin&lt;/Keywords&gt;&lt;Keywords&gt;ximelagatran&lt;/Keywords&gt;&lt;Reprint&gt;In File&lt;/Reprint&gt;&lt;Start_Page&gt;648&lt;/Start_Page&gt;&lt;End_Page&gt;655&lt;/End_Page&gt;&lt;Periodical&gt;Ann Intern Med&lt;/Periodical&gt;&lt;Volume&gt;137&lt;/Volume&gt;&lt;Issue&gt;8&lt;/Issue&gt;&lt;Web_URL_Link1&gt;&lt;u&gt;C:\Documents and Settings\alazolangner\My Documents\Alejandro Lazo Langner\University of Ottawa\Thesis\References\Francis et al Ann Int Med 2002.pdf&lt;/u&gt;&lt;/Web_URL_Link1&gt;&lt;ZZ_JournalFull&gt;&lt;f name="System"&gt;Annals of Internal Medicine&lt;/f&gt;&lt;/ZZ_JournalFull&gt;&lt;ZZ_JournalStdAbbrev&gt;&lt;f name="System"&gt;Ann Inter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6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.5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 Lassen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Lassen&lt;/Author&gt;&lt;Year&gt;2002&lt;/Year&gt;&lt;RecNum&gt;396&lt;/RecNum&gt;&lt;IDText&gt;Postoperative fondaparinux versus preoperative enoxaparin for prevention of venous thromboembolism in elective hip-replacement surgery: a randomised double-blind comparison.[see comment]&lt;/IDText&gt;&lt;MDL Ref_Type="Journal"&gt;&lt;Ref_Type&gt;Journal&lt;/Ref_Type&gt;&lt;Ref_ID&gt;396&lt;/Ref_ID&gt;&lt;Title_Primary&gt;Postoperative fondaparinux versus preoperative enoxaparin for prevention of venous thromboembolism in elective hip-replacement surgery: a randomised double-blind comparison.[see comment]&lt;/Title_Primary&gt;&lt;Authors_Primary&gt;Lassen,M.R.&lt;/Authors_Primary&gt;&lt;Authors_Primary&gt;Bauer,K.A.&lt;/Authors_Primary&gt;&lt;Authors_Primary&gt;Eriksson,B.I.&lt;/Authors_Primary&gt;&lt;Authors_Primary&gt;Turpie,A.G.&lt;/Authors_Primary&gt;&lt;Authors_Primary&gt;European Pentasaccharide Elective Surgery Study (EPHESUS) Steering Committee&lt;/Authors_Primary&gt;&lt;Date_Primary&gt;2002/5/18&lt;/Date_Primary&gt;&lt;Keywords&gt;aged&lt;/Keywords&gt;&lt;Keywords&gt;analysis&lt;/Keywords&gt;&lt;Keywords&gt;antithrombotic&lt;/Keywords&gt;&lt;Keywords&gt;Article&lt;/Keywords&gt;&lt;Keywords&gt;bilateral venography&lt;/Keywords&gt;&lt;Keywords&gt;bleeding&lt;/Keywords&gt;&lt;Keywords&gt;clinical&lt;/Keywords&gt;&lt;Keywords&gt;clinical trial&lt;/Keywords&gt;&lt;Keywords&gt;complications&lt;/Keywords&gt;&lt;Keywords&gt;death&lt;/Keywords&gt;&lt;Keywords&gt;deep vein thrombosis&lt;/Keywords&gt;&lt;Keywords&gt;deep-vein thrombosis&lt;/Keywords&gt;&lt;Keywords&gt;double-blind&lt;/Keywords&gt;&lt;Keywords&gt;drugs&lt;/Keywords&gt;&lt;Keywords&gt;duration&lt;/Keywords&gt;&lt;Keywords&gt;efficacy&lt;/Keywords&gt;&lt;Keywords&gt;embolism&lt;/Keywords&gt;&lt;Keywords&gt;enoxaparin&lt;/Keywords&gt;&lt;Keywords&gt;Factor Xa&lt;/Keywords&gt;&lt;Keywords&gt;follow-up&lt;/Keywords&gt;&lt;Keywords&gt;fondaparinux&lt;/Keywords&gt;&lt;Keywords&gt;frequency&lt;/Keywords&gt;&lt;Keywords&gt;Heparin&lt;/Keywords&gt;&lt;Keywords&gt;high risk&lt;/Keywords&gt;&lt;Keywords&gt;hip replacement&lt;/Keywords&gt;&lt;Keywords&gt;inhibition&lt;/Keywords&gt;&lt;Keywords&gt;injection&lt;/Keywords&gt;&lt;Keywords&gt;interpretation&lt;/Keywords&gt;&lt;Keywords&gt;low molecular weight heparin&lt;/Keywords&gt;&lt;Keywords&gt;LOW-MOLECULAR-WEIGHT&lt;/Keywords&gt;&lt;Keywords&gt;methods&lt;/Keywords&gt;&lt;Keywords&gt;molecular weight&lt;/Keywords&gt;&lt;Keywords&gt;Multicenter Studies&lt;/Keywords&gt;&lt;Keywords&gt;outcome&lt;/Keywords&gt;&lt;Keywords&gt;patient&lt;/Keywords&gt;&lt;Keywords&gt;patients&lt;/Keywords&gt;&lt;Keywords&gt;pentasaccharide&lt;/Keywords&gt;&lt;Keywords&gt;postoperative&lt;/Keywords&gt;&lt;Keywords&gt;prevention&lt;/Keywords&gt;&lt;Keywords&gt;primary&lt;/Keywords&gt;&lt;Keywords&gt;protocol&lt;/Keywords&gt;&lt;Keywords&gt;PT&lt;/Keywords&gt;&lt;Keywords&gt;pulmonary&lt;/Keywords&gt;&lt;Keywords&gt;Pulmonary Embolism&lt;/Keywords&gt;&lt;Keywords&gt;PULMONARY-EMBOLISM&lt;/Keywords&gt;&lt;Keywords&gt;randomized&lt;/Keywords&gt;&lt;Keywords&gt;reduction&lt;/Keywords&gt;&lt;Keywords&gt;risk&lt;/Keywords&gt;&lt;Keywords&gt;Safety&lt;/Keywords&gt;&lt;Keywords&gt;study&lt;/Keywords&gt;&lt;Keywords&gt;surgery&lt;/Keywords&gt;&lt;Keywords&gt;symptomatic&lt;/Keywords&gt;&lt;Keywords&gt;thromboembolic complications&lt;/Keywords&gt;&lt;Keywords&gt;Thromboembolism&lt;/Keywords&gt;&lt;Keywords&gt;thromboprophylaxis&lt;/Keywords&gt;&lt;Keywords&gt;Thrombosis&lt;/Keywords&gt;&lt;Keywords&gt;trial&lt;/Keywords&gt;&lt;Keywords&gt;venography&lt;/Keywords&gt;&lt;Keywords&gt;venous thromboembolism&lt;/Keywords&gt;&lt;Reprint&gt;In File&lt;/Reprint&gt;&lt;Start_Page&gt;1715&lt;/Start_Page&gt;&lt;End_Page&gt;1720&lt;/End_Page&gt;&lt;Periodical&gt;Lancet.&lt;/Periodical&gt;&lt;Volume&gt;359&lt;/Volume&gt;&lt;Issue&gt;9319&lt;/Issue&gt;&lt;Web_URL_Link1&gt;&lt;u&gt;C:\Documents and Settings\alazolangner\My Documents\Alejandro Lazo Langner\University of Ottawa\Thesis\References\Lassen et al Lancet 2002.pdf&lt;/u&gt;&lt;/Web_URL_Link1&gt;&lt;ZZ_JournalFull&gt;&lt;f name="System"&gt;Lancet&lt;/f&gt;&lt;/ZZ_JournalFull&gt;&lt;ZZ_JournalStdAbbrev&gt;&lt;f name="System"&gt;Lanc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ndaparinux 2.5 mg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2 Turpie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Turpie&lt;/Author&gt;&lt;Year&gt;2002&lt;/Year&gt;&lt;RecNum&gt;395&lt;/RecNum&gt;&lt;IDText&gt;Postoperative fondaparinux versus postoperative enoxaparin for prevention of venous thromboembolism after elective hip-replacement surgery: a randomised double-blind trial.&lt;/IDText&gt;&lt;MDL Ref_Type="Journal"&gt;&lt;Ref_Type&gt;Journal&lt;/Ref_Type&gt;&lt;Ref_ID&gt;395&lt;/Ref_ID&gt;&lt;Title_Primary&gt;Postoperative fondaparinux versus postoperative enoxaparin for prevention of venous thromboembolism after elective hip-replacement surgery: a randomised double-blind trial.&lt;/Title_Primary&gt;&lt;Authors_Primary&gt;Turpie,A.G.&lt;/Authors_Primary&gt;&lt;Authors_Primary&gt;Bauer,K.A.&lt;/Authors_Primary&gt;&lt;Authors_Primary&gt;Eriksson,B.I.&lt;/Authors_Primary&gt;&lt;Authors_Primary&gt;Lassen,M.R.&lt;/Authors_Primary&gt;&lt;Authors_Primary&gt;Study Steering Committee&lt;/Authors_Primary&gt;&lt;Date_Primary&gt;2002/5/18&lt;/Date_Primary&gt;&lt;Keywords&gt;aged&lt;/Keywords&gt;&lt;Keywords&gt;antithrombotic&lt;/Keywords&gt;&lt;Keywords&gt;antithrombotic agents&lt;/Keywords&gt;&lt;Keywords&gt;Article&lt;/Keywords&gt;&lt;Keywords&gt;bleeding&lt;/Keywords&gt;&lt;Keywords&gt;Canada&lt;/Keywords&gt;&lt;Keywords&gt;clinical&lt;/Keywords&gt;&lt;Keywords&gt;clinical trial&lt;/Keywords&gt;&lt;Keywords&gt;death&lt;/Keywords&gt;&lt;Keywords&gt;double-blind&lt;/Keywords&gt;&lt;Keywords&gt;efficacy&lt;/Keywords&gt;&lt;Keywords&gt;enoxaparin&lt;/Keywords&gt;&lt;Keywords&gt;fondaparinux&lt;/Keywords&gt;&lt;Keywords&gt;hip replacement&lt;/Keywords&gt;&lt;Keywords&gt;injection&lt;/Keywords&gt;&lt;Keywords&gt;interpretation&lt;/Keywords&gt;&lt;Keywords&gt;medicine&lt;/Keywords&gt;&lt;Keywords&gt;methods&lt;/Keywords&gt;&lt;Keywords&gt;Multicenter Studies&lt;/Keywords&gt;&lt;Keywords&gt;NO&lt;/Keywords&gt;&lt;Keywords&gt;Ontario&lt;/Keywords&gt;&lt;Keywords&gt;outcome&lt;/Keywords&gt;&lt;Keywords&gt;patient&lt;/Keywords&gt;&lt;Keywords&gt;patients&lt;/Keywords&gt;&lt;Keywords&gt;pentasaccharide&lt;/Keywords&gt;&lt;Keywords&gt;postoperative&lt;/Keywords&gt;&lt;Keywords&gt;prevention&lt;/Keywords&gt;&lt;Keywords&gt;primary&lt;/Keywords&gt;&lt;Keywords&gt;PT&lt;/Keywords&gt;&lt;Keywords&gt;randomized&lt;/Keywords&gt;&lt;Keywords&gt;reduction&lt;/Keywords&gt;&lt;Keywords&gt;risk&lt;/Keywords&gt;&lt;Keywords&gt;Safety&lt;/Keywords&gt;&lt;Keywords&gt;study&lt;/Keywords&gt;&lt;Keywords&gt;surgery&lt;/Keywords&gt;&lt;Keywords&gt;Thromboembolism&lt;/Keywords&gt;&lt;Keywords&gt;thromboprophylaxis&lt;/Keywords&gt;&lt;Keywords&gt;treatment&lt;/Keywords&gt;&lt;Keywords&gt;trial&lt;/Keywords&gt;&lt;Keywords&gt;venous thromboembolism&lt;/Keywords&gt;&lt;Reprint&gt;In File&lt;/Reprint&gt;&lt;Start_Page&gt;1721&lt;/Start_Page&gt;&lt;End_Page&gt;1726&lt;/End_Page&gt;&lt;Periodical&gt;Lancet.&lt;/Periodical&gt;&lt;Volume&gt;359&lt;/Volume&gt;&lt;Issue&gt;9319&lt;/Issue&gt;&lt;Web_URL_Link1&gt;&lt;u&gt;C:\Documents and Settings\alazolangner\My Documents\Alejandro Lazo Langner\University of Ottawa\Thesis\References\Turpie et al Lancet 2002.pdf&lt;/u&gt;&lt;/Web_URL_Link1&gt;&lt;Web_URL_Link3&gt;&lt;u&gt;C:\Documents and Settings\alazolangner\My Documents\Alejandro Lazo Langner\University of Ottawa\Thesis\References\Turpie et al Lancet 2002b.pdf&lt;/u&gt;&lt;/Web_URL_Link3&gt;&lt;ZZ_JournalFull&gt;&lt;f name="System"&gt;Lancet&lt;/f&gt;&lt;/ZZ_JournalFull&gt;&lt;ZZ_JournalStdAbbrev&gt;&lt;f name="System"&gt;Lance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8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ndaparinux 2.5 mg OD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 Colwel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olwell&lt;/Author&gt;&lt;Year&gt;2003&lt;/Year&gt;&lt;RecNum&gt;355&lt;/RecNum&gt;&lt;IDText&gt;Comparison of ximelagatran, an oral direct thrombin inhibitor, with enoxaparin for the prevention of venous thromboembolism following total hip replacement. A randomized, double-blind study&lt;/IDText&gt;&lt;MDL Ref_Type="Journal"&gt;&lt;Ref_Type&gt;Journal&lt;/Ref_Type&gt;&lt;Ref_ID&gt;355&lt;/Ref_ID&gt;&lt;Title_Primary&gt;Comparison of ximelagatran, an oral direct thrombin inhibitor, with enoxaparin for the prevention of venous thromboembolism following total hip replacement. A randomized, double-blind study&lt;/Title_Primary&gt;&lt;Authors_Primary&gt;Colwell,C.W.,Jr.&lt;/Authors_Primary&gt;&lt;Authors_Primary&gt;Berkowitz,S.D.&lt;/Authors_Primary&gt;&lt;Authors_Primary&gt;Davidson,B.L.&lt;/Authors_Primary&gt;&lt;Authors_Primary&gt;Lotke,P.A.&lt;/Authors_Primary&gt;&lt;Authors_Primary&gt;Ginsberg,J.S.&lt;/Authors_Primary&gt;&lt;Authors_Primary&gt;Lieberman,J.R.&lt;/Authors_Primary&gt;&lt;Authors_Primary&gt;Neubauer,J.&lt;/Authors_Primary&gt;&lt;Authors_Primary&gt;McElhattan,J.L.&lt;/Authors_Primary&gt;&lt;Authors_Primary&gt;Peters,G.R.&lt;/Authors_Primary&gt;&lt;Authors_Primary&gt;Francis,C.W.&lt;/Authors_Primary&gt;&lt;Date_Primary&gt;2003/10&lt;/Date_Primary&gt;&lt;Keywords&gt;analysis&lt;/Keywords&gt;&lt;Keywords&gt;Article&lt;/Keywords&gt;&lt;Keywords&gt;bleeding&lt;/Keywords&gt;&lt;Keywords&gt;Canada&lt;/Keywords&gt;&lt;Keywords&gt;clinical&lt;/Keywords&gt;&lt;Keywords&gt;clinical trial&lt;/Keywords&gt;&lt;Keywords&gt;coagulation&lt;/Keywords&gt;&lt;Keywords&gt;comparison&lt;/Keywords&gt;&lt;Keywords&gt;deep vein thrombosis&lt;/Keywords&gt;&lt;Keywords&gt;direct thrombin inhibitor&lt;/Keywords&gt;&lt;Keywords&gt;double-blind&lt;/Keywords&gt;&lt;Keywords&gt;DVT&lt;/Keywords&gt;&lt;Keywords&gt;efficacy&lt;/Keywords&gt;&lt;Keywords&gt;efficacy and safety&lt;/Keywords&gt;&lt;Keywords&gt;embolism&lt;/Keywords&gt;&lt;Keywords&gt;enoxaparin&lt;/Keywords&gt;&lt;Keywords&gt;evaluation&lt;/Keywords&gt;&lt;Keywords&gt;Heparin&lt;/Keywords&gt;&lt;Keywords&gt;high risk&lt;/Keywords&gt;&lt;Keywords&gt;hip&lt;/Keywords&gt;&lt;Keywords&gt;hip replacement&lt;/Keywords&gt;&lt;Keywords&gt;incidence&lt;/Keywords&gt;&lt;Keywords&gt;LA&lt;/Keywords&gt;&lt;Keywords&gt;Leg&lt;/Keywords&gt;&lt;Keywords&gt;LMWH&lt;/Keywords&gt;&lt;Keywords&gt;low molecular weight heparin&lt;/Keywords&gt;&lt;Keywords&gt;LOW-MOLECULAR-WEIGHT&lt;/Keywords&gt;&lt;Keywords&gt;low-molecular-weight heparin&lt;/Keywords&gt;&lt;Keywords&gt;major bleeding&lt;/Keywords&gt;&lt;Keywords&gt;methods&lt;/Keywords&gt;&lt;Keywords&gt;monitoring&lt;/Keywords&gt;&lt;Keywords&gt;patient&lt;/Keywords&gt;&lt;Keywords&gt;patients&lt;/Keywords&gt;&lt;Keywords&gt;PE&lt;/Keywords&gt;&lt;Keywords&gt;placebo&lt;/Keywords&gt;&lt;Keywords&gt;population&lt;/Keywords&gt;&lt;Keywords&gt;postoperative&lt;/Keywords&gt;&lt;Keywords&gt;prevention&lt;/Keywords&gt;&lt;Keywords&gt;primary&lt;/Keywords&gt;&lt;Keywords&gt;Prophylaxis&lt;/Keywords&gt;&lt;Keywords&gt;prospective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gimen&lt;/Keywords&gt;&lt;Keywords&gt;replacement&lt;/Keywords&gt;&lt;Keywords&gt;research&lt;/Keywords&gt;&lt;Keywords&gt;results&lt;/Keywords&gt;&lt;Keywords&gt;risk&lt;/Keywords&gt;&lt;Keywords&gt;Safety&lt;/Keywords&gt;&lt;Keywords&gt;study&lt;/Keywords&gt;&lt;Keywords&gt;surgery&lt;/Keywords&gt;&lt;Keywords&gt;symptomatic&lt;/Keywords&gt;&lt;Keywords&gt;testing&lt;/Keywords&gt;&lt;Keywords&gt;Thrombin&lt;/Keywords&gt;&lt;Keywords&gt;Thromboembolism&lt;/Keywords&gt;&lt;Keywords&gt;Thrombosis&lt;/Keywords&gt;&lt;Keywords&gt;total hip replacement&lt;/Keywords&gt;&lt;Keywords&gt;trial&lt;/Keywords&gt;&lt;Keywords&gt;vein thrombosis&lt;/Keywords&gt;&lt;Keywords&gt;VEIN-THROMBOSIS&lt;/Keywords&gt;&lt;Keywords&gt;venography&lt;/Keywords&gt;&lt;Keywords&gt;venous thromboembolism&lt;/Keywords&gt;&lt;Keywords&gt;VTE&lt;/Keywords&gt;&lt;Keywords&gt;ximelagatran&lt;/Keywords&gt;&lt;Reprint&gt;In File&lt;/Reprint&gt;&lt;Start_Page&gt;2119&lt;/Start_Page&gt;&lt;End_Page&gt;2130&lt;/End_Page&gt;&lt;Periodical&gt;J Thromb Haemost&lt;/Periodical&gt;&lt;Volume&gt;1&lt;/Volume&gt;&lt;Issue&gt;10&lt;/Issue&gt;&lt;Web_URL_Link1&gt;&lt;u&gt;C:\Documents and Settings\alazolangner\My Documents\Alejandro Lazo Langner\University of Ottawa\Thesis\References\Colwell et al J Thromb Haemost 2003.pdf&lt;/u&gt;&lt;/Web_URL_Link1&gt;&lt;ZZ_JournalFull&gt;&lt;f name="System"&gt;Journal of Thrombosis and Haemostasis&lt;/f&gt;&lt;/ZZ_JournalFull&gt;&lt;ZZ_JournalStdAbbrev&gt;&lt;f name="System"&gt;J 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4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30 mg BID Post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 Erikss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iksson&lt;/Author&gt;&lt;Year&gt;2003&lt;/Year&gt;&lt;RecNum&gt;345&lt;/RecNum&gt;&lt;IDText&gt;The direct thrombin inhibitor melagatran followed by oral ximelagatran compared with enoxaparin for the prevention of venous thromboembolism after total hip or knee replacement: the EXPRESS study.[see comment]&lt;/IDText&gt;&lt;MDL Ref_Type="Journal"&gt;&lt;Ref_Type&gt;Journal&lt;/Ref_Type&gt;&lt;Ref_ID&gt;345&lt;/Ref_ID&gt;&lt;Title_Primary&gt;The direct thrombin inhibitor melagatran followed by oral ximelagatran compared with enoxaparin for the prevention of venous thromboembolism after total hip or knee replacement: the EXPRESS study.[see comment]&lt;/Title_Primary&gt;&lt;Authors_Primary&gt;Eriksson,B.I.&lt;/Authors_Primary&gt;&lt;Authors_Primary&gt;Agnelli,G.&lt;/Authors_Primary&gt;&lt;Authors_Primary&gt;Cohen,A.T.&lt;/Authors_Primary&gt;&lt;Authors_Primary&gt;Dahl,O.E.&lt;/Authors_Primary&gt;&lt;Authors_Primary&gt;Lassen,M.R.&lt;/Authors_Primary&gt;&lt;Authors_Primary&gt;Mouret,P.&lt;/Authors_Primary&gt;&lt;Authors_Primary&gt;Rosencher,N.&lt;/Authors_Primary&gt;&lt;Authors_Primary&gt;Kalebo,P.&lt;/Authors_Primary&gt;&lt;Authors_Primary&gt;Panfilov,S.&lt;/Authors_Primary&gt;&lt;Authors_Primary&gt;Eskilson,C.&lt;/Authors_Primary&gt;&lt;Authors_Primary&gt;Andersson,M.&lt;/Authors_Primary&gt;&lt;Authors_Primary&gt;Freij,A.&lt;/Authors_Primary&gt;&lt;Authors_Primary&gt;EXPRESS Study Group&lt;/Authors_Primary&gt;&lt;Date_Primary&gt;2003/12&lt;/Date_Primary&gt;&lt;Keywords&gt;Article&lt;/Keywords&gt;&lt;Keywords&gt;bleeding&lt;/Keywords&gt;&lt;Keywords&gt;clinical&lt;/Keywords&gt;&lt;Keywords&gt;clinical trial&lt;/Keywords&gt;&lt;Keywords&gt;death&lt;/Keywords&gt;&lt;Keywords&gt;deep vein thrombosis&lt;/Keywords&gt;&lt;Keywords&gt;direct thrombin inhibitor&lt;/Keywords&gt;&lt;Keywords&gt;Disease&lt;/Keywords&gt;&lt;Keywords&gt;double-blind&lt;/Keywords&gt;&lt;Keywords&gt;DVT&lt;/Keywords&gt;&lt;Keywords&gt;efficacy&lt;/Keywords&gt;&lt;Keywords&gt;embolism&lt;/Keywords&gt;&lt;Keywords&gt;enoxaparin&lt;/Keywords&gt;&lt;Keywords&gt;fatal&lt;/Keywords&gt;&lt;Keywords&gt;hip&lt;/Keywords&gt;&lt;Keywords&gt;inhibitors&lt;/Keywords&gt;&lt;Keywords&gt;knee&lt;/Keywords&gt;&lt;Keywords&gt;knee replacement&lt;/Keywords&gt;&lt;Keywords&gt;methods&lt;/Keywords&gt;&lt;Keywords&gt;Multicenter Studies&lt;/Keywords&gt;&lt;Keywords&gt;outcome&lt;/Keywords&gt;&lt;Keywords&gt;patient&lt;/Keywords&gt;&lt;Keywords&gt;patients&lt;/Keywords&gt;&lt;Keywords&gt;PE&lt;/Keywords&gt;&lt;Keywords&gt;prevention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placement&lt;/Keywords&gt;&lt;Keywords&gt;results&lt;/Keywords&gt;&lt;Keywords&gt;Safety&lt;/Keywords&gt;&lt;Keywords&gt;study&lt;/Keywords&gt;&lt;Keywords&gt;surgery&lt;/Keywords&gt;&lt;Keywords&gt;suspected&lt;/Keywords&gt;&lt;Keywords&gt;sweden&lt;/Keywords&gt;&lt;Keywords&gt;Thrombin&lt;/Keywords&gt;&lt;Keywords&gt;THROMBOEMBOLIC DISEASE&lt;/Keywords&gt;&lt;Keywords&gt;Thromboembolism&lt;/Keywords&gt;&lt;Keywords&gt;Thrombosis&lt;/Keywords&gt;&lt;Keywords&gt;treatment&lt;/Keywords&gt;&lt;Keywords&gt;trial&lt;/Keywords&gt;&lt;Keywords&gt;vein thrombosis&lt;/Keywords&gt;&lt;Keywords&gt;VEIN-THROMBOSIS&lt;/Keywords&gt;&lt;Keywords&gt;venography&lt;/Keywords&gt;&lt;Keywords&gt;venous thromboembolism&lt;/Keywords&gt;&lt;Keywords&gt;VTE&lt;/Keywords&gt;&lt;Keywords&gt;ximelagatran&lt;/Keywords&gt;&lt;Reprint&gt;In File&lt;/Reprint&gt;&lt;Start_Page&gt;2490&lt;/Start_Page&gt;&lt;End_Page&gt;2496&lt;/End_Page&gt;&lt;Periodical&gt;J Thromb Haemost&lt;/Periodical&gt;&lt;Volume&gt;1&lt;/Volume&gt;&lt;Issue&gt;12&lt;/Issue&gt;&lt;Web_URL_Link1&gt;&lt;u&gt;C:\Documents and Settings\alazolangner\My Documents\Alejandro Lazo Langner\University of Ottawa\Thesis\References\Eriksson et al J Thromb Haemost 2003b.pdf&lt;/u&gt;&lt;/Web_URL_Link1&gt;&lt;ZZ_JournalFull&gt;&lt;f name="System"&gt;Journal of Thrombosis and Haemostasis&lt;/f&gt;&lt;/ZZ_JournalFull&gt;&lt;ZZ_JournalStdAbbrev&gt;&lt;f name="System"&gt;J 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0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 Erikss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iksson&lt;/Author&gt;&lt;Year&gt;2003&lt;/Year&gt;&lt;RecNum&gt;370&lt;/RecNum&gt;&lt;IDText&gt;Direct thrombin inhibitor melagatran followed by oral ximelagatran in comparison with enoxaparin for prevention of venous thromboembolism after total hip or knee replacement&lt;/IDText&gt;&lt;MDL Ref_Type="Journal"&gt;&lt;Ref_Type&gt;Journal&lt;/Ref_Type&gt;&lt;Ref_ID&gt;370&lt;/Ref_ID&gt;&lt;Title_Primary&gt;Direct thrombin inhibitor melagatran followed by oral ximelagatran in comparison with enoxaparin for prevention of venous thromboembolism after total hip or knee replacement&lt;/Title_Primary&gt;&lt;Authors_Primary&gt;Eriksson,B.I.&lt;/Authors_Primary&gt;&lt;Authors_Primary&gt;Agnelli,G.&lt;/Authors_Primary&gt;&lt;Authors_Primary&gt;Cohen,A.T.&lt;/Authors_Primary&gt;&lt;Authors_Primary&gt;Dahl,O.E.&lt;/Authors_Primary&gt;&lt;Authors_Primary&gt;Mouret,P.&lt;/Authors_Primary&gt;&lt;Authors_Primary&gt;Rosencher,N.&lt;/Authors_Primary&gt;&lt;Authors_Primary&gt;Eskilson,C.&lt;/Authors_Primary&gt;&lt;Authors_Primary&gt;Nylander,I.&lt;/Authors_Primary&gt;&lt;Authors_Primary&gt;Frison,L.&lt;/Authors_Primary&gt;&lt;Authors_Primary&gt;Ogren,M.&lt;/Authors_Primary&gt;&lt;Authors_Primary&gt;METHRO III Study Group&lt;/Authors_Primary&gt;&lt;Date_Primary&gt;2003/2&lt;/Date_Primary&gt;&lt;Keywords&gt;Article&lt;/Keywords&gt;&lt;Keywords&gt;bleeding&lt;/Keywords&gt;&lt;Keywords&gt;clinical&lt;/Keywords&gt;&lt;Keywords&gt;clinical trial&lt;/Keywords&gt;&lt;Keywords&gt;comparison&lt;/Keywords&gt;&lt;Keywords&gt;death&lt;/Keywords&gt;&lt;Keywords&gt;deep vein thrombosis&lt;/Keywords&gt;&lt;Keywords&gt;deep-vein thrombosis&lt;/Keywords&gt;&lt;Keywords&gt;direct thrombin inhibitor&lt;/Keywords&gt;&lt;Keywords&gt;double-blind&lt;/Keywords&gt;&lt;Keywords&gt;efficacy&lt;/Keywords&gt;&lt;Keywords&gt;embolism&lt;/Keywords&gt;&lt;Keywords&gt;enoxaparin&lt;/Keywords&gt;&lt;Keywords&gt;hip&lt;/Keywords&gt;&lt;Keywords&gt;inhibitors&lt;/Keywords&gt;&lt;Keywords&gt;knee&lt;/Keywords&gt;&lt;Keywords&gt;knee replacement&lt;/Keywords&gt;&lt;Keywords&gt;Multicenter Studies&lt;/Keywords&gt;&lt;Keywords&gt;orthopaedic surgery&lt;/Keywords&gt;&lt;Keywords&gt;patient&lt;/Keywords&gt;&lt;Keywords&gt;patients&lt;/Keywords&gt;&lt;Keywords&gt;postoperative&lt;/Keywords&gt;&lt;Keywords&gt;prevention&lt;/Keywords&gt;&lt;Keywords&gt;primary&lt;/Keywords&gt;&lt;Keywords&gt;PT&lt;/Keywords&gt;&lt;Keywords&gt;pulmonary&lt;/Keywords&gt;&lt;Keywords&gt;Pulmonary Embolism&lt;/Keywords&gt;&lt;Keywords&gt;PULMONARY-EMBOLISM&lt;/Keywords&gt;&lt;Keywords&gt;randomized&lt;/Keywords&gt;&lt;Keywords&gt;regimen&lt;/Keywords&gt;&lt;Keywords&gt;replacement&lt;/Keywords&gt;&lt;Keywords&gt;risk&lt;/Keywords&gt;&lt;Keywords&gt;Safety&lt;/Keywords&gt;&lt;Keywords&gt;study&lt;/Keywords&gt;&lt;Keywords&gt;surgery&lt;/Keywords&gt;&lt;Keywords&gt;sweden&lt;/Keywords&gt;&lt;Keywords&gt;Thrombin&lt;/Keywords&gt;&lt;Keywords&gt;Thromboembolism&lt;/Keywords&gt;&lt;Keywords&gt;thromboprophylaxis&lt;/Keywords&gt;&lt;Keywords&gt;Thrombosis&lt;/Keywords&gt;&lt;Keywords&gt;trial&lt;/Keywords&gt;&lt;Keywords&gt;unexplained&lt;/Keywords&gt;&lt;Keywords&gt;venography&lt;/Keywords&gt;&lt;Keywords&gt;venous thromboembolism&lt;/Keywords&gt;&lt;Keywords&gt;ximelagatran&lt;/Keywords&gt;&lt;Reprint&gt;In File&lt;/Reprint&gt;&lt;Start_Page&gt;288&lt;/Start_Page&gt;&lt;End_Page&gt;296&lt;/End_Page&gt;&lt;Periodical&gt;Thromb Haemost&lt;/Periodical&gt;&lt;Volume&gt;89&lt;/Volume&gt;&lt;Issue&gt;2&lt;/Issue&gt;&lt;Web_URL_Link1&gt;&lt;u&gt;C:\Documents and Settings\alazolangner\My Documents\Alejandro Lazo Langner\University of Ottawa\Thesis\References\Eriksson et al Thromb Haemost 2003.pdf&lt;/u&gt;&lt;/Web_URL_Link1&gt;&lt;ZZ_JournalFull&gt;&lt;f name="System"&gt;Thrombosis and Haemostasis&lt;/f&gt;&lt;/ZZ_JournalFull&gt;&lt;ZZ_JournalStdAbbrev&gt;&lt;f name="System"&gt;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1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R 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 Franci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rancis&lt;/Author&gt;&lt;Year&gt;2003&lt;/Year&gt;&lt;RecNum&gt;353&lt;/RecNum&gt;&lt;IDText&gt;Comparison of ximelagatran with warfarin for the prevention of venous thromboembolism after total knee replacement.&lt;/IDText&gt;&lt;MDL Ref_Type="Journal"&gt;&lt;Ref_Type&gt;Journal&lt;/Ref_Type&gt;&lt;Ref_ID&gt;353&lt;/Ref_ID&gt;&lt;Title_Primary&gt;Comparison of ximelagatran with warfarin for the prevention of venous thromboembolism after total knee replacement.&lt;/Title_Primary&gt;&lt;Authors_Primary&gt;Francis,C.W.&lt;/Authors_Primary&gt;&lt;Authors_Primary&gt;Berkowitz,S.D.&lt;/Authors_Primary&gt;&lt;Authors_Primary&gt;Comp,P.C.&lt;/Authors_Primary&gt;&lt;Authors_Primary&gt;Lieberman,J.R.&lt;/Authors_Primary&gt;&lt;Authors_Primary&gt;Ginsberg,J.S.&lt;/Authors_Primary&gt;&lt;Authors_Primary&gt;Paiement,G.&lt;/Authors_Primary&gt;&lt;Authors_Primary&gt;Peters,G.R.&lt;/Authors_Primary&gt;&lt;Authors_Primary&gt;Roth,A.W.&lt;/Authors_Primary&gt;&lt;Authors_Primary&gt;McElhattan,J.&lt;/Authors_Primary&gt;&lt;Authors_Primary&gt;Colwell,C.W.,Jr.&lt;/Authors_Primary&gt;&lt;Authors_Primary&gt;EXULT,A.Study Group&lt;/Authors_Primary&gt;&lt;Date_Primary&gt;2003/10/30&lt;/Date_Primary&gt;&lt;Keywords&gt;analysis&lt;/Keywords&gt;&lt;Keywords&gt;Article&lt;/Keywords&gt;&lt;Keywords&gt;bleeding&lt;/Keywords&gt;&lt;Keywords&gt;clinical&lt;/Keywords&gt;&lt;Keywords&gt;clinical trial&lt;/Keywords&gt;&lt;Keywords&gt;coagulation&lt;/Keywords&gt;&lt;Keywords&gt;comparison&lt;/Keywords&gt;&lt;Keywords&gt;complications&lt;/Keywords&gt;&lt;Keywords&gt;death&lt;/Keywords&gt;&lt;Keywords&gt;deep vein thrombosis&lt;/Keywords&gt;&lt;Keywords&gt;deep-vein thrombosis&lt;/Keywords&gt;&lt;Keywords&gt;direct thrombin inhibitor&lt;/Keywords&gt;&lt;Keywords&gt;dose adjustment&lt;/Keywords&gt;&lt;Keywords&gt;double-blind&lt;/Keywords&gt;&lt;Keywords&gt;drugs&lt;/Keywords&gt;&lt;Keywords&gt;efficacy&lt;/Keywords&gt;&lt;Keywords&gt;embolism&lt;/Keywords&gt;&lt;Keywords&gt;hemorrhagic&lt;/Keywords&gt;&lt;Keywords&gt;incidence&lt;/Keywords&gt;&lt;Keywords&gt;knee&lt;/Keywords&gt;&lt;Keywords&gt;knee replacement&lt;/Keywords&gt;&lt;Keywords&gt;major bleeding&lt;/Keywords&gt;&lt;Keywords&gt;Massachusetts&lt;/Keywords&gt;&lt;Keywords&gt;medicine&lt;/Keywords&gt;&lt;Keywords&gt;methods&lt;/Keywords&gt;&lt;Keywords&gt;monitoring&lt;/Keywords&gt;&lt;Keywords&gt;Multicenter Studies&lt;/Keywords&gt;&lt;Keywords&gt;NO&lt;/Keywords&gt;&lt;Keywords&gt;oral direct thrombin inhibitor&lt;/Keywords&gt;&lt;Keywords&gt;outcome&lt;/Keywords&gt;&lt;Keywords&gt;patient&lt;/Keywords&gt;&lt;Keywords&gt;patients&lt;/Keywords&gt;&lt;Keywords&gt;prevention&lt;/Keywords&gt;&lt;Keywords&gt;previous&lt;/Keywords&gt;&lt;Keywords&gt;primary&lt;/Keywords&gt;&lt;Keywords&gt;PT&lt;/Keywords&gt;&lt;Keywords&gt;pulmonary&lt;/Keywords&gt;&lt;Keywords&gt;Pulmonary Embolism&lt;/Keywords&gt;&lt;Keywords&gt;PULMONARY-EMBOLISM&lt;/Keywords&gt;&lt;Keywords&gt;randomized&lt;/Keywords&gt;&lt;Keywords&gt;rates&lt;/Keywords&gt;&lt;Keywords&gt;regimen&lt;/Keywords&gt;&lt;Keywords&gt;replacement&lt;/Keywords&gt;&lt;Keywords&gt;results&lt;/Keywords&gt;&lt;Keywords&gt;secondary&lt;/Keywords&gt;&lt;Keywords&gt;study&lt;/Keywords&gt;&lt;Keywords&gt;surgery&lt;/Keywords&gt;&lt;Keywords&gt;therapy&lt;/Keywords&gt;&lt;Keywords&gt;Thrombin&lt;/Keywords&gt;&lt;Keywords&gt;Thromboembolism&lt;/Keywords&gt;&lt;Keywords&gt;Thrombosis&lt;/Keywords&gt;&lt;Keywords&gt;trial&lt;/Keywords&gt;&lt;Keywords&gt;venous thromboembolism&lt;/Keywords&gt;&lt;Keywords&gt;Warfarin&lt;/Keywords&gt;&lt;Keywords&gt;ximelagatran&lt;/Keywords&gt;&lt;Reprint&gt;In File&lt;/Reprint&gt;&lt;Start_Page&gt;1703&lt;/Start_Page&gt;&lt;End_Page&gt;1712&lt;/End_Page&gt;&lt;Periodical&gt;N Eng J Med&lt;/Periodical&gt;&lt;Volume&gt;349&lt;/Volume&gt;&lt;Issue&gt;18&lt;/Issue&gt;&lt;Web_URL_Link1&gt;&lt;u&gt;C:\Documents and Settings\alazolangner\My Documents\Alejandro Lazo Langner\University of Ottawa\Thesis\References\Francis et al N Eng J Med 2003.pdf&lt;/u&gt;&lt;/Web_URL_Link1&gt;&lt;ZZ_JournalFull&gt;&lt;f name="System"&gt;The New England Journal of Medicine&lt;/f&gt;&lt;/ZZ_JournalFull&gt;&lt;ZZ_JournalStdAbbrev&gt;&lt;f name="System"&gt;N Eng J Med&lt;/f&gt;&lt;/ZZ_JournalStdAbbrev&gt;&lt;ZZ_JournalUser1&gt;&lt;f name="System"&gt;New England Journal of Medicine&lt;/f&gt;&lt;/ZZ_JournalUser1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2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24 mg BID Post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Ximelagatran 36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.5 Peri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3 Navarro-Quilis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Navarro-Quilis&lt;/Author&gt;&lt;Year&gt;2003&lt;/Year&gt;&lt;RecNum&gt;361&lt;/RecNum&gt;&lt;IDText&gt;Efficacy and safety of bemiparin compared with enoxaparin in the prevention of venous thromboembolism after total knee arthroplasty: a randomized, double-blind clinical trial.[see comment]&lt;/IDText&gt;&lt;MDL Ref_Type="Journal"&gt;&lt;Ref_Type&gt;Journal&lt;/Ref_Type&gt;&lt;Ref_ID&gt;361&lt;/Ref_ID&gt;&lt;Title_Primary&gt;Efficacy and safety of bemiparin compared with enoxaparin in the prevention of venous thromboembolism after total knee arthroplasty: a randomized, double-blind clinical trial.[see comment]&lt;/Title_Primary&gt;&lt;Authors_Primary&gt;Navarro-Quilis,A.&lt;/Authors_Primary&gt;&lt;Authors_Primary&gt;Castellet,E.&lt;/Authors_Primary&gt;&lt;Authors_Primary&gt;Rocha,E.&lt;/Authors_Primary&gt;&lt;Authors_Primary&gt;Paz-Jimenez,J.&lt;/Authors_Primary&gt;&lt;Authors_Primary&gt;Planes,A.&lt;/Authors_Primary&gt;&lt;Authors_Primary&gt;Bemiparin Study Group&lt;/Authors_Primary&gt;&lt;Date_Primary&gt;2003/3&lt;/Date_Primary&gt;&lt;Keywords&gt;arthroplasty&lt;/Keywords&gt;&lt;Keywords&gt;Article&lt;/Keywords&gt;&lt;Keywords&gt;bemiparin&lt;/Keywords&gt;&lt;Keywords&gt;bilateral venography&lt;/Keywords&gt;&lt;Keywords&gt;bleeding&lt;/Keywords&gt;&lt;Keywords&gt;clinical&lt;/Keywords&gt;&lt;Keywords&gt;clinical trial&lt;/Keywords&gt;&lt;Keywords&gt;death&lt;/Keywords&gt;&lt;Keywords&gt;deep vein thrombosis&lt;/Keywords&gt;&lt;Keywords&gt;double-blind&lt;/Keywords&gt;&lt;Keywords&gt;efficacy&lt;/Keywords&gt;&lt;Keywords&gt;efficacy and safety&lt;/Keywords&gt;&lt;Keywords&gt;embolism&lt;/Keywords&gt;&lt;Keywords&gt;enoxaparin&lt;/Keywords&gt;&lt;Keywords&gt;incidence&lt;/Keywords&gt;&lt;Keywords&gt;injection&lt;/Keywords&gt;&lt;Keywords&gt;knee&lt;/Keywords&gt;&lt;Keywords&gt;knee arthroplasty&lt;/Keywords&gt;&lt;Keywords&gt;knee replacement&lt;/Keywords&gt;&lt;Keywords&gt;major bleeding&lt;/Keywords&gt;&lt;Keywords&gt;Multicenter Studies&lt;/Keywords&gt;&lt;Keywords&gt;NO&lt;/Keywords&gt;&lt;Keywords&gt;patient&lt;/Keywords&gt;&lt;Keywords&gt;patients&lt;/Keywords&gt;&lt;Keywords&gt;postoperative&lt;/Keywords&gt;&lt;Keywords&gt;prevention&lt;/Keywords&gt;&lt;Keywords&gt;primary&lt;/Keywords&gt;&lt;Keywords&gt;Prophylaxis&lt;/Keywords&gt;&lt;Keywords&gt;PT&lt;/Keywords&gt;&lt;Keywords&gt;pulmonary&lt;/Keywords&gt;&lt;Keywords&gt;Pulmonary Embolism&lt;/Keywords&gt;&lt;Keywords&gt;PULMONARY-EMBOLISM&lt;/Keywords&gt;&lt;Keywords&gt;randomized&lt;/Keywords&gt;&lt;Keywords&gt;replacement&lt;/Keywords&gt;&lt;Keywords&gt;risk&lt;/Keywords&gt;&lt;Keywords&gt;Safety&lt;/Keywords&gt;&lt;Keywords&gt;seven&lt;/Keywords&gt;&lt;Keywords&gt;Sodium&lt;/Keywords&gt;&lt;Keywords&gt;study&lt;/Keywords&gt;&lt;Keywords&gt;surgery&lt;/Keywords&gt;&lt;Keywords&gt;symptomatic&lt;/Keywords&gt;&lt;Keywords&gt;Thromboembolism&lt;/Keywords&gt;&lt;Keywords&gt;Thrombosis&lt;/Keywords&gt;&lt;Keywords&gt;trial&lt;/Keywords&gt;&lt;Keywords&gt;vein thrombosis&lt;/Keywords&gt;&lt;Keywords&gt;VEIN-THROMBOSIS&lt;/Keywords&gt;&lt;Keywords&gt;venography&lt;/Keywords&gt;&lt;Keywords&gt;venous thromboembolism&lt;/Keywords&gt;&lt;Reprint&gt;In File&lt;/Reprint&gt;&lt;Start_Page&gt;425&lt;/Start_Page&gt;&lt;End_Page&gt;432&lt;/End_Page&gt;&lt;Periodical&gt;J Thromb Haemost&lt;/Periodical&gt;&lt;Volume&gt;1&lt;/Volume&gt;&lt;Issue&gt;3&lt;/Issue&gt;&lt;Web_URL_Link1&gt;&lt;u&gt;C:\Documents and Settings\alazolangner\My Documents\Alejandro Lazo Langner\University of Ottawa\Thesis\References\Navarro-Quilis et al J Thromb Haemost 2003.pdf&lt;/u&gt;&lt;/Web_URL_Link1&gt;&lt;ZZ_JournalFull&gt;&lt;f name="System"&gt;Journal of Thrombosis and Haemostasis&lt;/f&gt;&lt;/ZZ_JournalFull&gt;&lt;ZZ_JournalStdAbbrev&gt;&lt;f name="System"&gt;J Thromb Haemo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3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miparin 3,500 IU anti-Xa OD Peri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xaparin 40 mg OD Pre.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4 Wa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Wang&lt;/Author&gt;&lt;Year&gt;2004&lt;/Year&gt;&lt;RecNum&gt;340&lt;/RecNum&gt;&lt;IDText&gt;Prevention of deep-vein thrombosis after total knee arthroplasty in Asian patients. Comparison of low-molecular-weight heparin and indomethacin&lt;/IDText&gt;&lt;MDL Ref_Type="Journal"&gt;&lt;Ref_Type&gt;Journal&lt;/Ref_Type&gt;&lt;Ref_ID&gt;340&lt;/Ref_ID&gt;&lt;Title_Primary&gt;Prevention of deep-vein thrombosis after total knee arthroplasty in Asian patients. Comparison of low-molecular-weight heparin and indomethacin&lt;/Title_Primary&gt;&lt;Authors_Primary&gt;Wang,C.J.&lt;/Authors_Primary&gt;&lt;Authors_Primary&gt;Wang,J.W.&lt;/Authors_Primary&gt;&lt;Authors_Primary&gt;Weng,L.H.&lt;/Authors_Primary&gt;&lt;Authors_Primary&gt;Hsu,C.C.&lt;/Authors_Primary&gt;&lt;Authors_Primary&gt;Huang,C.C.&lt;/Authors_Primary&gt;&lt;Authors_Primary&gt;Yu,P.C.&lt;/Authors_Primary&gt;&lt;Date_Primary&gt;2004/1&lt;/Date_Primary&gt;&lt;Keywords&gt;anticoagulant&lt;/Keywords&gt;&lt;Keywords&gt;arthroplasty&lt;/Keywords&gt;&lt;Keywords&gt;Article&lt;/Keywords&gt;&lt;Keywords&gt;clinical&lt;/Keywords&gt;&lt;Keywords&gt;clinical studies&lt;/Keywords&gt;&lt;Keywords&gt;clinical trial&lt;/Keywords&gt;&lt;Keywords&gt;comparison&lt;/Keywords&gt;&lt;Keywords&gt;control&lt;/Keywords&gt;&lt;Keywords&gt;deep vein thrombosis&lt;/Keywords&gt;&lt;Keywords&gt;deep-vein thrombosis&lt;/Keywords&gt;&lt;Keywords&gt;efficacy&lt;/Keywords&gt;&lt;Keywords&gt;Heparin&lt;/Keywords&gt;&lt;Keywords&gt;knee&lt;/Keywords&gt;&lt;Keywords&gt;knee arthroplasty&lt;/Keywords&gt;&lt;Keywords&gt;levels&lt;/Keywords&gt;&lt;Keywords&gt;low molecular weight heparin&lt;/Keywords&gt;&lt;Keywords&gt;LOW-MOLECULAR-WEIGHT&lt;/Keywords&gt;&lt;Keywords&gt;low-molecular-weight heparin&lt;/Keywords&gt;&lt;Keywords&gt;methods&lt;/Keywords&gt;&lt;Keywords&gt;NO&lt;/Keywords&gt;&lt;Keywords&gt;orthopedic surgery&lt;/Keywords&gt;&lt;Keywords&gt;patient&lt;/Keywords&gt;&lt;Keywords&gt;patients&lt;/Keywords&gt;&lt;Keywords&gt;population&lt;/Keywords&gt;&lt;Keywords&gt;prevalence&lt;/Keywords&gt;&lt;Keywords&gt;prevention&lt;/Keywords&gt;&lt;Keywords&gt;Prophylaxis&lt;/Keywords&gt;&lt;Keywords&gt;prospective&lt;/Keywords&gt;&lt;Keywords&gt;PT&lt;/Keywords&gt;&lt;Keywords&gt;pulmonary&lt;/Keywords&gt;&lt;Keywords&gt;randomized&lt;/Keywords&gt;&lt;Keywords&gt;results&lt;/Keywords&gt;&lt;Keywords&gt;seven&lt;/Keywords&gt;&lt;Keywords&gt;study&lt;/Keywords&gt;&lt;Keywords&gt;surgery&lt;/Keywords&gt;&lt;Keywords&gt;symptomatic&lt;/Keywords&gt;&lt;Keywords&gt;therapeutic&lt;/Keywords&gt;&lt;Keywords&gt;Thrombosis&lt;/Keywords&gt;&lt;Keywords&gt;trial&lt;/Keywords&gt;&lt;Keywords&gt;venography&lt;/Keywords&gt;&lt;Reprint&gt;In File&lt;/Reprint&gt;&lt;Start_Page&gt;136&lt;/Start_Page&gt;&lt;End_Page&gt;140&lt;/End_Page&gt;&lt;Periodical&gt;J Bone Joint Surg Am&lt;/Periodical&gt;&lt;Volume&gt;86&lt;/Volume&gt;&lt;Issue&gt;1&lt;/Issue&gt;&lt;Web_URL_Link1&gt;&lt;u&gt;C:\Documents and Settings\alazolangner\My Documents\Alejandro Lazo Langner\University of Ottawa\Thesis\References\Wang et al J Bone Joint Surg Am 2004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dequate / Uncl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Pharmaceutical / Unclea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≤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Nadroparin 1,900-3,800 IU anti-Xa OD Pre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bo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5 Colwell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Colwell&lt;/Author&gt;&lt;Year&gt;2005&lt;/Year&gt;&lt;RecNum&gt;4435&lt;/RecNum&gt;&lt;IDText&gt;Oral Direct Thrombin Inhibitor Ximelagatran Compared with Warfarin for the Prevention of Venous Thromboembolism After Total Knee Arthroplasty&lt;/IDText&gt;&lt;MDL Ref_Type="Journal"&gt;&lt;Ref_Type&gt;Journal&lt;/Ref_Type&gt;&lt;Ref_ID&gt;4435&lt;/Ref_ID&gt;&lt;Title_Primary&gt;Oral Direct Thrombin Inhibitor Ximelagatran Compared with Warfarin for the Prevention of Venous Thromboembolism After Total Knee Arthroplasty&lt;/Title_Primary&gt;&lt;Authors_Primary&gt;Colwell,Clifford W.,Jr.&lt;/Authors_Primary&gt;&lt;Authors_Primary&gt;Berkowitz,Scott D.&lt;/Authors_Primary&gt;&lt;Authors_Primary&gt;Lieberman,Jay R.&lt;/Authors_Primary&gt;&lt;Authors_Primary&gt;Comp,Philip C.&lt;/Authors_Primary&gt;&lt;Authors_Primary&gt;Ginsberg,Jeffrey S.&lt;/Authors_Primary&gt;&lt;Authors_Primary&gt;Paiement,Guy&lt;/Authors_Primary&gt;&lt;Authors_Primary&gt;McElhattan,Jennifer&lt;/Authors_Primary&gt;&lt;Authors_Primary&gt;Roth,Anne W.&lt;/Authors_Primary&gt;&lt;Authors_Primary&gt;Francis,Charles W.&lt;/Authors_Primary&gt;&lt;Authors_Primary&gt;The EXULT,B.Study Group&lt;/Authors_Primary&gt;&lt;Date_Primary&gt;2005/10/1&lt;/Date_Primary&gt;&lt;Keywords&gt;arthroplasty&lt;/Keywords&gt;&lt;Keywords&gt;asymptomatic&lt;/Keywords&gt;&lt;Keywords&gt;bilateral venography&lt;/Keywords&gt;&lt;Keywords&gt;bleeding&lt;/Keywords&gt;&lt;Keywords&gt;coagulation&lt;/Keywords&gt;&lt;Keywords&gt;complications&lt;/Keywords&gt;&lt;Keywords&gt;death&lt;/Keywords&gt;&lt;Keywords&gt;deep vein thrombosis&lt;/Keywords&gt;&lt;Keywords&gt;deep-vein thrombosis&lt;/Keywords&gt;&lt;Keywords&gt;design&lt;/Keywords&gt;&lt;Keywords&gt;direct thrombin inhibitor&lt;/Keywords&gt;&lt;Keywords&gt;dose adjustment&lt;/Keywords&gt;&lt;Keywords&gt;double-blind&lt;/Keywords&gt;&lt;Keywords&gt;efficacy&lt;/Keywords&gt;&lt;Keywords&gt;embolism&lt;/Keywords&gt;&lt;Keywords&gt;fixed dose&lt;/Keywords&gt;&lt;Keywords&gt;incidence&lt;/Keywords&gt;&lt;Keywords&gt;International Normalized Ratio&lt;/Keywords&gt;&lt;Keywords&gt;knee&lt;/Keywords&gt;&lt;Keywords&gt;knee arthroplasty&lt;/Keywords&gt;&lt;Keywords&gt;levels&lt;/Keywords&gt;&lt;Keywords&gt;major bleeding&lt;/Keywords&gt;&lt;Keywords&gt;methods&lt;/Keywords&gt;&lt;Keywords&gt;monitoring&lt;/Keywords&gt;&lt;Keywords&gt;NO&lt;/Keywords&gt;&lt;Keywords&gt;oral direct thrombin inhibitor&lt;/Keywords&gt;&lt;Keywords&gt;patient&lt;/Keywords&gt;&lt;Keywords&gt;patients&lt;/Keywords&gt;&lt;Keywords&gt;population&lt;/Keywords&gt;&lt;Keywords&gt;prevention&lt;/Keywords&gt;&lt;Keywords&gt;primary&lt;/Keywords&gt;&lt;Keywords&gt;Prophylaxis&lt;/Keywords&gt;&lt;Keywords&gt;pulmonary&lt;/Keywords&gt;&lt;Keywords&gt;Pulmonary Embolism&lt;/Keywords&gt;&lt;Keywords&gt;PULMONARY-EMBOLISM&lt;/Keywords&gt;&lt;Keywords&gt;rates&lt;/Keywords&gt;&lt;Keywords&gt;results&lt;/Keywords&gt;&lt;Keywords&gt;Safety&lt;/Keywords&gt;&lt;Keywords&gt;seven&lt;/Keywords&gt;&lt;Keywords&gt;study&lt;/Keywords&gt;&lt;Keywords&gt;surgery&lt;/Keywords&gt;&lt;Keywords&gt;symptomatic&lt;/Keywords&gt;&lt;Keywords&gt;therapeutic&lt;/Keywords&gt;&lt;Keywords&gt;Thrombin&lt;/Keywords&gt;&lt;Keywords&gt;Thromboembolism&lt;/Keywords&gt;&lt;Keywords&gt;Thrombosis&lt;/Keywords&gt;&lt;Keywords&gt;treatment&lt;/Keywords&gt;&lt;Keywords&gt;venograms&lt;/Keywords&gt;&lt;Keywords&gt;venography&lt;/Keywords&gt;&lt;Keywords&gt;venous thromboembolism&lt;/Keywords&gt;&lt;Keywords&gt;Warfarin&lt;/Keywords&gt;&lt;Keywords&gt;ximelagatran&lt;/Keywords&gt;&lt;Reprint&gt;In File&lt;/Reprint&gt;&lt;Start_Page&gt;2169&lt;/Start_Page&gt;&lt;End_Page&gt;2177&lt;/End_Page&gt;&lt;Periodical&gt;J Bone Joint Surg Am&lt;/Periodical&gt;&lt;Volume&gt;87&lt;/Volume&gt;&lt;Issue&gt;10&lt;/Issue&gt;&lt;Web_URL&gt;http://www.ejbjs.org/cgi/content/abstract/87/10/2169&lt;/Web_URL&gt;&lt;Web_URL_Link1&gt;&lt;u&gt;C:\Documents and Settings\alazolangner\My Documents\Alejandro Lazo Langner\Full Articles\Ximelagatran\Colwell et al J Bone Joint Surg Am Vol 2005.pdf&lt;/u&gt;&lt;/Web_URL_Link1&gt;&lt;ZZ_JournalFull&gt;&lt;f name="System"&gt;Journal of Bone &amp;amp; Joint Surgery - American Volume&lt;/f&gt;&lt;/ZZ_JournalFull&gt;&lt;ZZ_JournalStdAbbrev&gt;&lt;f name="System"&gt;J Bone Joint Surg Am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55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quate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rmaceutica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inde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KR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3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imelagatran 36 mg BID Post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rfarin Target INR 2.5 Peri.</w:t>
            </w:r>
          </w:p>
        </w:tc>
      </w:tr>
      <w:tr>
        <w:trPr>
          <w:trHeight w:val="255" w:hRule="atLeast"/>
        </w:trPr>
        <w:tc>
          <w:tcPr>
            <w:tcW w:w="14400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HAT German hip arthroplasty trial group; TIFDED Thromboprophylaxis in Fracture Surgery: Danaparoid, Enoxaparin, Dalteparin Study Group; THR Total hip replacement; TKR Total knee replacement; HFS Hip fracture surgery; IU anti-Xa International units anti-activated factor X; OD Once daily; BID Twice daily; TID Three times daily; UFH Unfractionated heparin; Pre Preoperative timing of initiation; Peri Perioperative timing of initiation; Post Postoperative timing of initiation; INR International normalized ratio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 xml:space="preserve"> This trial included two arms using the same initial dose; one arm had dosing adjustments according to activated partial thromboplastin time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The initial dose of nadroparin was 41 IU anti-Xa/Kg OD during the first 3 day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 xml:space="preserve"> The unfractionated heparin arm was adjusted according to activated thromboplastin time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 xml:space="preserve"> This trial included two enoxaparin groups one of which used graduate compression stocking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 xml:space="preserve"> In this trial both groups used graduate compression stocking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 xml:space="preserve"> This trial included a danaparoid arm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 xml:space="preserve"> This trial included two dalteparin arms starting at 2 hours pre- and 4 hours postoperatively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 xml:space="preserve"> These trials used initial subcutaneous melagatran in the ximelagatran arm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 xml:space="preserve"> This trial included an indomethacin arm.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978" w:footer="0" w:bottom="978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6"/>
        <w:gridCol w:w="1962"/>
        <w:gridCol w:w="1962"/>
      </w:tblGrid>
      <w:tr>
        <w:trPr>
          <w:trHeight w:val="255" w:hRule="atLeast"/>
        </w:trPr>
        <w:tc>
          <w:tcPr>
            <w:tcW w:w="864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ThesisTable"/>
              <w:rPr/>
            </w:pPr>
            <w:r>
              <w:rPr/>
              <w:t>Supplementary Table 2. Methodological characteristics of the studies  included in the systematic review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aracteristic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Number</w:t>
            </w:r>
          </w:p>
        </w:tc>
        <w:tc>
          <w:tcPr>
            <w:tcW w:w="196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ercentage</w:t>
            </w:r>
          </w:p>
        </w:tc>
      </w:tr>
      <w:tr>
        <w:trPr>
          <w:trHeight w:val="255" w:hRule="atLeast"/>
        </w:trPr>
        <w:tc>
          <w:tcPr>
            <w:tcW w:w="471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Jadad score</w:t>
            </w:r>
          </w:p>
        </w:tc>
        <w:tc>
          <w:tcPr>
            <w:tcW w:w="19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 concealment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quat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dequat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/ Not stat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 of analysi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ntion to treat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treat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ding source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maceutical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 pharmaceutical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/ not  stat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linded adjudication of outcome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5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4716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stated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fldChar w:fldCharType="begin"/>
      </w:r>
      <w:r>
        <w:rPr>
          <w:sz w:val="20"/>
          <w:b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0"/>
        </w:rPr>
      </w:r>
      <w:r>
        <w:rPr>
          <w:sz w:val="20"/>
          <w:b/>
          <w:rFonts w:cs="Arial" w:ascii="Arial" w:hAnsi="Arial"/>
        </w:rPr>
        <w:fldChar w:fldCharType="separate"/>
      </w:r>
      <w:r>
        <w:t xml:space="preserve">Supplementary References </w:t>
      </w:r>
      <w:r>
        <w:rPr>
          <w:rFonts w:cs="Arial" w:ascii="Arial" w:hAnsi="Arial"/>
          <w:b/>
          <w:sz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. </w:t>
        <w:tab/>
        <w:t xml:space="preserve">Leyvraz PF, Richard J, Bachmann F, Van Melle G, Treyvaud JM, Livio JJ, Candardjis G: Adjusted versus fixed-dose subcutaneous heparin in the prevention of deep-vein thrombosis after total hip replacement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1983, 309:954-9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. </w:t>
        <w:tab/>
        <w:t xml:space="preserve">Turpie AG, Levine MN, Hirsh J, Carter CJ, Jay RM, Powers PJ, Andrew M, Hull RD, Gent M: A randomized controlled trial of a low-molecular-weight heparin (enoxaparin) to prevent deep-vein thrombosis in patients undergoing elective hip surgery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1986, 315:925-9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. </w:t>
        <w:tab/>
        <w:t xml:space="preserve">Planes A, Vochelle N, Mazas F, Mansat C, Zucman J, Landais A, Pascariello JC, Weill D, Butel J: Prevention of postoperative venous thrombosis: a randomized trial comparing unfractionated heparin with low molecular weight heparin in patients undergoing total hip replacement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1988, 60:407-4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. </w:t>
        <w:tab/>
        <w:t xml:space="preserve">Monreal M, Lafoz E, Navarro A, Granero X, Caja V, Caceres E, Salvador R, Ruiz J: A prospective double-blind trial of a low molecular weight heparin once daily compared with conventional low-dose heparin three times daily to prevent pulmonary embolism and venous thrombosis in patients with hip fracture.[see comment]. </w:t>
      </w:r>
      <w:r>
        <w:rPr>
          <w:rFonts w:cs="Arial" w:ascii="Arial" w:hAnsi="Arial"/>
          <w:i/>
          <w:sz w:val="20"/>
        </w:rPr>
        <w:t>J Trauma</w:t>
      </w:r>
      <w:r>
        <w:rPr>
          <w:rFonts w:cs="Arial" w:ascii="Arial" w:hAnsi="Arial"/>
          <w:sz w:val="20"/>
        </w:rPr>
        <w:t xml:space="preserve"> 1989, 29:873-87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. </w:t>
        <w:tab/>
        <w:t xml:space="preserve">Eriksson BI, Kalebo P, Anthymyr BA, Wadenvik H, Tengborn L, Risberg B: Prevention of deep-vein thrombosis and pulmonary embolism after total hip replacement. Comparison of low-molecular-weight heparin and unfractionated heparin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1991, 73:484-49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6. </w:t>
        <w:tab/>
        <w:t xml:space="preserve">Lassen MR, Borris LC, Christiansen HM, Boll KL, Eiskjaer SP, Nielsen BW, Schott P, Olsen AD, Rodenberg JC, Lucht U: Prevention of thromboembolism in 190 hip arthroplasties. Comparison of LMW heparin and placebo. </w:t>
      </w:r>
      <w:r>
        <w:rPr>
          <w:rFonts w:cs="Arial" w:ascii="Arial" w:hAnsi="Arial"/>
          <w:i/>
          <w:sz w:val="20"/>
        </w:rPr>
        <w:t>Acta Orthop Scand</w:t>
      </w:r>
      <w:r>
        <w:rPr>
          <w:rFonts w:cs="Arial" w:ascii="Arial" w:hAnsi="Arial"/>
          <w:sz w:val="20"/>
        </w:rPr>
        <w:t xml:space="preserve"> 1991, 62:33-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7. </w:t>
        <w:tab/>
        <w:t xml:space="preserve">Levine MN, Hirsh J, Gent M, Turpie AG, Leclerc J, Powers PJ, Jay RM, Neemeh J: Prevention of deep vein thrombosis after elective hip surgery. A randomized trial comparing low molecular weight heparin with standard unfractionated heparin.[see comment]. </w:t>
      </w:r>
      <w:r>
        <w:rPr>
          <w:rFonts w:cs="Arial" w:ascii="Arial" w:hAnsi="Arial"/>
          <w:i/>
          <w:sz w:val="20"/>
        </w:rPr>
        <w:t>Ann Intern Med</w:t>
      </w:r>
      <w:r>
        <w:rPr>
          <w:rFonts w:cs="Arial" w:ascii="Arial" w:hAnsi="Arial"/>
          <w:sz w:val="20"/>
        </w:rPr>
        <w:t xml:space="preserve"> 1991, 114:545-55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8. </w:t>
        <w:tab/>
        <w:t xml:space="preserve">Leyvraz PF, Bachmann F, Hoek J, Buller HR, Postel M, Samama M, Vandenbroek MD: Prevention of deep vein thrombosis after hip replacement: randomised comparison between unfractionated heparin and low molecular weight heparin. </w:t>
      </w:r>
      <w:r>
        <w:rPr>
          <w:rFonts w:cs="Arial" w:ascii="Arial" w:hAnsi="Arial"/>
          <w:i/>
          <w:sz w:val="20"/>
        </w:rPr>
        <w:t>Br Med J</w:t>
      </w:r>
      <w:r>
        <w:rPr>
          <w:rFonts w:cs="Arial" w:ascii="Arial" w:hAnsi="Arial"/>
          <w:sz w:val="20"/>
        </w:rPr>
        <w:t xml:space="preserve"> 1991, 303:543-5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9. </w:t>
        <w:tab/>
        <w:t xml:space="preserve">Torholm C, Broeng L, Jorgensen PS, Bjerregaard P, Josephsen L, Jorgensen PK, Hagen K, Knudsen JB: Thromboprophylaxis by low-molecular-weight heparin in elective hip surgery. A placebo controlled study. </w:t>
      </w:r>
      <w:r>
        <w:rPr>
          <w:rFonts w:cs="Arial" w:ascii="Arial" w:hAnsi="Arial"/>
          <w:i/>
          <w:sz w:val="20"/>
        </w:rPr>
        <w:t>J Bone Joint Surg Br</w:t>
      </w:r>
      <w:r>
        <w:rPr>
          <w:rFonts w:cs="Arial" w:ascii="Arial" w:hAnsi="Arial"/>
          <w:sz w:val="20"/>
        </w:rPr>
        <w:t xml:space="preserve"> 1991, 73:434-4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0. </w:t>
        <w:tab/>
        <w:t xml:space="preserve">The German Hip Arthroplasty Trial (GHAT) Group: Prevention of deep vein thrombosis with low molecular-weight heparin in patients undergoing total hip replacement. A randomized trial. </w:t>
      </w:r>
      <w:r>
        <w:rPr>
          <w:rFonts w:cs="Arial" w:ascii="Arial" w:hAnsi="Arial"/>
          <w:i/>
          <w:sz w:val="20"/>
        </w:rPr>
        <w:t>Arch Orthop Trauma Surg</w:t>
      </w:r>
      <w:r>
        <w:rPr>
          <w:rFonts w:cs="Arial" w:ascii="Arial" w:hAnsi="Arial"/>
          <w:sz w:val="20"/>
        </w:rPr>
        <w:t xml:space="preserve"> 1992, 111:110-1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1. </w:t>
        <w:tab/>
        <w:t xml:space="preserve">Leclerc JR, Geerts WH, Desjardins L, Jobin F, Laroche F, Delorme F, Haviernick S, Atkinson S, Bourgouin J: Prevention of deep vein thrombosis after major knee surgery--a randomized, double-blind trial comparing a low molecular weight heparin fragment (enoxaparin) to placebo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1992, 67:417-42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2. </w:t>
        <w:tab/>
        <w:t xml:space="preserve">Hull R, Raskob G, Pineo G, Rosenbloom D, Evans W, Mallory T, Anquist K, Smith F, Hughes G, Green D: A comparison of subcutaneous low-molecular-weight heparin with warfarin sodium for prophylaxis against deep-vein thrombosis after hip or knee implantation.[see comment]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1993, 329:1370-137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3. </w:t>
        <w:tab/>
        <w:t xml:space="preserve">Platz A, Hoffmann R, Kohler A, Bischof T, Trentz O: Thromboembolieprophylaxe bei Hüftfraktur: Unfraktioniertes Heparin versus niedermolekulares Heparin (eine prospektive, randomisierte Untersuchung). </w:t>
      </w:r>
      <w:r>
        <w:rPr>
          <w:rFonts w:cs="Arial" w:ascii="Arial" w:hAnsi="Arial"/>
          <w:i/>
          <w:sz w:val="20"/>
        </w:rPr>
        <w:t>Z Unfallchir Versicherungsmed</w:t>
      </w:r>
      <w:r>
        <w:rPr>
          <w:rFonts w:cs="Arial" w:ascii="Arial" w:hAnsi="Arial"/>
          <w:sz w:val="20"/>
        </w:rPr>
        <w:t xml:space="preserve"> 1993, 86:184-1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4. </w:t>
        <w:tab/>
        <w:t xml:space="preserve">Colwell CW, Jr., Spiro TE, Trowbridge AA, Morris BA, Kwaan HC, Blaha JD, Comerota AJ, Skoutakis VA: Use of enoxaparin, a low-molecular-weight heparin, and unfractionated heparin for the prevention of deep venous thrombosis after elective hip replacement. A clinical trial comparing efficacy and safety. Enoxaparin Clinical Trial Group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1994, 76:3-1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5. </w:t>
        <w:tab/>
        <w:t xml:space="preserve">Fauno P, Suomalainen O, Rehnberg V, Hansen TB, Kroner K, Soimakallio S, Nielsen E: Prophylaxis for the prevention of venous thromboembolism after total knee arthroplasty. A comparison between unfractionated and low-molecular-weight heparin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1994, 76:1814-18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6. </w:t>
        <w:tab/>
        <w:t>Friedman RJ, Davidson BL, Heit J, Kessler C, Elliott CG, Cabanas V, Chenault C, Dall D, Chandler DR, Drennan D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RD heparin compared with warfarin for prevention of venous thromboembolic disease following total hip or knee arthroplasty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1994, 76:1174-118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7. </w:t>
        <w:tab/>
        <w:t xml:space="preserve">Spiro TE, Johnson GJ, Christie MJ, Lyons RM, MacFarlane DE, Blasier RB, Tremaine MD: Efficacy and safety of enoxaparin to prevent deep venous thrombosis after hip replacement surgery. Enoxaparin Clinical Trial Group. </w:t>
      </w:r>
      <w:r>
        <w:rPr>
          <w:rFonts w:cs="Arial" w:ascii="Arial" w:hAnsi="Arial"/>
          <w:i/>
          <w:sz w:val="20"/>
        </w:rPr>
        <w:t>Ann Intern Med</w:t>
      </w:r>
      <w:r>
        <w:rPr>
          <w:rFonts w:cs="Arial" w:ascii="Arial" w:hAnsi="Arial"/>
          <w:sz w:val="20"/>
        </w:rPr>
        <w:t xml:space="preserve"> 1994, 121:81-8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8. </w:t>
        <w:tab/>
        <w:t xml:space="preserve">Avikainen V, von Bonsdorff H, Partio E, Kaira P, Hakkinen S, Usenius JP, Kaaja R: Low molecular weight heparin (enoxaparin) compared with unfractionated heparin in prophylaxis of deep venous thrombosis and pulmonary embolism in patients undergoing hip replacement. </w:t>
      </w:r>
      <w:r>
        <w:rPr>
          <w:rFonts w:cs="Arial" w:ascii="Arial" w:hAnsi="Arial"/>
          <w:i/>
          <w:sz w:val="20"/>
        </w:rPr>
        <w:t>Ann Chir Gynaecol</w:t>
      </w:r>
      <w:r>
        <w:rPr>
          <w:rFonts w:cs="Arial" w:ascii="Arial" w:hAnsi="Arial"/>
          <w:sz w:val="20"/>
        </w:rPr>
        <w:t xml:space="preserve"> 1995, 84:85-9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9. </w:t>
        <w:tab/>
        <w:t xml:space="preserve">Colwell CW, Spiro TE, Trowbridge AA, Stephens JW, Gardiner GA, Jr., Ritter MA: Efficacy and safety of enoxaparin versus unfractionated heparin for prevention of deep venous thrombosis after elective knee arthroplasty. Enoxaparin Clinical Trial Group. </w:t>
      </w:r>
      <w:r>
        <w:rPr>
          <w:rFonts w:cs="Arial" w:ascii="Arial" w:hAnsi="Arial"/>
          <w:i/>
          <w:sz w:val="20"/>
        </w:rPr>
        <w:t>Clin Orthop Relat Res</w:t>
      </w:r>
      <w:r>
        <w:rPr>
          <w:rFonts w:cs="Arial" w:ascii="Arial" w:hAnsi="Arial"/>
          <w:sz w:val="20"/>
        </w:rPr>
        <w:t xml:space="preserve"> 1995, 321:19-2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0. </w:t>
        <w:tab/>
        <w:t xml:space="preserve">Hamulyak K, Lensing AW, Van der MJ, Smid WM, Van Ooy A, Hoek JA: Subcutaneous low-molecular weight heparin or oral anticoagulants for the prevention of deep-vein thrombosis in elective hip and knee replacement? Fraxiparine Oral Anticoagulant Study Group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1995, 74:1428-143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1. </w:t>
        <w:tab/>
        <w:t xml:space="preserve">Lee N, Rush J, Gilford E: Randomised trial of low molecular weight heparin versus warfarin in the prevention of venous thromboembolism after hip surgery [abstract] [abstract]. </w:t>
      </w:r>
      <w:r>
        <w:rPr>
          <w:rFonts w:cs="Arial" w:ascii="Arial" w:hAnsi="Arial"/>
          <w:i/>
          <w:sz w:val="20"/>
        </w:rPr>
        <w:t xml:space="preserve">J Bone Joint Surg Br </w:t>
      </w:r>
      <w:r>
        <w:rPr>
          <w:rFonts w:cs="Arial" w:ascii="Arial" w:hAnsi="Arial"/>
          <w:sz w:val="20"/>
        </w:rPr>
        <w:t>1995, 77:60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2. </w:t>
        <w:tab/>
        <w:t xml:space="preserve">Warwick D, Bannister GC, Glew D, Mitchelmore A, Thornton M, Peters TJ, Brookes S: Perioperative low-molecular-weight heparin. Is it effective and safe.[see comment]. </w:t>
      </w:r>
      <w:r>
        <w:rPr>
          <w:rFonts w:cs="Arial" w:ascii="Arial" w:hAnsi="Arial"/>
          <w:i/>
          <w:sz w:val="20"/>
        </w:rPr>
        <w:t>J Bone Joint Surg Br</w:t>
      </w:r>
      <w:r>
        <w:rPr>
          <w:rFonts w:cs="Arial" w:ascii="Arial" w:hAnsi="Arial"/>
          <w:sz w:val="20"/>
        </w:rPr>
        <w:t xml:space="preserve"> 1995, 77:715-71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3. </w:t>
        <w:tab/>
        <w:t>Kalodiki EP, Hoppensteadt DA, Nicolaides AN, Fareed J, Gill K, Regan F, al Kutoubi A, Cunningham DA, Birch R, Harris N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Deep venous thrombosis prophylaxis with low molecular weight heparin and elastic compression in patients having total hip replacement. A randomised controlled trial. </w:t>
      </w:r>
      <w:r>
        <w:rPr>
          <w:rFonts w:cs="Arial" w:ascii="Arial" w:hAnsi="Arial"/>
          <w:i/>
          <w:sz w:val="20"/>
        </w:rPr>
        <w:t>Int Angiol</w:t>
      </w:r>
      <w:r>
        <w:rPr>
          <w:rFonts w:cs="Arial" w:ascii="Arial" w:hAnsi="Arial"/>
          <w:sz w:val="20"/>
        </w:rPr>
        <w:t xml:space="preserve"> 1996, 15:162-16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4. </w:t>
        <w:tab/>
        <w:t xml:space="preserve">Leclerc JR, Geerts WH, Desjardins L, Laflamme GH, L'Esperance B, Demers C, Kassis J, Cruickshank M, Whitman L, Delorme F: Prevention of venous thromboembolism after knee arthroplasty. A randomized, double-blind trial comparing enoxaparin with warfarin.[see comment]. </w:t>
      </w:r>
      <w:r>
        <w:rPr>
          <w:rFonts w:cs="Arial" w:ascii="Arial" w:hAnsi="Arial"/>
          <w:i/>
          <w:sz w:val="20"/>
        </w:rPr>
        <w:t>Ann Intern Med</w:t>
      </w:r>
      <w:r>
        <w:rPr>
          <w:rFonts w:cs="Arial" w:ascii="Arial" w:hAnsi="Arial"/>
          <w:sz w:val="20"/>
        </w:rPr>
        <w:t xml:space="preserve"> 1996, 124:619-6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5. </w:t>
        <w:tab/>
        <w:t xml:space="preserve">Levine MN, Gent M, Hirsh J, Weitz J, Turpie AG, Powers P, Neemeh J, Willan A, Skingley P: Ardeparin (low-molecular-weight heparin) vs graduated compression stockings for the prevention of venous thromboembolism. A randomized trial in patients undergoing knee surgery. </w:t>
      </w:r>
      <w:r>
        <w:rPr>
          <w:rFonts w:cs="Arial" w:ascii="Arial" w:hAnsi="Arial"/>
          <w:i/>
          <w:sz w:val="20"/>
        </w:rPr>
        <w:t>Arch Intern Med</w:t>
      </w:r>
      <w:r>
        <w:rPr>
          <w:rFonts w:cs="Arial" w:ascii="Arial" w:hAnsi="Arial"/>
          <w:sz w:val="20"/>
        </w:rPr>
        <w:t xml:space="preserve"> 1996, 156:851-8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sz w:val="20"/>
          <w:lang w:val="es-MX"/>
        </w:rPr>
        <w:t xml:space="preserve">26. </w:t>
        <w:tab/>
        <w:t xml:space="preserve">Schwartsmann CR, Cavalieri CR, Drumond SN, Maciel AC, Molina MAP, Garzella MM, Damin M: Estudo aberto, randomizado, comparativo, para avaliar a eficácia e segurança da enoxaparina comparada à heparina não fracionada na profilaxia o trombembolismo venoso em pacientes submetidos a artroplastia total do quadril. </w:t>
      </w:r>
      <w:r>
        <w:rPr>
          <w:rFonts w:cs="Arial" w:ascii="Arial" w:hAnsi="Arial"/>
          <w:i/>
          <w:sz w:val="20"/>
        </w:rPr>
        <w:t>Rev Bras Ortop</w:t>
      </w:r>
      <w:r>
        <w:rPr>
          <w:rFonts w:cs="Arial" w:ascii="Arial" w:hAnsi="Arial"/>
          <w:sz w:val="20"/>
        </w:rPr>
        <w:t xml:space="preserve"> 1996, 31:797-80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7. </w:t>
        <w:tab/>
        <w:t>Francis CW, Pellegrini VD, Jr., Totterman S, Boyd AD, Jr., Marder VJ, Liebert KM, Stulberg BN, Ayers DC, Rosenberg A, Kessler C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Prevention of deep-vein thrombosis after total hip arthroplasty. Comparison of warfarin and dalteparin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1997, 79:1365-137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8. </w:t>
        <w:tab/>
        <w:t xml:space="preserve">Heit JA, Berkowitz SD, Bona R, Cabanas V, Corson JD, Elliott CG, Lyons R: Efficacy and safety of low molecular weight heparin (ardeparin sodium) compared to warfarin for the prevention of venous thromboembolism after total knee replacement surgery: a double-blind, dose-ranging study. Ardeparin Arthroplasty Study Group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1997, 77:32-3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29. </w:t>
        <w:tab/>
        <w:t xml:space="preserve">Yoo MC, Kang CS, Kim YH, Kim SK: A prospective randomized study on the use of nadroparin calcium in the prophylaxis of thromboembolism in Korean patients undergoing elective total hip replacement. </w:t>
      </w:r>
      <w:r>
        <w:rPr>
          <w:rFonts w:cs="Arial" w:ascii="Arial" w:hAnsi="Arial"/>
          <w:i/>
          <w:sz w:val="20"/>
        </w:rPr>
        <w:t>Int Orthop</w:t>
      </w:r>
      <w:r>
        <w:rPr>
          <w:rFonts w:cs="Arial" w:ascii="Arial" w:hAnsi="Arial"/>
          <w:sz w:val="20"/>
        </w:rPr>
        <w:t xml:space="preserve"> 1997, 21:399-40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0. </w:t>
        <w:tab/>
        <w:t xml:space="preserve">Planes A, Vochelle N, Fagola M, Bellaud M, The Reviparin Study Group: Comparison of two low-molecular-weight heparins for the prevention of postoperative venous thromboembolism after elective hip surgery. </w:t>
      </w:r>
      <w:r>
        <w:rPr>
          <w:rFonts w:cs="Arial" w:ascii="Arial" w:hAnsi="Arial"/>
          <w:i/>
          <w:sz w:val="20"/>
        </w:rPr>
        <w:t>Blood Coagul Fibrinolysis</w:t>
      </w:r>
      <w:r>
        <w:rPr>
          <w:rFonts w:cs="Arial" w:ascii="Arial" w:hAnsi="Arial"/>
          <w:sz w:val="20"/>
        </w:rPr>
        <w:t xml:space="preserve"> 1998, 9:499-5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1. </w:t>
        <w:tab/>
        <w:t>Adolf J, Fritsche HM, Haas S, Hennig FF, Horbach T, Kastl S, Koppenhagen K, Michaelis HC, Rhamanzadeh R, Summa W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Comparison of 3,000 IU aXa of the low molecular weight heparin certoparin with 5,000 IU aXa in prevention of deep vein thrombosis after total hip replacement. German Thrombosis Study Group. </w:t>
      </w:r>
      <w:r>
        <w:rPr>
          <w:rFonts w:cs="Arial" w:ascii="Arial" w:hAnsi="Arial"/>
          <w:i/>
          <w:sz w:val="20"/>
        </w:rPr>
        <w:t>Int Angiol</w:t>
      </w:r>
      <w:r>
        <w:rPr>
          <w:rFonts w:cs="Arial" w:ascii="Arial" w:hAnsi="Arial"/>
          <w:sz w:val="20"/>
        </w:rPr>
        <w:t xml:space="preserve"> 1999, 18:122-1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2. </w:t>
        <w:tab/>
        <w:t xml:space="preserve">Colwell CW, Jr., Collis DK, Paulson R, McCutchen JW, Bigler GT, Lutz S, Hardwick ME: Comparison of enoxaparin and warfarin for the prevention of venous thromboembolic disease after total hip arthroplasty. Evaluation during hospitalization and three months after discharge.[see comment]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1999, 81:932-9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3. </w:t>
        <w:tab/>
        <w:t xml:space="preserve">Planes A, Samama MM, Lensing AW, Buller HR, Barre J, Vochelle N, Beau B: Prevention of deep vein thrombosis after hip replacement--comparison between two low-molecular heparins, tinzaparin and enoxaparin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1999, 81:22-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4. </w:t>
        <w:tab/>
        <w:t xml:space="preserve">The TIFDED Study Group: Thromboprophylaxis in hip fracture surgery: a pilot study comparing danaparoid, enoxaparin and dalteparin. </w:t>
      </w:r>
      <w:r>
        <w:rPr>
          <w:rFonts w:cs="Arial" w:ascii="Arial" w:hAnsi="Arial"/>
          <w:i/>
          <w:sz w:val="20"/>
        </w:rPr>
        <w:t>Haemostasis</w:t>
      </w:r>
      <w:r>
        <w:rPr>
          <w:rFonts w:cs="Arial" w:ascii="Arial" w:hAnsi="Arial"/>
          <w:sz w:val="20"/>
        </w:rPr>
        <w:t xml:space="preserve"> 1999, 29:310-31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5. </w:t>
        <w:tab/>
        <w:t>Hull RD, Pineo GF, Francis C, Bergqvist D, Fellenius C, Soderberg K, Holmqvist A, Mant M, Dear R, Baylis B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Low-molecular-weight heparin prophylaxis using dalteparin in close proximity to surgery vs warfarin in hip arthroplasty patients: a double-blind, randomized comparison. The North American Fragmin Trial Investigators.[see comment]. </w:t>
      </w:r>
      <w:r>
        <w:rPr>
          <w:rFonts w:cs="Arial" w:ascii="Arial" w:hAnsi="Arial"/>
          <w:i/>
          <w:sz w:val="20"/>
        </w:rPr>
        <w:t>Arch Intern Med</w:t>
      </w:r>
      <w:r>
        <w:rPr>
          <w:rFonts w:cs="Arial" w:ascii="Arial" w:hAnsi="Arial"/>
          <w:sz w:val="20"/>
        </w:rPr>
        <w:t xml:space="preserve"> 2000, 160:2199-220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6. </w:t>
        <w:tab/>
        <w:t xml:space="preserve">Kakkar VV, Howes J, Sharma V, Kadziola Z: A comparative double-blind, randomised trial of a new second generation LMWH (bemiparin) and UFH in the prevention of post-operative venous thromboembolism. The Bemiparin Assessment group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2000, 83:523-52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7. </w:t>
        <w:tab/>
        <w:t xml:space="preserve">Lassen MR, Borris LC, Jensen HP, Poulsen KA, Ejstrud P, Andersen BS: Dose relation in the prevention of proximal vein thrombosis with a low molecular weight heparin (tinzaparin) in elective hip arthroplasty. </w:t>
      </w:r>
      <w:r>
        <w:rPr>
          <w:rFonts w:cs="Arial" w:ascii="Arial" w:hAnsi="Arial"/>
          <w:i/>
          <w:sz w:val="20"/>
        </w:rPr>
        <w:t>Clin Appl Thromb Hemost</w:t>
      </w:r>
      <w:r>
        <w:rPr>
          <w:rFonts w:cs="Arial" w:ascii="Arial" w:hAnsi="Arial"/>
          <w:sz w:val="20"/>
        </w:rPr>
        <w:t xml:space="preserve"> 2000, 6:53-5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8. </w:t>
        <w:tab/>
        <w:t xml:space="preserve">Bauer KA, Eriksson BI, Lassen MR, Turpie AGG, the Steering Committee of the Pentasaccharide in Major Knee Surgery Study: Fondaparinux Compared with Enoxaparin for the Prevention of Venous Thromboembolism after Elective Major Knee Surgery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2001, 345:1305-13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9. </w:t>
        <w:tab/>
        <w:t xml:space="preserve">Eriksson BI, Bauer KA, Lassen MR, Turpie AG, Steering Committee of the Pentasaccharide in Hip-Fracture Surgery Study: Fondaparinux compared with enoxaparin for the prevention of venous thromboembolism after hip-fracture surgery.[see comment]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2001, 345:1298-130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0. </w:t>
        <w:tab/>
        <w:t xml:space="preserve">Fitzgerald RH, Jr., Spiro TE, Trowbridge AA, Gardiner GA, Jr., Whitsett TL, O'Connell MB, Ohar JA, Young TR, Enoxaparin Clinical Trial Group: Prevention of venous thromboembolic disease following primary total knee arthroplasty. A randomized, multicenter, open-label, parallel-group comparison of enoxaparin and warfarin.[see comment]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2001, 83:900-9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1. </w:t>
        <w:tab/>
        <w:t xml:space="preserve">Haas S, Fareed J, Breyer HG, Victor N, Weber C, Bacher P, Reid U, Misselwitz F: Prevention of severe venous thromboembolism after hip and knee replacement surgery - A randomized comparison of low-molecular-weight heparin with unfractionated heparin [abstract]. </w:t>
      </w:r>
      <w:r>
        <w:rPr>
          <w:rFonts w:cs="Arial" w:ascii="Arial" w:hAnsi="Arial"/>
          <w:i/>
          <w:sz w:val="20"/>
        </w:rPr>
        <w:t xml:space="preserve">Blood </w:t>
      </w:r>
      <w:r>
        <w:rPr>
          <w:rFonts w:cs="Arial" w:ascii="Arial" w:hAnsi="Arial"/>
          <w:sz w:val="20"/>
        </w:rPr>
        <w:t>2001, 98:707a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2. </w:t>
        <w:tab/>
        <w:t xml:space="preserve">Heit JA, Colwell CW, Francis CW, Ginsberg JS, Berkowitz SD, Whipple J, Peters G, AstraZeneca Arthroplasty Study Group: Comparison of the oral direct thrombin inhibitor ximelagatran with enoxaparin as prophylaxis against venous thromboembolism after total knee replacement: a phase 2 dose-finding study. </w:t>
      </w:r>
      <w:r>
        <w:rPr>
          <w:rFonts w:cs="Arial" w:ascii="Arial" w:hAnsi="Arial"/>
          <w:i/>
          <w:sz w:val="20"/>
        </w:rPr>
        <w:t>Arch Intern Med</w:t>
      </w:r>
      <w:r>
        <w:rPr>
          <w:rFonts w:cs="Arial" w:ascii="Arial" w:hAnsi="Arial"/>
          <w:sz w:val="20"/>
        </w:rPr>
        <w:t xml:space="preserve"> 2001, 161:2215-222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3. </w:t>
        <w:tab/>
        <w:t xml:space="preserve">Turpie AG, Gallus AS, Hoek JA, Pentasaccharide I: A synthetic pentasaccharide for the prevention of deep-vein thrombosis after total hip replacement.[see comment]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2001, 344:619-62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4. </w:t>
        <w:tab/>
        <w:t>Eriksson BI, Bergqvist D, Kalebo P, Dahl OE, Lindbratt S, Bylock A, Frison L, Eriksson UG, Welin L, Gustafsson D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Ximelagatran and melagatran compared with dalteparin for prevention of venous thromboembolism after total hip or knee replacement: the METHRO II randomised trial. </w:t>
      </w:r>
      <w:r>
        <w:rPr>
          <w:rFonts w:cs="Arial" w:ascii="Arial" w:hAnsi="Arial"/>
          <w:i/>
          <w:sz w:val="20"/>
        </w:rPr>
        <w:t>Lancet</w:t>
      </w:r>
      <w:r>
        <w:rPr>
          <w:rFonts w:cs="Arial" w:ascii="Arial" w:hAnsi="Arial"/>
          <w:sz w:val="20"/>
        </w:rPr>
        <w:t xml:space="preserve"> 2002, 360:1441-14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5. </w:t>
        <w:tab/>
        <w:t xml:space="preserve">Eriksson BI, Arfwidsson AC, Frison L, Eriksson UG, Bylock A, Kalebo P, Fager G, Gustafsson D: A dose-ranging study of the oral direct thrombin inhibitor, ximelagatran, and its subcutaneous form, melagatran, compared with dalteparin in the prophylaxis of thromboembolism after hip or knee replacement: METHRO I. MElagatran for THRombin inhibition in Orthopaedic surgery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2002, 87:231-2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6. </w:t>
        <w:tab/>
        <w:t xml:space="preserve">Francis CW, Davidson BL, Berkowitz SD, Lotke PA, Ginsberg JS, Lieberman JR, Webster AK, Whipple JP, Peters GR, Colwell CW, Jr.: Ximelagatran versus warfarin for the prevention of venous thromboembolism after total knee arthroplasty. A randomized, double-blind trial. </w:t>
      </w:r>
      <w:r>
        <w:rPr>
          <w:rFonts w:cs="Arial" w:ascii="Arial" w:hAnsi="Arial"/>
          <w:i/>
          <w:sz w:val="20"/>
        </w:rPr>
        <w:t>Ann Intern Med</w:t>
      </w:r>
      <w:r>
        <w:rPr>
          <w:rFonts w:cs="Arial" w:ascii="Arial" w:hAnsi="Arial"/>
          <w:sz w:val="20"/>
        </w:rPr>
        <w:t xml:space="preserve"> 2002, 137:648-65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7. </w:t>
        <w:tab/>
        <w:t xml:space="preserve">Lassen MR, Bauer KA, Eriksson BI, Turpie AG, European Pentasaccharide Elective Surgery Study (EPHESUS) Steering Committee: Postoperative fondaparinux versus preoperative enoxaparin for prevention of venous thromboembolism in elective hip-replacement surgery: a randomised double-blind comparison.[see comment]. </w:t>
      </w:r>
      <w:r>
        <w:rPr>
          <w:rFonts w:cs="Arial" w:ascii="Arial" w:hAnsi="Arial"/>
          <w:i/>
          <w:sz w:val="20"/>
        </w:rPr>
        <w:t>Lancet</w:t>
      </w:r>
      <w:r>
        <w:rPr>
          <w:rFonts w:cs="Arial" w:ascii="Arial" w:hAnsi="Arial"/>
          <w:sz w:val="20"/>
        </w:rPr>
        <w:t xml:space="preserve"> 2002, 359:1715-172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8. </w:t>
        <w:tab/>
        <w:t xml:space="preserve">Turpie AG, Bauer KA, Eriksson BI, Lassen MR, Study Steering Committee: Postoperative fondaparinux versus postoperative enoxaparin for prevention of venous thromboembolism after elective hip-replacement surgery: a randomised double-blind trial. </w:t>
      </w:r>
      <w:r>
        <w:rPr>
          <w:rFonts w:cs="Arial" w:ascii="Arial" w:hAnsi="Arial"/>
          <w:i/>
          <w:sz w:val="20"/>
        </w:rPr>
        <w:t>Lancet</w:t>
      </w:r>
      <w:r>
        <w:rPr>
          <w:rFonts w:cs="Arial" w:ascii="Arial" w:hAnsi="Arial"/>
          <w:sz w:val="20"/>
        </w:rPr>
        <w:t xml:space="preserve"> 2002, 359:1721-17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9. </w:t>
        <w:tab/>
        <w:t xml:space="preserve">Colwell CW, Jr., Berkowitz SD, Davidson BL, Lotke PA, Ginsberg JS, Lieberman JR, Neubauer J, McElhattan JL, Peters GR, Francis CW: Comparison of ximelagatran, an oral direct thrombin inhibitor, with enoxaparin for the prevention of venous thromboembolism following total hip replacement. A randomized, double-blind study. </w:t>
      </w:r>
      <w:r>
        <w:rPr>
          <w:rFonts w:cs="Arial" w:ascii="Arial" w:hAnsi="Arial"/>
          <w:i/>
          <w:sz w:val="20"/>
        </w:rPr>
        <w:t>J Thromb Haemost</w:t>
      </w:r>
      <w:r>
        <w:rPr>
          <w:rFonts w:cs="Arial" w:ascii="Arial" w:hAnsi="Arial"/>
          <w:sz w:val="20"/>
        </w:rPr>
        <w:t xml:space="preserve"> 2003, 1:2119-213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0. </w:t>
        <w:tab/>
        <w:t>Eriksson BI, Agnelli G, Cohen AT, Dahl OE, Lassen MR, Mouret P, Rosencher N, Kalebo P, Panfilov S, Eskilson C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The direct thrombin inhibitor melagatran followed by oral ximelagatran compared with enoxaparin for the prevention of venous thromboembolism after total hip or knee replacement: the EXPRESS study.[see comment]. </w:t>
      </w:r>
      <w:r>
        <w:rPr>
          <w:rFonts w:cs="Arial" w:ascii="Arial" w:hAnsi="Arial"/>
          <w:i/>
          <w:sz w:val="20"/>
        </w:rPr>
        <w:t>J Thromb Haemost</w:t>
      </w:r>
      <w:r>
        <w:rPr>
          <w:rFonts w:cs="Arial" w:ascii="Arial" w:hAnsi="Arial"/>
          <w:sz w:val="20"/>
        </w:rPr>
        <w:t xml:space="preserve"> 2003, 1:2490-249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1. </w:t>
        <w:tab/>
        <w:t>Eriksson BI, Agnelli G, Cohen AT, Dahl OE, Mouret P, Rosencher N, Eskilson C, Nylander I, Frison L, Ogren M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Direct thrombin inhibitor melagatran followed by oral ximelagatran in comparison with enoxaparin for prevention of venous thromboembolism after total hip or knee replacement. </w:t>
      </w:r>
      <w:r>
        <w:rPr>
          <w:rFonts w:cs="Arial" w:ascii="Arial" w:hAnsi="Arial"/>
          <w:i/>
          <w:sz w:val="20"/>
        </w:rPr>
        <w:t>Thromb Haemost</w:t>
      </w:r>
      <w:r>
        <w:rPr>
          <w:rFonts w:cs="Arial" w:ascii="Arial" w:hAnsi="Arial"/>
          <w:sz w:val="20"/>
        </w:rPr>
        <w:t xml:space="preserve"> 2003, 89:288-29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2. </w:t>
        <w:tab/>
        <w:t>Francis CW, Berkowitz SD, Comp PC, Lieberman JR, Ginsberg JS, Paiement G, Peters GR, Roth AW, McElhattan J, Colwell CW, Jr.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Comparison of ximelagatran with warfarin for the prevention of venous thromboembolism after total knee replacement. </w:t>
      </w:r>
      <w:r>
        <w:rPr>
          <w:rFonts w:cs="Arial" w:ascii="Arial" w:hAnsi="Arial"/>
          <w:i/>
          <w:sz w:val="20"/>
        </w:rPr>
        <w:t>N Eng J Med</w:t>
      </w:r>
      <w:r>
        <w:rPr>
          <w:rFonts w:cs="Arial" w:ascii="Arial" w:hAnsi="Arial"/>
          <w:sz w:val="20"/>
        </w:rPr>
        <w:t xml:space="preserve"> 2003, 349:1703-171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3. </w:t>
        <w:tab/>
        <w:t xml:space="preserve">Navarro-Quilis A, Castellet E, Rocha E, Paz-Jimenez J, Planes A, Bemiparin Study Group: Efficacy and safety of bemiparin compared with enoxaparin in the prevention of venous thromboembolism after total knee arthroplasty: a randomized, double-blind clinical trial.[see comment]. </w:t>
      </w:r>
      <w:r>
        <w:rPr>
          <w:rFonts w:cs="Arial" w:ascii="Arial" w:hAnsi="Arial"/>
          <w:i/>
          <w:sz w:val="20"/>
        </w:rPr>
        <w:t>J Thromb Haemost</w:t>
      </w:r>
      <w:r>
        <w:rPr>
          <w:rFonts w:cs="Arial" w:ascii="Arial" w:hAnsi="Arial"/>
          <w:sz w:val="20"/>
        </w:rPr>
        <w:t xml:space="preserve"> 2003, 1:425-43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4. </w:t>
        <w:tab/>
        <w:t xml:space="preserve">Wang CJ, Wang JW, Weng LH, Hsu CC, Huang CC, Yu PC: Prevention of deep-vein thrombosis after total knee arthroplasty in Asian patients. Comparison of low-molecular-weight heparin and indomethacin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2004, 86:136-1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Arial" w:ascii="Arial" w:hAnsi="Arial"/>
          <w:sz w:val="20"/>
        </w:rPr>
        <w:tab/>
        <w:t xml:space="preserve">55. </w:t>
        <w:tab/>
        <w:t xml:space="preserve">Colwell CW, Jr., Berkowitz SD, Lieberman JR, Comp PC, Ginsberg JS, Paiement G, McElhattan J, Roth AW, Francis CW, The EXULT BSG: Oral Direct Thrombin Inhibitor Ximelagatran Compared with Warfarin for the Prevention of Venous Thromboembolism After Total Knee Arthroplasty. </w:t>
      </w:r>
      <w:r>
        <w:rPr>
          <w:rFonts w:cs="Arial" w:ascii="Arial" w:hAnsi="Arial"/>
          <w:i/>
          <w:sz w:val="20"/>
        </w:rPr>
        <w:t>J Bone Joint Surg Am</w:t>
      </w:r>
      <w:r>
        <w:rPr>
          <w:rFonts w:cs="Arial" w:ascii="Arial" w:hAnsi="Arial"/>
          <w:sz w:val="20"/>
        </w:rPr>
        <w:t xml:space="preserve"> 2005, 87:2169-217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/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</w:r>
    </w:p>
    <w:sectPr>
      <w:type w:val="nextPage"/>
      <w:pgSz w:w="12240" w:h="15840"/>
      <w:pgMar w:left="979" w:right="979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hesisFigureChar">
    <w:name w:val="Thesis Figure Char"/>
    <w:basedOn w:val="DefaultParagraphFont"/>
    <w:qFormat/>
    <w:rPr>
      <w:rFonts w:ascii="Arial" w:hAnsi="Arial" w:cs="Arial"/>
      <w:b/>
      <w:sz w:val="18"/>
      <w:szCs w:val="18"/>
      <w:lang w:val="en-US" w:bidi="ar-SA"/>
    </w:rPr>
  </w:style>
  <w:style w:type="character" w:styleId="ThesisTableChar">
    <w:name w:val="Thesis Table Char"/>
    <w:basedOn w:val="DefaultParagraphFont"/>
    <w:qFormat/>
    <w:rPr>
      <w:rFonts w:ascii="Arial" w:hAnsi="Arial" w:cs="Arial"/>
      <w:b/>
      <w:i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Figure">
    <w:name w:val="Thesis Figure"/>
    <w:basedOn w:val="Normal"/>
    <w:qFormat/>
    <w:pPr/>
    <w:rPr>
      <w:rFonts w:ascii="Arial" w:hAnsi="Arial" w:cs="Arial"/>
      <w:b/>
      <w:sz w:val="18"/>
      <w:szCs w:val="18"/>
    </w:rPr>
  </w:style>
  <w:style w:type="paragraph" w:styleId="ThesisTable">
    <w:name w:val="Thesis Table"/>
    <w:basedOn w:val="Normal"/>
    <w:qFormat/>
    <w:pPr>
      <w:jc w:val="center"/>
    </w:pPr>
    <w:rPr>
      <w:rFonts w:ascii="Arial" w:hAnsi="Arial" w:cs="Arial"/>
      <w:b/>
      <w:i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1:37:00Z</dcterms:created>
  <dc:creator>LHSC &amp; SJHC</dc:creator>
  <dc:description/>
  <cp:keywords/>
  <dc:language>en-US</dc:language>
  <cp:lastModifiedBy>LHSC &amp; SJHC</cp:lastModifiedBy>
  <dcterms:modified xsi:type="dcterms:W3CDTF">2012-01-06T21:37:00Z</dcterms:modified>
  <cp:revision>2</cp:revision>
  <dc:subject/>
  <dc:title>Comparing multiple competing interventions in the absence of randomized trials using clinical risk-benefit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